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1FE22" w14:textId="77777777" w:rsidR="003858DB" w:rsidRPr="00FA502F" w:rsidRDefault="003858DB" w:rsidP="003858DB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0444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upporting information</w:t>
      </w:r>
    </w:p>
    <w:p w14:paraId="63EF3A23" w14:textId="5EDF9779" w:rsidR="003858DB" w:rsidRPr="003858DB" w:rsidRDefault="003858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F47ABD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3858DB">
        <w:rPr>
          <w:rFonts w:ascii="Times New Roman" w:hAnsi="Times New Roman" w:cs="Times New Roman"/>
          <w:b/>
          <w:lang w:val="en-US"/>
        </w:rPr>
        <w:t>Table</w:t>
      </w:r>
      <w:r w:rsidR="00F47ABD">
        <w:rPr>
          <w:rFonts w:ascii="Times New Roman" w:hAnsi="Times New Roman" w:cs="Times New Roman"/>
          <w:b/>
          <w:lang w:val="en-US"/>
        </w:rPr>
        <w:t xml:space="preserve"> </w:t>
      </w:r>
      <w:r w:rsidR="00EE38D8">
        <w:rPr>
          <w:rFonts w:ascii="Times New Roman" w:hAnsi="Times New Roman" w:cs="Times New Roman"/>
          <w:b/>
          <w:lang w:val="en-US"/>
        </w:rPr>
        <w:t>A</w:t>
      </w:r>
      <w:r w:rsidRPr="003858DB">
        <w:rPr>
          <w:rFonts w:ascii="Times New Roman" w:hAnsi="Times New Roman" w:cs="Times New Roman"/>
          <w:b/>
          <w:lang w:val="en-US"/>
        </w:rPr>
        <w:t>. GLMMs summary of the final model for PSS-I.</w:t>
      </w:r>
    </w:p>
    <w:p w14:paraId="6B963E1C" w14:textId="77777777" w:rsidR="003858DB" w:rsidRPr="003858DB" w:rsidRDefault="003858DB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4922" w:type="pct"/>
        <w:tblLook w:val="04A0" w:firstRow="1" w:lastRow="0" w:firstColumn="1" w:lastColumn="0" w:noHBand="0" w:noVBand="1"/>
      </w:tblPr>
      <w:tblGrid>
        <w:gridCol w:w="3519"/>
        <w:gridCol w:w="1097"/>
        <w:gridCol w:w="981"/>
        <w:gridCol w:w="1453"/>
        <w:gridCol w:w="924"/>
        <w:gridCol w:w="941"/>
      </w:tblGrid>
      <w:tr w:rsidR="003858DB" w:rsidRPr="00EE38D8" w14:paraId="5935A53D" w14:textId="77777777" w:rsidTr="000D6903">
        <w:tc>
          <w:tcPr>
            <w:tcW w:w="5000" w:type="pct"/>
            <w:gridSpan w:val="6"/>
          </w:tcPr>
          <w:p w14:paraId="7DD99980" w14:textId="12E6D83A" w:rsidR="003858DB" w:rsidRPr="003858DB" w:rsidRDefault="00893FB0" w:rsidP="000D690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TSD symptom severity (</w:t>
            </w:r>
            <w:r w:rsidR="003858DB" w:rsidRPr="003858DB">
              <w:rPr>
                <w:rFonts w:ascii="Times New Roman" w:hAnsi="Times New Roman" w:cs="Times New Roman"/>
                <w:b/>
                <w:lang w:val="en-US"/>
              </w:rPr>
              <w:t>PSS-I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3858DB" w:rsidRPr="003858D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1FE2C1E8" w14:textId="77777777" w:rsidR="003858DB" w:rsidRPr="003858DB" w:rsidRDefault="003858DB" w:rsidP="000D6903">
            <w:pPr>
              <w:tabs>
                <w:tab w:val="left" w:pos="343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[Zero-inflated truncated Poisson GLMM; R</w:t>
            </w:r>
            <w:r w:rsidRPr="003858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3858DB">
              <w:rPr>
                <w:rFonts w:ascii="Times New Roman" w:hAnsi="Times New Roman" w:cs="Times New Roman"/>
                <w:b/>
                <w:lang w:val="en-US"/>
              </w:rPr>
              <w:t xml:space="preserve"> = .20/.99; dispersion = .77, </w:t>
            </w: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3858DB">
              <w:rPr>
                <w:rFonts w:ascii="Times New Roman" w:hAnsi="Times New Roman" w:cs="Times New Roman"/>
                <w:b/>
                <w:lang w:val="en-US"/>
              </w:rPr>
              <w:t xml:space="preserve"> = .192]</w:t>
            </w:r>
          </w:p>
        </w:tc>
      </w:tr>
      <w:tr w:rsidR="00132467" w:rsidRPr="00132467" w14:paraId="20E96BDE" w14:textId="77777777" w:rsidTr="00950549">
        <w:tc>
          <w:tcPr>
            <w:tcW w:w="1974" w:type="pct"/>
          </w:tcPr>
          <w:p w14:paraId="7A110BB2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32467">
              <w:rPr>
                <w:rFonts w:ascii="Times New Roman" w:hAnsi="Times New Roman" w:cs="Times New Roman"/>
                <w:b/>
                <w:lang w:val="en-US"/>
              </w:rPr>
              <w:t>Count Model</w:t>
            </w:r>
          </w:p>
        </w:tc>
        <w:tc>
          <w:tcPr>
            <w:tcW w:w="615" w:type="pct"/>
          </w:tcPr>
          <w:p w14:paraId="7AFA9323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50" w:type="pct"/>
          </w:tcPr>
          <w:p w14:paraId="79EBA012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5" w:type="pct"/>
          </w:tcPr>
          <w:p w14:paraId="5F68C434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8" w:type="pct"/>
          </w:tcPr>
          <w:p w14:paraId="513BEDDC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28" w:type="pct"/>
          </w:tcPr>
          <w:p w14:paraId="0320EB24" w14:textId="77777777" w:rsidR="00132467" w:rsidRPr="00132467" w:rsidRDefault="00132467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50549" w:rsidRPr="003858DB" w14:paraId="3310AA54" w14:textId="77777777" w:rsidTr="00950549">
        <w:tc>
          <w:tcPr>
            <w:tcW w:w="1974" w:type="pct"/>
          </w:tcPr>
          <w:p w14:paraId="35DBE870" w14:textId="0E0BDACA" w:rsidR="003858DB" w:rsidRPr="003858DB" w:rsidDel="00E23CEB" w:rsidRDefault="00893FB0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s</w:t>
            </w:r>
          </w:p>
        </w:tc>
        <w:tc>
          <w:tcPr>
            <w:tcW w:w="615" w:type="pct"/>
          </w:tcPr>
          <w:p w14:paraId="5070D16D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ß</w:t>
            </w:r>
          </w:p>
        </w:tc>
        <w:tc>
          <w:tcPr>
            <w:tcW w:w="550" w:type="pct"/>
          </w:tcPr>
          <w:p w14:paraId="131F1A0B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15" w:type="pct"/>
          </w:tcPr>
          <w:p w14:paraId="2B36CA80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CI</w:t>
            </w:r>
          </w:p>
        </w:tc>
        <w:tc>
          <w:tcPr>
            <w:tcW w:w="518" w:type="pct"/>
          </w:tcPr>
          <w:p w14:paraId="7003544F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528" w:type="pct"/>
          </w:tcPr>
          <w:p w14:paraId="4AC6434C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950549" w:rsidRPr="003858DB" w14:paraId="6A7D1575" w14:textId="77777777" w:rsidTr="00950549">
        <w:tc>
          <w:tcPr>
            <w:tcW w:w="1974" w:type="pct"/>
          </w:tcPr>
          <w:p w14:paraId="21632BB0" w14:textId="77777777" w:rsidR="003858DB" w:rsidRPr="003858DB" w:rsidRDefault="003858DB" w:rsidP="000D690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15" w:type="pct"/>
          </w:tcPr>
          <w:p w14:paraId="748FCA3D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550" w:type="pct"/>
          </w:tcPr>
          <w:p w14:paraId="4B4E750E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815" w:type="pct"/>
          </w:tcPr>
          <w:p w14:paraId="1BED6D55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1.78: 2.59]</w:t>
            </w:r>
          </w:p>
        </w:tc>
        <w:tc>
          <w:tcPr>
            <w:tcW w:w="518" w:type="pct"/>
            <w:shd w:val="clear" w:color="auto" w:fill="auto"/>
          </w:tcPr>
          <w:p w14:paraId="7E882826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10.60</w:t>
            </w:r>
          </w:p>
        </w:tc>
        <w:tc>
          <w:tcPr>
            <w:tcW w:w="528" w:type="pct"/>
          </w:tcPr>
          <w:p w14:paraId="48792494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</w:tr>
      <w:tr w:rsidR="00950549" w:rsidRPr="003858DB" w14:paraId="4732E26D" w14:textId="77777777" w:rsidTr="00950549">
        <w:tc>
          <w:tcPr>
            <w:tcW w:w="1974" w:type="pct"/>
          </w:tcPr>
          <w:p w14:paraId="5BAD2595" w14:textId="77777777" w:rsidR="003858DB" w:rsidRPr="003858DB" w:rsidRDefault="003858DB" w:rsidP="000D690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</w:p>
        </w:tc>
        <w:tc>
          <w:tcPr>
            <w:tcW w:w="615" w:type="pct"/>
          </w:tcPr>
          <w:p w14:paraId="1C87BD8B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550" w:type="pct"/>
          </w:tcPr>
          <w:p w14:paraId="1E7F2D01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815" w:type="pct"/>
          </w:tcPr>
          <w:p w14:paraId="0FEE38FD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-.41: .25]</w:t>
            </w:r>
          </w:p>
        </w:tc>
        <w:tc>
          <w:tcPr>
            <w:tcW w:w="518" w:type="pct"/>
          </w:tcPr>
          <w:p w14:paraId="410CE92C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528" w:type="pct"/>
          </w:tcPr>
          <w:p w14:paraId="275A1DB8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650</w:t>
            </w:r>
          </w:p>
        </w:tc>
      </w:tr>
      <w:tr w:rsidR="00950549" w:rsidRPr="003858DB" w14:paraId="4B3F9074" w14:textId="77777777" w:rsidTr="00950549">
        <w:tc>
          <w:tcPr>
            <w:tcW w:w="1974" w:type="pct"/>
          </w:tcPr>
          <w:p w14:paraId="06254D7D" w14:textId="77777777" w:rsidR="003858DB" w:rsidRPr="003858DB" w:rsidRDefault="003858DB" w:rsidP="000D690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15" w:type="pct"/>
          </w:tcPr>
          <w:p w14:paraId="601A5860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550" w:type="pct"/>
          </w:tcPr>
          <w:p w14:paraId="6DBD3BE8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815" w:type="pct"/>
          </w:tcPr>
          <w:p w14:paraId="0FB015BE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-.23: .24]</w:t>
            </w:r>
          </w:p>
        </w:tc>
        <w:tc>
          <w:tcPr>
            <w:tcW w:w="518" w:type="pct"/>
          </w:tcPr>
          <w:p w14:paraId="713EC135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28" w:type="pct"/>
          </w:tcPr>
          <w:p w14:paraId="0F870E62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983</w:t>
            </w:r>
          </w:p>
        </w:tc>
      </w:tr>
      <w:tr w:rsidR="00950549" w:rsidRPr="003858DB" w14:paraId="559D080E" w14:textId="77777777" w:rsidTr="00950549">
        <w:tc>
          <w:tcPr>
            <w:tcW w:w="1974" w:type="pct"/>
          </w:tcPr>
          <w:p w14:paraId="60959D96" w14:textId="77777777" w:rsidR="003858DB" w:rsidRPr="003858DB" w:rsidRDefault="003858DB" w:rsidP="000D690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15" w:type="pct"/>
          </w:tcPr>
          <w:p w14:paraId="66CB6F76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550" w:type="pct"/>
          </w:tcPr>
          <w:p w14:paraId="257FF841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815" w:type="pct"/>
          </w:tcPr>
          <w:p w14:paraId="3963AF27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-.29: .40]</w:t>
            </w:r>
          </w:p>
        </w:tc>
        <w:tc>
          <w:tcPr>
            <w:tcW w:w="518" w:type="pct"/>
          </w:tcPr>
          <w:p w14:paraId="40434754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528" w:type="pct"/>
          </w:tcPr>
          <w:p w14:paraId="70144B63" w14:textId="77777777" w:rsidR="003858DB" w:rsidRPr="003858DB" w:rsidRDefault="003858DB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745</w:t>
            </w:r>
          </w:p>
        </w:tc>
      </w:tr>
      <w:tr w:rsidR="00950549" w:rsidRPr="003858DB" w14:paraId="0226D944" w14:textId="77777777" w:rsidTr="00950549">
        <w:tc>
          <w:tcPr>
            <w:tcW w:w="1974" w:type="pct"/>
          </w:tcPr>
          <w:p w14:paraId="044ADAEE" w14:textId="77777777" w:rsidR="00950549" w:rsidRPr="003858DB" w:rsidDel="00E23CE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15" w:type="pct"/>
          </w:tcPr>
          <w:p w14:paraId="46BD87C5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50" w:type="pct"/>
          </w:tcPr>
          <w:p w14:paraId="700E69F4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15" w:type="pct"/>
          </w:tcPr>
          <w:p w14:paraId="7403AA3A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8" w:type="pct"/>
          </w:tcPr>
          <w:p w14:paraId="4BA66530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28" w:type="pct"/>
          </w:tcPr>
          <w:p w14:paraId="4984AE7D" w14:textId="77777777" w:rsidR="00950549" w:rsidRPr="003858DB" w:rsidRDefault="00950549" w:rsidP="000D690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466C3" w:rsidRPr="003858DB" w14:paraId="272D308F" w14:textId="77777777" w:rsidTr="00950549">
        <w:tc>
          <w:tcPr>
            <w:tcW w:w="1974" w:type="pct"/>
          </w:tcPr>
          <w:p w14:paraId="2769AFBD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15" w:type="pct"/>
          </w:tcPr>
          <w:p w14:paraId="1C87BBAF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550" w:type="pct"/>
          </w:tcPr>
          <w:p w14:paraId="1E37E0C6" w14:textId="77777777" w:rsidR="00A466C3" w:rsidRPr="003858DB" w:rsidRDefault="000A755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815" w:type="pct"/>
          </w:tcPr>
          <w:p w14:paraId="60B6C83F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.01</w:t>
            </w:r>
            <w:r w:rsidRPr="003858DB">
              <w:rPr>
                <w:rFonts w:ascii="Times New Roman" w:hAnsi="Times New Roman" w:cs="Times New Roman"/>
                <w:lang w:val="en-US"/>
              </w:rPr>
              <w:t>: .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5F2CFB31" w14:textId="77777777" w:rsidR="00A466C3" w:rsidRPr="003858DB" w:rsidRDefault="000A755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528" w:type="pct"/>
          </w:tcPr>
          <w:p w14:paraId="5BAD6CA1" w14:textId="77777777" w:rsidR="00A466C3" w:rsidRPr="00A466C3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A466C3">
              <w:rPr>
                <w:rFonts w:ascii="Times New Roman" w:hAnsi="Times New Roman" w:cs="Times New Roman"/>
                <w:b/>
                <w:lang w:val="en-US"/>
              </w:rPr>
              <w:t>.041</w:t>
            </w:r>
          </w:p>
        </w:tc>
      </w:tr>
      <w:tr w:rsidR="00A466C3" w:rsidRPr="003858DB" w14:paraId="11FEDB6C" w14:textId="77777777" w:rsidTr="00950549">
        <w:tc>
          <w:tcPr>
            <w:tcW w:w="1974" w:type="pct"/>
          </w:tcPr>
          <w:p w14:paraId="0BACB026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15" w:type="pct"/>
          </w:tcPr>
          <w:p w14:paraId="7AEE5F3E" w14:textId="77777777" w:rsidR="00A466C3" w:rsidRPr="003858DB" w:rsidRDefault="0024182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550" w:type="pct"/>
          </w:tcPr>
          <w:p w14:paraId="25C8CBA1" w14:textId="77777777" w:rsidR="00A466C3" w:rsidRPr="003858DB" w:rsidRDefault="00FD72E0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815" w:type="pct"/>
          </w:tcPr>
          <w:p w14:paraId="2338ADF1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09: .18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5075B0D8" w14:textId="77777777" w:rsidR="00A466C3" w:rsidRPr="003858DB" w:rsidRDefault="00FD72E0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528" w:type="pct"/>
          </w:tcPr>
          <w:p w14:paraId="4E0E3472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8</w:t>
            </w:r>
          </w:p>
        </w:tc>
      </w:tr>
      <w:tr w:rsidR="00A466C3" w:rsidRPr="003858DB" w14:paraId="06C33060" w14:textId="77777777" w:rsidTr="00950549">
        <w:tc>
          <w:tcPr>
            <w:tcW w:w="1974" w:type="pct"/>
          </w:tcPr>
          <w:p w14:paraId="7934882F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15" w:type="pct"/>
          </w:tcPr>
          <w:p w14:paraId="6F597DFD" w14:textId="77777777" w:rsidR="00A466C3" w:rsidRPr="003858DB" w:rsidRDefault="0024182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550" w:type="pct"/>
          </w:tcPr>
          <w:p w14:paraId="57434A1F" w14:textId="77777777" w:rsidR="00A466C3" w:rsidRPr="003858DB" w:rsidRDefault="001B499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815" w:type="pct"/>
          </w:tcPr>
          <w:p w14:paraId="4B7F60CD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52: .02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70B174A2" w14:textId="77777777" w:rsidR="00A466C3" w:rsidRPr="003858DB" w:rsidRDefault="001B499A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2</w:t>
            </w:r>
          </w:p>
        </w:tc>
        <w:tc>
          <w:tcPr>
            <w:tcW w:w="528" w:type="pct"/>
          </w:tcPr>
          <w:p w14:paraId="62D454B9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9</w:t>
            </w:r>
          </w:p>
        </w:tc>
      </w:tr>
      <w:tr w:rsidR="00A466C3" w:rsidRPr="003858DB" w14:paraId="28C01567" w14:textId="77777777" w:rsidTr="00950549">
        <w:tc>
          <w:tcPr>
            <w:tcW w:w="1974" w:type="pct"/>
          </w:tcPr>
          <w:p w14:paraId="09238D53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15" w:type="pct"/>
          </w:tcPr>
          <w:p w14:paraId="33F15057" w14:textId="77777777" w:rsidR="00A466C3" w:rsidRPr="003858DB" w:rsidRDefault="0024182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550" w:type="pct"/>
          </w:tcPr>
          <w:p w14:paraId="4BA3F35F" w14:textId="77777777" w:rsidR="00A466C3" w:rsidRPr="003858DB" w:rsidRDefault="002946D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815" w:type="pct"/>
          </w:tcPr>
          <w:p w14:paraId="6BBC4E36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15: .09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3211717E" w14:textId="77777777" w:rsidR="00A466C3" w:rsidRPr="003858DB" w:rsidRDefault="002946D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528" w:type="pct"/>
          </w:tcPr>
          <w:p w14:paraId="623BBC9F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6</w:t>
            </w:r>
          </w:p>
        </w:tc>
      </w:tr>
      <w:tr w:rsidR="00A466C3" w:rsidRPr="003858DB" w14:paraId="2E6DC783" w14:textId="77777777" w:rsidTr="00950549">
        <w:tc>
          <w:tcPr>
            <w:tcW w:w="1974" w:type="pct"/>
          </w:tcPr>
          <w:p w14:paraId="6C01CAA3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15" w:type="pct"/>
          </w:tcPr>
          <w:p w14:paraId="1BC7AE3A" w14:textId="77777777" w:rsidR="00A466C3" w:rsidRPr="003858DB" w:rsidRDefault="0024182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550" w:type="pct"/>
          </w:tcPr>
          <w:p w14:paraId="5673A6D5" w14:textId="77777777" w:rsidR="00A466C3" w:rsidRPr="003858DB" w:rsidRDefault="0020558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815" w:type="pct"/>
          </w:tcPr>
          <w:p w14:paraId="2DD42953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18: .08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3F4216DD" w14:textId="77777777" w:rsidR="00A466C3" w:rsidRPr="003858DB" w:rsidRDefault="0020558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7</w:t>
            </w:r>
          </w:p>
        </w:tc>
        <w:tc>
          <w:tcPr>
            <w:tcW w:w="528" w:type="pct"/>
          </w:tcPr>
          <w:p w14:paraId="65740196" w14:textId="77777777" w:rsidR="00A466C3" w:rsidRPr="003858DB" w:rsidRDefault="00A45015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4</w:t>
            </w:r>
          </w:p>
        </w:tc>
      </w:tr>
      <w:tr w:rsidR="00A466C3" w:rsidRPr="003858DB" w14:paraId="1448E59F" w14:textId="77777777" w:rsidTr="00950549">
        <w:tc>
          <w:tcPr>
            <w:tcW w:w="1974" w:type="pct"/>
          </w:tcPr>
          <w:p w14:paraId="448BB545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i/>
                <w:lang w:val="en-US"/>
              </w:rPr>
              <w:t>Interaction term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15" w:type="pct"/>
          </w:tcPr>
          <w:p w14:paraId="3EB5F940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50" w:type="pct"/>
          </w:tcPr>
          <w:p w14:paraId="6627D647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15" w:type="pct"/>
          </w:tcPr>
          <w:p w14:paraId="21544D5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8" w:type="pct"/>
          </w:tcPr>
          <w:p w14:paraId="3A26E90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28" w:type="pct"/>
          </w:tcPr>
          <w:p w14:paraId="01C59745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A466C3" w:rsidRPr="003858DB" w14:paraId="173939E7" w14:textId="77777777" w:rsidTr="00950549">
        <w:tc>
          <w:tcPr>
            <w:tcW w:w="1974" w:type="pct"/>
          </w:tcPr>
          <w:p w14:paraId="4B9DB70A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3858DB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3858DB">
              <w:rPr>
                <w:rFonts w:ascii="Times New Roman" w:hAnsi="Times New Roman" w:cs="Times New Roman"/>
                <w:lang w:val="en-US"/>
              </w:rPr>
              <w:t xml:space="preserve"> time : trauma</w:t>
            </w:r>
          </w:p>
        </w:tc>
        <w:tc>
          <w:tcPr>
            <w:tcW w:w="615" w:type="pct"/>
          </w:tcPr>
          <w:p w14:paraId="7C83E6E7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550" w:type="pct"/>
          </w:tcPr>
          <w:p w14:paraId="6B3E17D0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815" w:type="pct"/>
          </w:tcPr>
          <w:p w14:paraId="482475F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-.67: -.18]</w:t>
            </w:r>
          </w:p>
        </w:tc>
        <w:tc>
          <w:tcPr>
            <w:tcW w:w="518" w:type="pct"/>
          </w:tcPr>
          <w:p w14:paraId="39CEFBE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-3.43</w:t>
            </w:r>
          </w:p>
        </w:tc>
        <w:tc>
          <w:tcPr>
            <w:tcW w:w="528" w:type="pct"/>
          </w:tcPr>
          <w:p w14:paraId="54A34920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</w:tr>
      <w:tr w:rsidR="00A466C3" w:rsidRPr="003858DB" w14:paraId="16D88854" w14:textId="77777777" w:rsidTr="00950549">
        <w:tc>
          <w:tcPr>
            <w:tcW w:w="1974" w:type="pct"/>
          </w:tcPr>
          <w:p w14:paraId="096F0E44" w14:textId="77777777" w:rsidR="00A466C3" w:rsidRPr="003858DB" w:rsidRDefault="00A466C3" w:rsidP="00A466C3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3858DB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3858DB">
              <w:rPr>
                <w:rFonts w:ascii="Times New Roman" w:hAnsi="Times New Roman" w:cs="Times New Roman"/>
                <w:lang w:val="en-US"/>
              </w:rPr>
              <w:t xml:space="preserve"> time</w:t>
            </w:r>
          </w:p>
        </w:tc>
        <w:tc>
          <w:tcPr>
            <w:tcW w:w="615" w:type="pct"/>
          </w:tcPr>
          <w:p w14:paraId="0482F4CA" w14:textId="77777777" w:rsidR="00A466C3" w:rsidRPr="003858DB" w:rsidRDefault="002500B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550" w:type="pct"/>
          </w:tcPr>
          <w:p w14:paraId="2EF591B2" w14:textId="77777777" w:rsidR="00A466C3" w:rsidRPr="003858DB" w:rsidRDefault="005160A6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815" w:type="pct"/>
          </w:tcPr>
          <w:p w14:paraId="1DE328DE" w14:textId="77777777" w:rsidR="00A466C3" w:rsidRPr="003858DB" w:rsidRDefault="002500B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.15: .36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2EA37FE7" w14:textId="77777777" w:rsidR="00A466C3" w:rsidRPr="003858DB" w:rsidRDefault="005160A6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528" w:type="pct"/>
          </w:tcPr>
          <w:p w14:paraId="516E7DAF" w14:textId="77777777" w:rsidR="00A466C3" w:rsidRPr="00016975" w:rsidRDefault="002500B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16975">
              <w:rPr>
                <w:rFonts w:ascii="Times New Roman" w:hAnsi="Times New Roman" w:cs="Times New Roman"/>
                <w:lang w:val="en-US"/>
              </w:rPr>
              <w:t>.423</w:t>
            </w:r>
          </w:p>
        </w:tc>
      </w:tr>
      <w:tr w:rsidR="00A466C3" w:rsidRPr="00132467" w14:paraId="4766391E" w14:textId="77777777" w:rsidTr="00950549">
        <w:tc>
          <w:tcPr>
            <w:tcW w:w="1974" w:type="pct"/>
          </w:tcPr>
          <w:p w14:paraId="0BF2CB9F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Zero-Inflated</w:t>
            </w:r>
            <w:r w:rsidRPr="00132467">
              <w:rPr>
                <w:rFonts w:ascii="Times New Roman" w:hAnsi="Times New Roman" w:cs="Times New Roman"/>
                <w:b/>
                <w:lang w:val="en-US"/>
              </w:rPr>
              <w:t xml:space="preserve"> Model</w:t>
            </w:r>
          </w:p>
        </w:tc>
        <w:tc>
          <w:tcPr>
            <w:tcW w:w="615" w:type="pct"/>
          </w:tcPr>
          <w:p w14:paraId="7C7A42B6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50" w:type="pct"/>
          </w:tcPr>
          <w:p w14:paraId="795E49E8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15" w:type="pct"/>
          </w:tcPr>
          <w:p w14:paraId="31464AFC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18" w:type="pct"/>
          </w:tcPr>
          <w:p w14:paraId="70B76934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28" w:type="pct"/>
          </w:tcPr>
          <w:p w14:paraId="474BF0EB" w14:textId="77777777" w:rsidR="00A466C3" w:rsidRPr="00132467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466C3" w:rsidRPr="003858DB" w14:paraId="5B8F794A" w14:textId="77777777" w:rsidTr="000D6903">
        <w:tc>
          <w:tcPr>
            <w:tcW w:w="1974" w:type="pct"/>
          </w:tcPr>
          <w:p w14:paraId="37AA1442" w14:textId="4977F8F8" w:rsidR="00A466C3" w:rsidRPr="003858DB" w:rsidDel="00E23CEB" w:rsidRDefault="00893FB0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redictor terms</w:t>
            </w:r>
          </w:p>
        </w:tc>
        <w:tc>
          <w:tcPr>
            <w:tcW w:w="615" w:type="pct"/>
          </w:tcPr>
          <w:p w14:paraId="12D7F215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50" w:type="pct"/>
          </w:tcPr>
          <w:p w14:paraId="016EDBC3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15" w:type="pct"/>
          </w:tcPr>
          <w:p w14:paraId="14F169EF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8" w:type="pct"/>
          </w:tcPr>
          <w:p w14:paraId="0C79C21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28" w:type="pct"/>
          </w:tcPr>
          <w:p w14:paraId="36184157" w14:textId="77777777" w:rsidR="00A466C3" w:rsidRPr="00F620BC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A466C3" w:rsidRPr="003858DB" w14:paraId="22758287" w14:textId="77777777" w:rsidTr="000D6903">
        <w:tc>
          <w:tcPr>
            <w:tcW w:w="1974" w:type="pct"/>
          </w:tcPr>
          <w:p w14:paraId="2A2CE367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615" w:type="pct"/>
          </w:tcPr>
          <w:p w14:paraId="171C9FE4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2</w:t>
            </w:r>
          </w:p>
        </w:tc>
        <w:tc>
          <w:tcPr>
            <w:tcW w:w="550" w:type="pct"/>
          </w:tcPr>
          <w:p w14:paraId="402EAD84" w14:textId="77777777" w:rsidR="00A466C3" w:rsidRPr="003858DB" w:rsidRDefault="0019695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815" w:type="pct"/>
          </w:tcPr>
          <w:p w14:paraId="59C389ED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F620BC">
              <w:rPr>
                <w:rFonts w:ascii="Times New Roman" w:hAnsi="Times New Roman" w:cs="Times New Roman"/>
                <w:lang w:val="en-US"/>
              </w:rPr>
              <w:t>-2.31: .08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  <w:shd w:val="clear" w:color="auto" w:fill="auto"/>
          </w:tcPr>
          <w:p w14:paraId="3D8F354B" w14:textId="77777777" w:rsidR="00A466C3" w:rsidRPr="003858DB" w:rsidRDefault="0019695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3</w:t>
            </w:r>
          </w:p>
        </w:tc>
        <w:tc>
          <w:tcPr>
            <w:tcW w:w="528" w:type="pct"/>
          </w:tcPr>
          <w:p w14:paraId="39FC632D" w14:textId="77777777" w:rsidR="00A466C3" w:rsidRPr="00F620BC" w:rsidRDefault="00F620B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F620BC">
              <w:rPr>
                <w:rFonts w:ascii="Times New Roman" w:hAnsi="Times New Roman" w:cs="Times New Roman"/>
                <w:lang w:val="en-US"/>
              </w:rPr>
              <w:t>.067</w:t>
            </w:r>
          </w:p>
        </w:tc>
      </w:tr>
      <w:tr w:rsidR="00A466C3" w:rsidRPr="003858DB" w14:paraId="0BF86820" w14:textId="77777777" w:rsidTr="000D6903">
        <w:tc>
          <w:tcPr>
            <w:tcW w:w="1974" w:type="pct"/>
          </w:tcPr>
          <w:p w14:paraId="111D2BF8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</w:p>
        </w:tc>
        <w:tc>
          <w:tcPr>
            <w:tcW w:w="615" w:type="pct"/>
          </w:tcPr>
          <w:p w14:paraId="272C820B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550" w:type="pct"/>
          </w:tcPr>
          <w:p w14:paraId="71859544" w14:textId="77777777" w:rsidR="00A466C3" w:rsidRPr="003858DB" w:rsidRDefault="00A439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815" w:type="pct"/>
          </w:tcPr>
          <w:p w14:paraId="2CBC5787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3D3278">
              <w:rPr>
                <w:rFonts w:ascii="Times New Roman" w:hAnsi="Times New Roman" w:cs="Times New Roman"/>
                <w:lang w:val="en-US"/>
              </w:rPr>
              <w:t>-1.54: .78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50769967" w14:textId="77777777" w:rsidR="00A466C3" w:rsidRPr="003858DB" w:rsidRDefault="0014437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4</w:t>
            </w:r>
          </w:p>
        </w:tc>
        <w:tc>
          <w:tcPr>
            <w:tcW w:w="528" w:type="pct"/>
          </w:tcPr>
          <w:p w14:paraId="70E7E992" w14:textId="77777777" w:rsidR="00A466C3" w:rsidRPr="00F620BC" w:rsidRDefault="003D327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2</w:t>
            </w:r>
          </w:p>
        </w:tc>
      </w:tr>
      <w:tr w:rsidR="00A466C3" w:rsidRPr="003858DB" w14:paraId="3383D7C3" w14:textId="77777777" w:rsidTr="000D6903">
        <w:tc>
          <w:tcPr>
            <w:tcW w:w="1974" w:type="pct"/>
          </w:tcPr>
          <w:p w14:paraId="53BF3E42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615" w:type="pct"/>
          </w:tcPr>
          <w:p w14:paraId="6AC45160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550" w:type="pct"/>
          </w:tcPr>
          <w:p w14:paraId="0872C332" w14:textId="77777777" w:rsidR="00A466C3" w:rsidRPr="003858DB" w:rsidRDefault="00A439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815" w:type="pct"/>
          </w:tcPr>
          <w:p w14:paraId="35B6F742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F620BC">
              <w:rPr>
                <w:rFonts w:ascii="Times New Roman" w:hAnsi="Times New Roman" w:cs="Times New Roman"/>
                <w:lang w:val="en-US"/>
              </w:rPr>
              <w:t>-.65: 1.87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47386B41" w14:textId="77777777" w:rsidR="00A466C3" w:rsidRPr="003858DB" w:rsidRDefault="00A439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528" w:type="pct"/>
          </w:tcPr>
          <w:p w14:paraId="5A777301" w14:textId="77777777" w:rsidR="00A466C3" w:rsidRPr="00F620BC" w:rsidRDefault="00F620B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5</w:t>
            </w:r>
          </w:p>
        </w:tc>
      </w:tr>
      <w:tr w:rsidR="00A466C3" w:rsidRPr="003858DB" w14:paraId="78C0D8D3" w14:textId="77777777" w:rsidTr="000D6903">
        <w:tc>
          <w:tcPr>
            <w:tcW w:w="1974" w:type="pct"/>
          </w:tcPr>
          <w:p w14:paraId="63F92AFB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615" w:type="pct"/>
          </w:tcPr>
          <w:p w14:paraId="68F2C289" w14:textId="77777777" w:rsidR="00A466C3" w:rsidRPr="003858DB" w:rsidRDefault="0006057D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550" w:type="pct"/>
          </w:tcPr>
          <w:p w14:paraId="441DFC6D" w14:textId="77777777" w:rsidR="00A466C3" w:rsidRPr="003858DB" w:rsidRDefault="00BC6D8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815" w:type="pct"/>
          </w:tcPr>
          <w:p w14:paraId="4D69C8B3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BC6D8B">
              <w:rPr>
                <w:rFonts w:ascii="Times New Roman" w:hAnsi="Times New Roman" w:cs="Times New Roman"/>
                <w:lang w:val="en-US"/>
              </w:rPr>
              <w:t>-2.51: .10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6E455277" w14:textId="77777777" w:rsidR="00A466C3" w:rsidRPr="003858DB" w:rsidRDefault="00BC6D8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1</w:t>
            </w:r>
          </w:p>
        </w:tc>
        <w:tc>
          <w:tcPr>
            <w:tcW w:w="528" w:type="pct"/>
          </w:tcPr>
          <w:p w14:paraId="74799E75" w14:textId="77777777" w:rsidR="00A466C3" w:rsidRPr="00F620BC" w:rsidRDefault="00BC6D8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0</w:t>
            </w:r>
          </w:p>
        </w:tc>
      </w:tr>
      <w:tr w:rsidR="00A466C3" w:rsidRPr="003858DB" w14:paraId="4F20032D" w14:textId="77777777" w:rsidTr="000D6903">
        <w:tc>
          <w:tcPr>
            <w:tcW w:w="1974" w:type="pct"/>
          </w:tcPr>
          <w:p w14:paraId="194B0D44" w14:textId="77777777" w:rsidR="00A466C3" w:rsidRPr="003858DB" w:rsidDel="00E23CE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615" w:type="pct"/>
          </w:tcPr>
          <w:p w14:paraId="6F48B1D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50" w:type="pct"/>
          </w:tcPr>
          <w:p w14:paraId="52DC1BB0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15" w:type="pct"/>
          </w:tcPr>
          <w:p w14:paraId="611F15F6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18" w:type="pct"/>
          </w:tcPr>
          <w:p w14:paraId="009A7535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28" w:type="pct"/>
          </w:tcPr>
          <w:p w14:paraId="408F28E0" w14:textId="77777777" w:rsidR="00A466C3" w:rsidRPr="00F620BC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A466C3" w:rsidRPr="003858DB" w14:paraId="218ED22C" w14:textId="77777777" w:rsidTr="000D6903">
        <w:tc>
          <w:tcPr>
            <w:tcW w:w="1974" w:type="pct"/>
          </w:tcPr>
          <w:p w14:paraId="1A26A693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w trauma since baseline</w:t>
            </w:r>
          </w:p>
        </w:tc>
        <w:tc>
          <w:tcPr>
            <w:tcW w:w="615" w:type="pct"/>
          </w:tcPr>
          <w:p w14:paraId="57D104FB" w14:textId="77777777" w:rsidR="00A466C3" w:rsidRPr="003858DB" w:rsidRDefault="00DD59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4</w:t>
            </w:r>
          </w:p>
        </w:tc>
        <w:tc>
          <w:tcPr>
            <w:tcW w:w="550" w:type="pct"/>
          </w:tcPr>
          <w:p w14:paraId="08B8F824" w14:textId="77777777" w:rsidR="00A466C3" w:rsidRPr="003858DB" w:rsidRDefault="003C63D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815" w:type="pct"/>
          </w:tcPr>
          <w:p w14:paraId="3B142038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DD5927">
              <w:rPr>
                <w:rFonts w:ascii="Times New Roman" w:hAnsi="Times New Roman" w:cs="Times New Roman"/>
                <w:lang w:val="en-US"/>
              </w:rPr>
              <w:t>-1.31: -.17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0E24E574" w14:textId="77777777" w:rsidR="00A466C3" w:rsidRPr="003858DB" w:rsidRDefault="003C63D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5</w:t>
            </w:r>
          </w:p>
        </w:tc>
        <w:tc>
          <w:tcPr>
            <w:tcW w:w="528" w:type="pct"/>
          </w:tcPr>
          <w:p w14:paraId="38835634" w14:textId="77777777" w:rsidR="00A466C3" w:rsidRPr="00DD5927" w:rsidRDefault="00DD59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DD5927">
              <w:rPr>
                <w:rFonts w:ascii="Times New Roman" w:hAnsi="Times New Roman" w:cs="Times New Roman"/>
                <w:b/>
                <w:lang w:val="en-US"/>
              </w:rPr>
              <w:t>.011</w:t>
            </w:r>
          </w:p>
        </w:tc>
      </w:tr>
      <w:tr w:rsidR="00A466C3" w:rsidRPr="003858DB" w14:paraId="369833BE" w14:textId="77777777" w:rsidTr="000D6903">
        <w:tc>
          <w:tcPr>
            <w:tcW w:w="1974" w:type="pct"/>
          </w:tcPr>
          <w:p w14:paraId="7F21AE2F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petration of violent acts</w:t>
            </w:r>
          </w:p>
        </w:tc>
        <w:tc>
          <w:tcPr>
            <w:tcW w:w="615" w:type="pct"/>
          </w:tcPr>
          <w:p w14:paraId="4A2436DC" w14:textId="77777777" w:rsidR="00A466C3" w:rsidRPr="003858DB" w:rsidRDefault="00DD59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</w:t>
            </w:r>
          </w:p>
        </w:tc>
        <w:tc>
          <w:tcPr>
            <w:tcW w:w="550" w:type="pct"/>
          </w:tcPr>
          <w:p w14:paraId="6A598470" w14:textId="77777777" w:rsidR="00A466C3" w:rsidRPr="003858DB" w:rsidRDefault="0011513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815" w:type="pct"/>
          </w:tcPr>
          <w:p w14:paraId="073AB9D2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DD5927">
              <w:rPr>
                <w:rFonts w:ascii="Times New Roman" w:hAnsi="Times New Roman" w:cs="Times New Roman"/>
                <w:lang w:val="en-US"/>
              </w:rPr>
              <w:t>-.64: .12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72F76DCD" w14:textId="77777777" w:rsidR="00A466C3" w:rsidRPr="003858DB" w:rsidRDefault="0011513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2</w:t>
            </w:r>
          </w:p>
        </w:tc>
        <w:tc>
          <w:tcPr>
            <w:tcW w:w="528" w:type="pct"/>
          </w:tcPr>
          <w:p w14:paraId="193C3A60" w14:textId="77777777" w:rsidR="00A466C3" w:rsidRPr="00F620BC" w:rsidRDefault="00DD592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7</w:t>
            </w:r>
          </w:p>
        </w:tc>
      </w:tr>
      <w:tr w:rsidR="00A466C3" w:rsidRPr="003858DB" w14:paraId="712E061A" w14:textId="77777777" w:rsidTr="000D6903">
        <w:tc>
          <w:tcPr>
            <w:tcW w:w="1974" w:type="pct"/>
          </w:tcPr>
          <w:p w14:paraId="0805C2B7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615" w:type="pct"/>
          </w:tcPr>
          <w:p w14:paraId="600B8CEB" w14:textId="77777777" w:rsidR="00A466C3" w:rsidRPr="003858DB" w:rsidRDefault="00DC2FA0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550" w:type="pct"/>
          </w:tcPr>
          <w:p w14:paraId="3629F42E" w14:textId="77777777" w:rsidR="00A466C3" w:rsidRPr="003858DB" w:rsidRDefault="0011513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815" w:type="pct"/>
          </w:tcPr>
          <w:p w14:paraId="02895644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DC2FA0">
              <w:rPr>
                <w:rFonts w:ascii="Times New Roman" w:hAnsi="Times New Roman" w:cs="Times New Roman"/>
                <w:lang w:val="en-US"/>
              </w:rPr>
              <w:t>-.64: .65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69BF221A" w14:textId="77777777" w:rsidR="00A466C3" w:rsidRPr="003858DB" w:rsidRDefault="00115132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528" w:type="pct"/>
          </w:tcPr>
          <w:p w14:paraId="648C3083" w14:textId="77777777" w:rsidR="00A466C3" w:rsidRPr="00F620BC" w:rsidRDefault="00DC2FA0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7</w:t>
            </w:r>
          </w:p>
        </w:tc>
      </w:tr>
      <w:tr w:rsidR="00A466C3" w:rsidRPr="003858DB" w14:paraId="15F46DDF" w14:textId="77777777" w:rsidTr="000D6903">
        <w:tc>
          <w:tcPr>
            <w:tcW w:w="1974" w:type="pct"/>
          </w:tcPr>
          <w:p w14:paraId="0DACFE99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15" w:type="pct"/>
          </w:tcPr>
          <w:p w14:paraId="40AFDD78" w14:textId="77777777" w:rsidR="00A466C3" w:rsidRPr="003858DB" w:rsidRDefault="00C044BB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550" w:type="pct"/>
          </w:tcPr>
          <w:p w14:paraId="35D00CAD" w14:textId="77777777" w:rsidR="00A466C3" w:rsidRPr="003858DB" w:rsidRDefault="009D5E0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815" w:type="pct"/>
          </w:tcPr>
          <w:p w14:paraId="098318A6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C044BB">
              <w:rPr>
                <w:rFonts w:ascii="Times New Roman" w:hAnsi="Times New Roman" w:cs="Times New Roman"/>
                <w:lang w:val="en-US"/>
              </w:rPr>
              <w:t>-.20: .37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05555CF1" w14:textId="77777777" w:rsidR="00A466C3" w:rsidRPr="003858DB" w:rsidRDefault="009D5E04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528" w:type="pct"/>
          </w:tcPr>
          <w:p w14:paraId="36DB4BB7" w14:textId="77777777" w:rsidR="00A466C3" w:rsidRPr="00F620BC" w:rsidRDefault="00CE4D5E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9</w:t>
            </w:r>
          </w:p>
        </w:tc>
      </w:tr>
      <w:tr w:rsidR="00A466C3" w:rsidRPr="003858DB" w14:paraId="7D85D1FB" w14:textId="77777777" w:rsidTr="000D6903">
        <w:tc>
          <w:tcPr>
            <w:tcW w:w="1974" w:type="pct"/>
          </w:tcPr>
          <w:p w14:paraId="5D27B4F0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615" w:type="pct"/>
          </w:tcPr>
          <w:p w14:paraId="57554C7A" w14:textId="77777777" w:rsidR="00A466C3" w:rsidRPr="003858DB" w:rsidRDefault="005A640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550" w:type="pct"/>
          </w:tcPr>
          <w:p w14:paraId="7E63D6BB" w14:textId="77777777" w:rsidR="00A466C3" w:rsidRPr="003858DB" w:rsidRDefault="008220C6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815" w:type="pct"/>
          </w:tcPr>
          <w:p w14:paraId="5731D225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5A6407">
              <w:rPr>
                <w:rFonts w:ascii="Times New Roman" w:hAnsi="Times New Roman" w:cs="Times New Roman"/>
                <w:lang w:val="en-US"/>
              </w:rPr>
              <w:t>-.06: .59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2D57CC5B" w14:textId="77777777" w:rsidR="00A466C3" w:rsidRPr="003858DB" w:rsidRDefault="008220C6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528" w:type="pct"/>
          </w:tcPr>
          <w:p w14:paraId="1C477CA7" w14:textId="77777777" w:rsidR="00A466C3" w:rsidRPr="00F620BC" w:rsidRDefault="005A6407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6</w:t>
            </w:r>
          </w:p>
        </w:tc>
      </w:tr>
      <w:tr w:rsidR="00A466C3" w:rsidRPr="003858DB" w14:paraId="413B934B" w14:textId="77777777" w:rsidTr="000D6903">
        <w:tc>
          <w:tcPr>
            <w:tcW w:w="1974" w:type="pct"/>
          </w:tcPr>
          <w:p w14:paraId="11D576AF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3858DB">
              <w:rPr>
                <w:rFonts w:ascii="Times New Roman" w:hAnsi="Times New Roman" w:cs="Times New Roman"/>
                <w:i/>
                <w:lang w:val="en-US"/>
              </w:rPr>
              <w:t>Interaction term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15" w:type="pct"/>
          </w:tcPr>
          <w:p w14:paraId="4536CBA6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50" w:type="pct"/>
          </w:tcPr>
          <w:p w14:paraId="622F825C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815" w:type="pct"/>
          </w:tcPr>
          <w:p w14:paraId="53A8E235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18" w:type="pct"/>
          </w:tcPr>
          <w:p w14:paraId="10FADC7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  <w:tc>
          <w:tcPr>
            <w:tcW w:w="528" w:type="pct"/>
          </w:tcPr>
          <w:p w14:paraId="02E90A44" w14:textId="77777777" w:rsidR="00A466C3" w:rsidRPr="00F620BC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strike/>
                <w:lang w:val="en-US"/>
              </w:rPr>
            </w:pPr>
          </w:p>
        </w:tc>
      </w:tr>
      <w:tr w:rsidR="00A466C3" w:rsidRPr="003858DB" w14:paraId="2993D300" w14:textId="77777777" w:rsidTr="000D6903">
        <w:tc>
          <w:tcPr>
            <w:tcW w:w="1974" w:type="pct"/>
          </w:tcPr>
          <w:p w14:paraId="258E6DC1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3858DB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3858DB">
              <w:rPr>
                <w:rFonts w:ascii="Times New Roman" w:hAnsi="Times New Roman" w:cs="Times New Roman"/>
                <w:lang w:val="en-US"/>
              </w:rPr>
              <w:t xml:space="preserve"> time : trauma</w:t>
            </w:r>
          </w:p>
        </w:tc>
        <w:tc>
          <w:tcPr>
            <w:tcW w:w="615" w:type="pct"/>
          </w:tcPr>
          <w:p w14:paraId="641556DC" w14:textId="77777777" w:rsidR="00A466C3" w:rsidRPr="003858DB" w:rsidRDefault="00024A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550" w:type="pct"/>
          </w:tcPr>
          <w:p w14:paraId="21B21648" w14:textId="77777777" w:rsidR="00A466C3" w:rsidRPr="003858DB" w:rsidRDefault="00024A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815" w:type="pct"/>
          </w:tcPr>
          <w:p w14:paraId="480D9243" w14:textId="77777777" w:rsidR="00A466C3" w:rsidRPr="003858DB" w:rsidRDefault="00024A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1.51: 2.03</w:t>
            </w:r>
            <w:r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4BB0E077" w14:textId="77777777" w:rsidR="00A466C3" w:rsidRPr="003858DB" w:rsidRDefault="00024A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528" w:type="pct"/>
          </w:tcPr>
          <w:p w14:paraId="5BA0240C" w14:textId="77777777" w:rsidR="00A466C3" w:rsidRPr="00024A1C" w:rsidRDefault="00024A1C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024A1C">
              <w:rPr>
                <w:rFonts w:ascii="Times New Roman" w:hAnsi="Times New Roman" w:cs="Times New Roman"/>
                <w:lang w:val="en-US"/>
              </w:rPr>
              <w:t>.775</w:t>
            </w:r>
          </w:p>
        </w:tc>
      </w:tr>
      <w:tr w:rsidR="00A466C3" w:rsidRPr="003858DB" w14:paraId="2B48C623" w14:textId="77777777" w:rsidTr="000D6903">
        <w:tc>
          <w:tcPr>
            <w:tcW w:w="1974" w:type="pct"/>
          </w:tcPr>
          <w:p w14:paraId="27127D65" w14:textId="77777777" w:rsidR="00A466C3" w:rsidRPr="003858DB" w:rsidRDefault="00A466C3" w:rsidP="00A466C3">
            <w:pPr>
              <w:tabs>
                <w:tab w:val="left" w:pos="3434"/>
              </w:tabs>
              <w:spacing w:after="120"/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858DB">
              <w:rPr>
                <w:rFonts w:ascii="Times New Roman" w:hAnsi="Times New Roman" w:cs="Times New Roman"/>
                <w:lang w:val="en-US"/>
              </w:rPr>
              <w:t>NETfacts</w:t>
            </w:r>
            <w:proofErr w:type="spellEnd"/>
            <w:r w:rsidRPr="003858DB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3858DB">
              <w:rPr>
                <w:rFonts w:ascii="Times New Roman" w:hAnsi="Times New Roman" w:cs="Times New Roman"/>
                <w:lang w:val="en-US"/>
              </w:rPr>
              <w:t xml:space="preserve"> time</w:t>
            </w:r>
          </w:p>
        </w:tc>
        <w:tc>
          <w:tcPr>
            <w:tcW w:w="615" w:type="pct"/>
          </w:tcPr>
          <w:p w14:paraId="0B614FBB" w14:textId="77777777" w:rsidR="00A466C3" w:rsidRPr="003858DB" w:rsidRDefault="00C95F9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550" w:type="pct"/>
          </w:tcPr>
          <w:p w14:paraId="2F3C69B7" w14:textId="77777777" w:rsidR="00A466C3" w:rsidRPr="003858DB" w:rsidRDefault="00BB658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</w:p>
        </w:tc>
        <w:tc>
          <w:tcPr>
            <w:tcW w:w="815" w:type="pct"/>
          </w:tcPr>
          <w:p w14:paraId="3BB04E79" w14:textId="77777777" w:rsidR="00A466C3" w:rsidRPr="003858DB" w:rsidRDefault="00A144BF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[</w:t>
            </w:r>
            <w:r w:rsidR="00C95F98">
              <w:rPr>
                <w:rFonts w:ascii="Times New Roman" w:hAnsi="Times New Roman" w:cs="Times New Roman"/>
                <w:lang w:val="en-US"/>
              </w:rPr>
              <w:t>-1.61: 1.22</w:t>
            </w:r>
            <w:r w:rsidR="0010348B" w:rsidRPr="003858D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8" w:type="pct"/>
          </w:tcPr>
          <w:p w14:paraId="75BF4C40" w14:textId="77777777" w:rsidR="00A466C3" w:rsidRPr="003858DB" w:rsidRDefault="00BB658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528" w:type="pct"/>
          </w:tcPr>
          <w:p w14:paraId="46DD1A5A" w14:textId="77777777" w:rsidR="00A466C3" w:rsidRPr="009B7C72" w:rsidRDefault="00C95F98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9B7C72">
              <w:rPr>
                <w:rFonts w:ascii="Times New Roman" w:hAnsi="Times New Roman" w:cs="Times New Roman"/>
                <w:lang w:val="en-US"/>
              </w:rPr>
              <w:t>.788</w:t>
            </w:r>
          </w:p>
        </w:tc>
      </w:tr>
      <w:tr w:rsidR="00A466C3" w:rsidRPr="003858DB" w14:paraId="30554A2E" w14:textId="77777777" w:rsidTr="00950549">
        <w:tc>
          <w:tcPr>
            <w:tcW w:w="1974" w:type="pct"/>
          </w:tcPr>
          <w:p w14:paraId="21E60595" w14:textId="1A973004" w:rsidR="00A466C3" w:rsidRPr="007F36B1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7F36B1">
              <w:rPr>
                <w:rFonts w:ascii="Times New Roman" w:hAnsi="Times New Roman" w:cs="Times New Roman"/>
                <w:i/>
                <w:lang w:val="en-US"/>
              </w:rPr>
              <w:t>Random term</w:t>
            </w:r>
            <w:r w:rsidR="00893FB0"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</w:tc>
        <w:tc>
          <w:tcPr>
            <w:tcW w:w="615" w:type="pct"/>
          </w:tcPr>
          <w:p w14:paraId="1070E8F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variance</w:t>
            </w:r>
          </w:p>
        </w:tc>
        <w:tc>
          <w:tcPr>
            <w:tcW w:w="550" w:type="pct"/>
          </w:tcPr>
          <w:p w14:paraId="56A527C9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815" w:type="pct"/>
          </w:tcPr>
          <w:p w14:paraId="18F439BE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3858DB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18" w:type="pct"/>
          </w:tcPr>
          <w:p w14:paraId="6C57DAD4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pct"/>
          </w:tcPr>
          <w:p w14:paraId="0172E8B0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66C3" w:rsidRPr="003858DB" w14:paraId="0881FB9F" w14:textId="77777777" w:rsidTr="00950549">
        <w:tc>
          <w:tcPr>
            <w:tcW w:w="1974" w:type="pct"/>
          </w:tcPr>
          <w:p w14:paraId="530BA0ED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participant</w:t>
            </w:r>
          </w:p>
        </w:tc>
        <w:tc>
          <w:tcPr>
            <w:tcW w:w="615" w:type="pct"/>
          </w:tcPr>
          <w:p w14:paraId="00297DC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550" w:type="pct"/>
          </w:tcPr>
          <w:p w14:paraId="52CA0238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63</w:t>
            </w:r>
          </w:p>
        </w:tc>
        <w:tc>
          <w:tcPr>
            <w:tcW w:w="815" w:type="pct"/>
          </w:tcPr>
          <w:p w14:paraId="2AC40586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518" w:type="pct"/>
          </w:tcPr>
          <w:p w14:paraId="3D14AC1D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pct"/>
          </w:tcPr>
          <w:p w14:paraId="5D1BA47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66C3" w:rsidRPr="003858DB" w14:paraId="0710D15C" w14:textId="77777777" w:rsidTr="00950549">
        <w:tc>
          <w:tcPr>
            <w:tcW w:w="1974" w:type="pct"/>
          </w:tcPr>
          <w:p w14:paraId="7D9EBCAE" w14:textId="77777777" w:rsidR="00A466C3" w:rsidRPr="003858DB" w:rsidRDefault="00A466C3" w:rsidP="00A466C3">
            <w:pPr>
              <w:tabs>
                <w:tab w:val="left" w:pos="3434"/>
              </w:tabs>
              <w:ind w:left="283"/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interviewer</w:t>
            </w:r>
          </w:p>
        </w:tc>
        <w:tc>
          <w:tcPr>
            <w:tcW w:w="615" w:type="pct"/>
          </w:tcPr>
          <w:p w14:paraId="4DB948B6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550" w:type="pct"/>
          </w:tcPr>
          <w:p w14:paraId="58273E5D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815" w:type="pct"/>
          </w:tcPr>
          <w:p w14:paraId="7490643A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 w:rsidRPr="003858D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18" w:type="pct"/>
          </w:tcPr>
          <w:p w14:paraId="6261FB3B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8" w:type="pct"/>
          </w:tcPr>
          <w:p w14:paraId="63EFF181" w14:textId="77777777" w:rsidR="00A466C3" w:rsidRPr="003858DB" w:rsidRDefault="00A466C3" w:rsidP="00A466C3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B3C74B0" w14:textId="42C2E8DB" w:rsidR="003858DB" w:rsidRDefault="003858DB">
      <w:pPr>
        <w:rPr>
          <w:rFonts w:ascii="Times New Roman" w:hAnsi="Times New Roman" w:cs="Times New Roman"/>
        </w:rPr>
      </w:pPr>
    </w:p>
    <w:p w14:paraId="4A6BE29D" w14:textId="27E17EB3" w:rsidR="00EE38D8" w:rsidRDefault="00EE38D8">
      <w:pPr>
        <w:rPr>
          <w:rFonts w:ascii="Times New Roman" w:hAnsi="Times New Roman" w:cs="Times New Roman"/>
        </w:rPr>
      </w:pPr>
    </w:p>
    <w:p w14:paraId="10C64E74" w14:textId="22BC7F2D" w:rsidR="00EE38D8" w:rsidRDefault="00EE38D8">
      <w:pPr>
        <w:rPr>
          <w:rFonts w:ascii="Times New Roman" w:hAnsi="Times New Roman" w:cs="Times New Roman"/>
        </w:rPr>
      </w:pPr>
    </w:p>
    <w:p w14:paraId="34679C51" w14:textId="05E4A765" w:rsidR="00EE38D8" w:rsidRDefault="00EE38D8">
      <w:pPr>
        <w:rPr>
          <w:rFonts w:ascii="Times New Roman" w:hAnsi="Times New Roman" w:cs="Times New Roman"/>
        </w:rPr>
      </w:pPr>
    </w:p>
    <w:p w14:paraId="2FF68A9C" w14:textId="20305000" w:rsidR="00EE38D8" w:rsidRDefault="00EE38D8">
      <w:pPr>
        <w:rPr>
          <w:rFonts w:ascii="Times New Roman" w:hAnsi="Times New Roman" w:cs="Times New Roman"/>
        </w:rPr>
      </w:pPr>
    </w:p>
    <w:p w14:paraId="7879D4DB" w14:textId="74E7D2FC" w:rsidR="00EE38D8" w:rsidRDefault="00EE38D8">
      <w:pPr>
        <w:rPr>
          <w:rFonts w:ascii="Times New Roman" w:hAnsi="Times New Roman" w:cs="Times New Roman"/>
        </w:rPr>
      </w:pPr>
    </w:p>
    <w:p w14:paraId="7C961071" w14:textId="2401CBD8" w:rsidR="00EE38D8" w:rsidRDefault="00EE38D8">
      <w:pPr>
        <w:rPr>
          <w:rFonts w:ascii="Times New Roman" w:hAnsi="Times New Roman" w:cs="Times New Roman"/>
        </w:rPr>
      </w:pPr>
    </w:p>
    <w:p w14:paraId="73F5DCA1" w14:textId="3A1E1169" w:rsidR="00EE38D8" w:rsidRDefault="00EE38D8">
      <w:pPr>
        <w:rPr>
          <w:rFonts w:ascii="Times New Roman" w:hAnsi="Times New Roman" w:cs="Times New Roman"/>
        </w:rPr>
      </w:pPr>
    </w:p>
    <w:p w14:paraId="2E8ECBFA" w14:textId="3733FFB3" w:rsidR="00EE38D8" w:rsidRDefault="00EE38D8">
      <w:pPr>
        <w:rPr>
          <w:rFonts w:ascii="Times New Roman" w:hAnsi="Times New Roman" w:cs="Times New Roman"/>
        </w:rPr>
      </w:pPr>
    </w:p>
    <w:p w14:paraId="58C582DA" w14:textId="77777777" w:rsidR="00EE38D8" w:rsidRDefault="00EE38D8" w:rsidP="00EE38D8">
      <w:pPr>
        <w:spacing w:after="120"/>
        <w:rPr>
          <w:rFonts w:ascii="Times New Roman" w:hAnsi="Times New Roman" w:cs="Times New Roman"/>
          <w:lang w:val="en-US"/>
        </w:rPr>
      </w:pPr>
      <w:r w:rsidRPr="00CC11D9">
        <w:rPr>
          <w:rFonts w:ascii="Times New Roman" w:hAnsi="Times New Roman" w:cs="Times New Roman"/>
          <w:b/>
          <w:lang w:val="en-US"/>
        </w:rPr>
        <w:lastRenderedPageBreak/>
        <w:t>S3 Table</w:t>
      </w:r>
      <w:r>
        <w:rPr>
          <w:rFonts w:ascii="Times New Roman" w:hAnsi="Times New Roman" w:cs="Times New Roman"/>
          <w:b/>
          <w:lang w:val="en-US"/>
        </w:rPr>
        <w:t xml:space="preserve"> B</w:t>
      </w:r>
      <w:r w:rsidRPr="00CC11D9">
        <w:rPr>
          <w:rFonts w:ascii="Times New Roman" w:hAnsi="Times New Roman" w:cs="Times New Roman"/>
          <w:b/>
          <w:lang w:val="en-US"/>
        </w:rPr>
        <w:t xml:space="preserve">. </w:t>
      </w:r>
      <w:r w:rsidRPr="00CC11D9">
        <w:rPr>
          <w:rFonts w:ascii="Times New Roman" w:hAnsi="Times New Roman" w:cs="Times New Roman"/>
          <w:b/>
          <w:i/>
          <w:lang w:val="en-US"/>
        </w:rPr>
        <w:t>Post hoc</w:t>
      </w:r>
      <w:r w:rsidRPr="00CC11D9">
        <w:rPr>
          <w:rFonts w:ascii="Times New Roman" w:hAnsi="Times New Roman" w:cs="Times New Roman"/>
          <w:b/>
          <w:lang w:val="en-US"/>
        </w:rPr>
        <w:t xml:space="preserve"> Tukey tests for PSS-I.</w:t>
      </w:r>
      <w:r>
        <w:rPr>
          <w:rFonts w:ascii="Times New Roman" w:hAnsi="Times New Roman" w:cs="Times New Roman"/>
          <w:lang w:val="en-US"/>
        </w:rPr>
        <w:t xml:space="preserve"> Within- and between-group differences in PSS-I at baseline and post follow up are indicated for no direct vs direct involvement (N = 200). Tests calculated based on model predictions are marked with a number sign.  </w:t>
      </w:r>
    </w:p>
    <w:p w14:paraId="2C39D6B7" w14:textId="77777777" w:rsidR="00EE38D8" w:rsidRDefault="00EE38D8" w:rsidP="00EE38D8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469" w:type="dxa"/>
        <w:tblLayout w:type="fixed"/>
        <w:tblLook w:val="04A0" w:firstRow="1" w:lastRow="0" w:firstColumn="1" w:lastColumn="0" w:noHBand="0" w:noVBand="1"/>
      </w:tblPr>
      <w:tblGrid>
        <w:gridCol w:w="590"/>
        <w:gridCol w:w="3663"/>
        <w:gridCol w:w="992"/>
        <w:gridCol w:w="730"/>
        <w:gridCol w:w="1113"/>
        <w:gridCol w:w="664"/>
        <w:gridCol w:w="805"/>
        <w:gridCol w:w="912"/>
      </w:tblGrid>
      <w:tr w:rsidR="00EE38D8" w:rsidRPr="002E792B" w14:paraId="0B582934" w14:textId="77777777" w:rsidTr="00DF7A45">
        <w:tc>
          <w:tcPr>
            <w:tcW w:w="4253" w:type="dxa"/>
            <w:gridSpan w:val="2"/>
          </w:tcPr>
          <w:p w14:paraId="41EEE513" w14:textId="77777777" w:rsidR="00EE38D8" w:rsidRPr="002E792B" w:rsidRDefault="00EE38D8" w:rsidP="00DF7A4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14:paraId="04D6E565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0" w:type="dxa"/>
          </w:tcPr>
          <w:p w14:paraId="432AFEDA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113" w:type="dxa"/>
          </w:tcPr>
          <w:p w14:paraId="637FBCA5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664" w:type="dxa"/>
          </w:tcPr>
          <w:p w14:paraId="367502C6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805" w:type="dxa"/>
          </w:tcPr>
          <w:p w14:paraId="41F830EF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</w:p>
        </w:tc>
        <w:tc>
          <w:tcPr>
            <w:tcW w:w="912" w:type="dxa"/>
          </w:tcPr>
          <w:p w14:paraId="697A13D8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EE38D8" w:rsidRPr="00E36B20" w14:paraId="6E3E9A6B" w14:textId="77777777" w:rsidTr="00DF7A45">
        <w:tc>
          <w:tcPr>
            <w:tcW w:w="4253" w:type="dxa"/>
            <w:gridSpan w:val="2"/>
          </w:tcPr>
          <w:p w14:paraId="50315A4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992" w:type="dxa"/>
          </w:tcPr>
          <w:p w14:paraId="10620E7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1CD1EAE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13" w:type="dxa"/>
          </w:tcPr>
          <w:p w14:paraId="3C2DB3E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405B74C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F9C5B5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7C6949B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622E04" w14:paraId="6D5AFD6B" w14:textId="77777777" w:rsidTr="00DF7A45">
        <w:tc>
          <w:tcPr>
            <w:tcW w:w="590" w:type="dxa"/>
          </w:tcPr>
          <w:p w14:paraId="72B6F514" w14:textId="77777777" w:rsidR="00EE38D8" w:rsidRPr="004614B5" w:rsidRDefault="00EE38D8" w:rsidP="00DF7A4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6FE4E3F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992" w:type="dxa"/>
          </w:tcPr>
          <w:p w14:paraId="3B0B7E7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300349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9EE3AA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664" w:type="dxa"/>
          </w:tcPr>
          <w:p w14:paraId="434D028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805" w:type="dxa"/>
          </w:tcPr>
          <w:p w14:paraId="7C675B4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912" w:type="dxa"/>
          </w:tcPr>
          <w:p w14:paraId="2426536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0</w:t>
            </w:r>
          </w:p>
        </w:tc>
      </w:tr>
      <w:tr w:rsidR="00EE38D8" w:rsidRPr="005F79FB" w14:paraId="77F87E6B" w14:textId="77777777" w:rsidTr="00DF7A45">
        <w:tc>
          <w:tcPr>
            <w:tcW w:w="590" w:type="dxa"/>
          </w:tcPr>
          <w:p w14:paraId="56B8F1FF" w14:textId="77777777" w:rsidR="00EE38D8" w:rsidRPr="004614B5" w:rsidRDefault="00EE38D8" w:rsidP="00DF7A45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663" w:type="dxa"/>
          </w:tcPr>
          <w:p w14:paraId="1028B4DB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04AEFAA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7D2518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A8F5E3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90</w:t>
            </w:r>
          </w:p>
        </w:tc>
        <w:tc>
          <w:tcPr>
            <w:tcW w:w="664" w:type="dxa"/>
          </w:tcPr>
          <w:p w14:paraId="191F706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</w:t>
            </w:r>
          </w:p>
        </w:tc>
        <w:tc>
          <w:tcPr>
            <w:tcW w:w="805" w:type="dxa"/>
          </w:tcPr>
          <w:p w14:paraId="6628E1C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2</w:t>
            </w:r>
          </w:p>
        </w:tc>
        <w:tc>
          <w:tcPr>
            <w:tcW w:w="912" w:type="dxa"/>
          </w:tcPr>
          <w:p w14:paraId="4969B95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5F79FB" w14:paraId="54923A1C" w14:textId="77777777" w:rsidTr="00DF7A45">
        <w:tc>
          <w:tcPr>
            <w:tcW w:w="590" w:type="dxa"/>
          </w:tcPr>
          <w:p w14:paraId="1316CF14" w14:textId="77777777" w:rsidR="00EE38D8" w:rsidRPr="004614B5" w:rsidRDefault="00EE38D8" w:rsidP="00DF7A4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6D12DDA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7CE09A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655890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A76122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4</w:t>
            </w:r>
          </w:p>
        </w:tc>
        <w:tc>
          <w:tcPr>
            <w:tcW w:w="664" w:type="dxa"/>
          </w:tcPr>
          <w:p w14:paraId="3EA348B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</w:t>
            </w:r>
          </w:p>
        </w:tc>
        <w:tc>
          <w:tcPr>
            <w:tcW w:w="805" w:type="dxa"/>
          </w:tcPr>
          <w:p w14:paraId="192A946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912" w:type="dxa"/>
          </w:tcPr>
          <w:p w14:paraId="118C75D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6</w:t>
            </w:r>
          </w:p>
        </w:tc>
      </w:tr>
      <w:tr w:rsidR="00EE38D8" w:rsidRPr="005F79FB" w14:paraId="5E1D6C38" w14:textId="77777777" w:rsidTr="00DF7A45">
        <w:tc>
          <w:tcPr>
            <w:tcW w:w="590" w:type="dxa"/>
          </w:tcPr>
          <w:p w14:paraId="08CC1F1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19D068F4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B571EB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8418C8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5B7CB7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8</w:t>
            </w:r>
          </w:p>
        </w:tc>
        <w:tc>
          <w:tcPr>
            <w:tcW w:w="664" w:type="dxa"/>
          </w:tcPr>
          <w:p w14:paraId="07055A3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805" w:type="dxa"/>
          </w:tcPr>
          <w:p w14:paraId="7362BC7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912" w:type="dxa"/>
          </w:tcPr>
          <w:p w14:paraId="2DE5A5F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1</w:t>
            </w:r>
          </w:p>
        </w:tc>
      </w:tr>
      <w:tr w:rsidR="00EE38D8" w:rsidRPr="008A05E2" w14:paraId="26B684E1" w14:textId="77777777" w:rsidTr="00DF7A45">
        <w:tc>
          <w:tcPr>
            <w:tcW w:w="4253" w:type="dxa"/>
            <w:gridSpan w:val="2"/>
          </w:tcPr>
          <w:p w14:paraId="29CD789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992" w:type="dxa"/>
          </w:tcPr>
          <w:p w14:paraId="4A98D17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0" w:type="dxa"/>
          </w:tcPr>
          <w:p w14:paraId="63A87F1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521FC24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276C4D5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0DF197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09E1639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5AC8729F" w14:textId="77777777" w:rsidTr="00DF7A45">
        <w:tc>
          <w:tcPr>
            <w:tcW w:w="590" w:type="dxa"/>
          </w:tcPr>
          <w:p w14:paraId="431475B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02F55BC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9CF363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D60A48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F9545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664" w:type="dxa"/>
          </w:tcPr>
          <w:p w14:paraId="5CA8A8B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805" w:type="dxa"/>
          </w:tcPr>
          <w:p w14:paraId="4D5CFB2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912" w:type="dxa"/>
          </w:tcPr>
          <w:p w14:paraId="031BC10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9</w:t>
            </w:r>
          </w:p>
        </w:tc>
      </w:tr>
      <w:tr w:rsidR="00EE38D8" w:rsidRPr="005F79FB" w14:paraId="41FE646D" w14:textId="77777777" w:rsidTr="00DF7A45">
        <w:tc>
          <w:tcPr>
            <w:tcW w:w="590" w:type="dxa"/>
          </w:tcPr>
          <w:p w14:paraId="56E2122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39DE8110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280A0D1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4A41F3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74F4DB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1</w:t>
            </w:r>
          </w:p>
        </w:tc>
        <w:tc>
          <w:tcPr>
            <w:tcW w:w="664" w:type="dxa"/>
          </w:tcPr>
          <w:p w14:paraId="486618B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805" w:type="dxa"/>
          </w:tcPr>
          <w:p w14:paraId="0FCDE74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7</w:t>
            </w:r>
          </w:p>
        </w:tc>
        <w:tc>
          <w:tcPr>
            <w:tcW w:w="912" w:type="dxa"/>
          </w:tcPr>
          <w:p w14:paraId="692EC31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5F79FB" w14:paraId="4B2EE0EC" w14:textId="77777777" w:rsidTr="00DF7A45">
        <w:tc>
          <w:tcPr>
            <w:tcW w:w="590" w:type="dxa"/>
          </w:tcPr>
          <w:p w14:paraId="575F901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0827FB8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0E8575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C6B3F0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95EDA7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4</w:t>
            </w:r>
          </w:p>
        </w:tc>
        <w:tc>
          <w:tcPr>
            <w:tcW w:w="664" w:type="dxa"/>
          </w:tcPr>
          <w:p w14:paraId="76F11A6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</w:t>
            </w:r>
          </w:p>
        </w:tc>
        <w:tc>
          <w:tcPr>
            <w:tcW w:w="805" w:type="dxa"/>
          </w:tcPr>
          <w:p w14:paraId="1A8F645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912" w:type="dxa"/>
          </w:tcPr>
          <w:p w14:paraId="0A0A60C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9</w:t>
            </w:r>
          </w:p>
        </w:tc>
      </w:tr>
      <w:tr w:rsidR="00EE38D8" w:rsidRPr="005F79FB" w14:paraId="3FA2B6D6" w14:textId="77777777" w:rsidTr="00DF7A45">
        <w:tc>
          <w:tcPr>
            <w:tcW w:w="590" w:type="dxa"/>
          </w:tcPr>
          <w:p w14:paraId="60778D8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57D8567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1B73A8F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F250E4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BA2774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4</w:t>
            </w:r>
          </w:p>
        </w:tc>
        <w:tc>
          <w:tcPr>
            <w:tcW w:w="664" w:type="dxa"/>
          </w:tcPr>
          <w:p w14:paraId="72C636A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805" w:type="dxa"/>
          </w:tcPr>
          <w:p w14:paraId="392AB0E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912" w:type="dxa"/>
          </w:tcPr>
          <w:p w14:paraId="35D175D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2</w:t>
            </w:r>
          </w:p>
        </w:tc>
      </w:tr>
      <w:tr w:rsidR="00EE38D8" w:rsidRPr="008A05E2" w14:paraId="0782A19F" w14:textId="77777777" w:rsidTr="00DF7A45">
        <w:tc>
          <w:tcPr>
            <w:tcW w:w="4253" w:type="dxa"/>
            <w:gridSpan w:val="2"/>
          </w:tcPr>
          <w:p w14:paraId="604D01A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992" w:type="dxa"/>
          </w:tcPr>
          <w:p w14:paraId="0544B88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38673B7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6B609E0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49AE73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75A58B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AF6575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4CA98795" w14:textId="77777777" w:rsidTr="00DF7A45">
        <w:tc>
          <w:tcPr>
            <w:tcW w:w="590" w:type="dxa"/>
          </w:tcPr>
          <w:p w14:paraId="397EF69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56C7415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523A1A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2FDF3E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382325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664" w:type="dxa"/>
          </w:tcPr>
          <w:p w14:paraId="44D21C8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805" w:type="dxa"/>
          </w:tcPr>
          <w:p w14:paraId="4B9C661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912" w:type="dxa"/>
          </w:tcPr>
          <w:p w14:paraId="4A05696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3</w:t>
            </w:r>
          </w:p>
        </w:tc>
      </w:tr>
      <w:tr w:rsidR="00EE38D8" w:rsidRPr="005F79FB" w14:paraId="2EDA5398" w14:textId="77777777" w:rsidTr="00DF7A45">
        <w:tc>
          <w:tcPr>
            <w:tcW w:w="590" w:type="dxa"/>
          </w:tcPr>
          <w:p w14:paraId="1EC33FF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378A7BD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06C7D76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BA03B4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D0FD67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1</w:t>
            </w:r>
          </w:p>
        </w:tc>
        <w:tc>
          <w:tcPr>
            <w:tcW w:w="664" w:type="dxa"/>
          </w:tcPr>
          <w:p w14:paraId="33A420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805" w:type="dxa"/>
          </w:tcPr>
          <w:p w14:paraId="3A8EE6D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01</w:t>
            </w:r>
          </w:p>
        </w:tc>
        <w:tc>
          <w:tcPr>
            <w:tcW w:w="912" w:type="dxa"/>
          </w:tcPr>
          <w:p w14:paraId="173A339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5F79FB" w14:paraId="1328DC37" w14:textId="77777777" w:rsidTr="00DF7A45">
        <w:tc>
          <w:tcPr>
            <w:tcW w:w="590" w:type="dxa"/>
          </w:tcPr>
          <w:p w14:paraId="08C5ADF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22B0662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44AC1B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2F5D55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C05E78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1</w:t>
            </w:r>
          </w:p>
        </w:tc>
        <w:tc>
          <w:tcPr>
            <w:tcW w:w="664" w:type="dxa"/>
          </w:tcPr>
          <w:p w14:paraId="19903B7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1</w:t>
            </w:r>
          </w:p>
        </w:tc>
        <w:tc>
          <w:tcPr>
            <w:tcW w:w="805" w:type="dxa"/>
          </w:tcPr>
          <w:p w14:paraId="4D458BF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912" w:type="dxa"/>
          </w:tcPr>
          <w:p w14:paraId="0017266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6</w:t>
            </w:r>
          </w:p>
        </w:tc>
      </w:tr>
      <w:tr w:rsidR="00EE38D8" w:rsidRPr="005F79FB" w14:paraId="62E62479" w14:textId="77777777" w:rsidTr="00DF7A45">
        <w:tc>
          <w:tcPr>
            <w:tcW w:w="590" w:type="dxa"/>
          </w:tcPr>
          <w:p w14:paraId="2194F69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AC3A581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EB1408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105156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B13815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9</w:t>
            </w:r>
          </w:p>
        </w:tc>
        <w:tc>
          <w:tcPr>
            <w:tcW w:w="664" w:type="dxa"/>
          </w:tcPr>
          <w:p w14:paraId="1654B2E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805" w:type="dxa"/>
          </w:tcPr>
          <w:p w14:paraId="4A61184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912" w:type="dxa"/>
          </w:tcPr>
          <w:p w14:paraId="09ECF7A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3</w:t>
            </w:r>
          </w:p>
        </w:tc>
      </w:tr>
      <w:tr w:rsidR="00EE38D8" w:rsidRPr="008A05E2" w14:paraId="12C4E1B6" w14:textId="77777777" w:rsidTr="00DF7A45">
        <w:tc>
          <w:tcPr>
            <w:tcW w:w="4253" w:type="dxa"/>
            <w:gridSpan w:val="2"/>
          </w:tcPr>
          <w:p w14:paraId="32122F7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992" w:type="dxa"/>
          </w:tcPr>
          <w:p w14:paraId="7EB4C01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0" w:type="dxa"/>
          </w:tcPr>
          <w:p w14:paraId="773987C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3" w:type="dxa"/>
          </w:tcPr>
          <w:p w14:paraId="751B705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38B2256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551D23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4EFB1E4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3C532A6B" w14:textId="77777777" w:rsidTr="00DF7A45">
        <w:tc>
          <w:tcPr>
            <w:tcW w:w="590" w:type="dxa"/>
          </w:tcPr>
          <w:p w14:paraId="2613AFC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5C4B22A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97D7E2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E5E0A1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8B6FA3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664" w:type="dxa"/>
          </w:tcPr>
          <w:p w14:paraId="0EA9D73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805" w:type="dxa"/>
          </w:tcPr>
          <w:p w14:paraId="24B30F0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912" w:type="dxa"/>
          </w:tcPr>
          <w:p w14:paraId="045497E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4</w:t>
            </w:r>
          </w:p>
        </w:tc>
      </w:tr>
      <w:tr w:rsidR="00EE38D8" w:rsidRPr="005F79FB" w14:paraId="098BF128" w14:textId="77777777" w:rsidTr="00DF7A45">
        <w:tc>
          <w:tcPr>
            <w:tcW w:w="590" w:type="dxa"/>
          </w:tcPr>
          <w:p w14:paraId="5D8F0DA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540AD39F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E65577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0D8A4B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23363A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9</w:t>
            </w:r>
          </w:p>
        </w:tc>
        <w:tc>
          <w:tcPr>
            <w:tcW w:w="664" w:type="dxa"/>
          </w:tcPr>
          <w:p w14:paraId="28821A5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</w:t>
            </w:r>
          </w:p>
        </w:tc>
        <w:tc>
          <w:tcPr>
            <w:tcW w:w="805" w:type="dxa"/>
          </w:tcPr>
          <w:p w14:paraId="22384E7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01</w:t>
            </w:r>
          </w:p>
        </w:tc>
        <w:tc>
          <w:tcPr>
            <w:tcW w:w="912" w:type="dxa"/>
          </w:tcPr>
          <w:p w14:paraId="65264E0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5F79FB" w14:paraId="21A6419E" w14:textId="77777777" w:rsidTr="00DF7A45">
        <w:tc>
          <w:tcPr>
            <w:tcW w:w="590" w:type="dxa"/>
          </w:tcPr>
          <w:p w14:paraId="58AF4F1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587B059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2926DF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690623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C156DA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664" w:type="dxa"/>
          </w:tcPr>
          <w:p w14:paraId="4D1D09B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805" w:type="dxa"/>
          </w:tcPr>
          <w:p w14:paraId="6E0BA8F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912" w:type="dxa"/>
          </w:tcPr>
          <w:p w14:paraId="505D2D7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8</w:t>
            </w:r>
          </w:p>
        </w:tc>
      </w:tr>
      <w:tr w:rsidR="00EE38D8" w:rsidRPr="005F79FB" w14:paraId="6E33265C" w14:textId="77777777" w:rsidTr="00DF7A45">
        <w:tc>
          <w:tcPr>
            <w:tcW w:w="590" w:type="dxa"/>
          </w:tcPr>
          <w:p w14:paraId="023008E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07D1D90A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18800FA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3E655C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6757A2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4</w:t>
            </w:r>
          </w:p>
        </w:tc>
        <w:tc>
          <w:tcPr>
            <w:tcW w:w="664" w:type="dxa"/>
          </w:tcPr>
          <w:p w14:paraId="53DB73C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805" w:type="dxa"/>
          </w:tcPr>
          <w:p w14:paraId="24F69B5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8</w:t>
            </w:r>
          </w:p>
        </w:tc>
        <w:tc>
          <w:tcPr>
            <w:tcW w:w="912" w:type="dxa"/>
          </w:tcPr>
          <w:p w14:paraId="23B191C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4</w:t>
            </w:r>
          </w:p>
        </w:tc>
      </w:tr>
      <w:tr w:rsidR="00EE38D8" w:rsidRPr="008A05E2" w14:paraId="76BEEB36" w14:textId="77777777" w:rsidTr="00DF7A45">
        <w:tc>
          <w:tcPr>
            <w:tcW w:w="4253" w:type="dxa"/>
            <w:gridSpan w:val="2"/>
          </w:tcPr>
          <w:p w14:paraId="3B537CC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  <w:tc>
          <w:tcPr>
            <w:tcW w:w="992" w:type="dxa"/>
          </w:tcPr>
          <w:p w14:paraId="0CE7952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0" w:type="dxa"/>
          </w:tcPr>
          <w:p w14:paraId="2B52848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3" w:type="dxa"/>
          </w:tcPr>
          <w:p w14:paraId="17B2730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33F39A6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3781AF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1B0627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4BCC8119" w14:textId="77777777" w:rsidTr="00DF7A45">
        <w:tc>
          <w:tcPr>
            <w:tcW w:w="590" w:type="dxa"/>
          </w:tcPr>
          <w:p w14:paraId="1552715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16D3518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3EC6F7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07D92A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C71049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664" w:type="dxa"/>
          </w:tcPr>
          <w:p w14:paraId="26CAC7F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805" w:type="dxa"/>
          </w:tcPr>
          <w:p w14:paraId="4C66FD4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912" w:type="dxa"/>
          </w:tcPr>
          <w:p w14:paraId="260FEB8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4</w:t>
            </w:r>
          </w:p>
        </w:tc>
      </w:tr>
      <w:tr w:rsidR="00EE38D8" w:rsidRPr="00265836" w14:paraId="2FFD6EEC" w14:textId="77777777" w:rsidTr="00DF7A45">
        <w:tc>
          <w:tcPr>
            <w:tcW w:w="590" w:type="dxa"/>
          </w:tcPr>
          <w:p w14:paraId="7F81861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27029479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2906B7B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1C254C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73A13D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5</w:t>
            </w:r>
          </w:p>
        </w:tc>
        <w:tc>
          <w:tcPr>
            <w:tcW w:w="664" w:type="dxa"/>
          </w:tcPr>
          <w:p w14:paraId="2A1884B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805" w:type="dxa"/>
          </w:tcPr>
          <w:p w14:paraId="09A7336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9</w:t>
            </w:r>
          </w:p>
        </w:tc>
        <w:tc>
          <w:tcPr>
            <w:tcW w:w="912" w:type="dxa"/>
          </w:tcPr>
          <w:p w14:paraId="6E6B934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265836" w14:paraId="7C7C732E" w14:textId="77777777" w:rsidTr="00DF7A45">
        <w:tc>
          <w:tcPr>
            <w:tcW w:w="590" w:type="dxa"/>
          </w:tcPr>
          <w:p w14:paraId="289517B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7ABAD7D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CF7143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DCF7C5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BE1E0E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0</w:t>
            </w:r>
          </w:p>
        </w:tc>
        <w:tc>
          <w:tcPr>
            <w:tcW w:w="664" w:type="dxa"/>
          </w:tcPr>
          <w:p w14:paraId="237E132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805" w:type="dxa"/>
          </w:tcPr>
          <w:p w14:paraId="36B2789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912" w:type="dxa"/>
          </w:tcPr>
          <w:p w14:paraId="77C9317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9</w:t>
            </w:r>
          </w:p>
        </w:tc>
      </w:tr>
      <w:tr w:rsidR="00EE38D8" w:rsidRPr="00265836" w14:paraId="4A098124" w14:textId="77777777" w:rsidTr="00DF7A45">
        <w:tc>
          <w:tcPr>
            <w:tcW w:w="590" w:type="dxa"/>
          </w:tcPr>
          <w:p w14:paraId="4D5BA5C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FF34C5C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3C53E7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0F9207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05E22A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8</w:t>
            </w:r>
          </w:p>
        </w:tc>
        <w:tc>
          <w:tcPr>
            <w:tcW w:w="664" w:type="dxa"/>
          </w:tcPr>
          <w:p w14:paraId="66655DA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805" w:type="dxa"/>
          </w:tcPr>
          <w:p w14:paraId="59C7B3F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7</w:t>
            </w:r>
          </w:p>
        </w:tc>
        <w:tc>
          <w:tcPr>
            <w:tcW w:w="912" w:type="dxa"/>
          </w:tcPr>
          <w:p w14:paraId="5D4F660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6</w:t>
            </w:r>
          </w:p>
        </w:tc>
      </w:tr>
      <w:tr w:rsidR="00EE38D8" w:rsidRPr="008A05E2" w14:paraId="5A7590FF" w14:textId="77777777" w:rsidTr="00DF7A45">
        <w:tc>
          <w:tcPr>
            <w:tcW w:w="4253" w:type="dxa"/>
            <w:gridSpan w:val="2"/>
          </w:tcPr>
          <w:p w14:paraId="69AC2C2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992" w:type="dxa"/>
          </w:tcPr>
          <w:p w14:paraId="0D279BF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0" w:type="dxa"/>
          </w:tcPr>
          <w:p w14:paraId="4397B9A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13" w:type="dxa"/>
          </w:tcPr>
          <w:p w14:paraId="2EBA5B3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3E4935A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199B184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DFE93B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265836" w14:paraId="10539FD0" w14:textId="77777777" w:rsidTr="00DF7A45">
        <w:tc>
          <w:tcPr>
            <w:tcW w:w="590" w:type="dxa"/>
          </w:tcPr>
          <w:p w14:paraId="6B48656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5367B17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C0FAB7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0311B5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6F3AEA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664" w:type="dxa"/>
          </w:tcPr>
          <w:p w14:paraId="0D801DC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805" w:type="dxa"/>
          </w:tcPr>
          <w:p w14:paraId="07031E5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912" w:type="dxa"/>
          </w:tcPr>
          <w:p w14:paraId="1DB0525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3</w:t>
            </w:r>
          </w:p>
        </w:tc>
      </w:tr>
      <w:tr w:rsidR="00EE38D8" w:rsidRPr="00265836" w14:paraId="003E30B8" w14:textId="77777777" w:rsidTr="00DF7A45">
        <w:tc>
          <w:tcPr>
            <w:tcW w:w="590" w:type="dxa"/>
          </w:tcPr>
          <w:p w14:paraId="7326979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2A939D48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C05A9F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057897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942189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0</w:t>
            </w:r>
          </w:p>
        </w:tc>
        <w:tc>
          <w:tcPr>
            <w:tcW w:w="664" w:type="dxa"/>
          </w:tcPr>
          <w:p w14:paraId="37B70C3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805" w:type="dxa"/>
          </w:tcPr>
          <w:p w14:paraId="045C5F4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2</w:t>
            </w:r>
          </w:p>
        </w:tc>
        <w:tc>
          <w:tcPr>
            <w:tcW w:w="912" w:type="dxa"/>
          </w:tcPr>
          <w:p w14:paraId="66C0746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265836" w14:paraId="6EF049BB" w14:textId="77777777" w:rsidTr="00DF7A45">
        <w:tc>
          <w:tcPr>
            <w:tcW w:w="590" w:type="dxa"/>
          </w:tcPr>
          <w:p w14:paraId="6CDFB72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5D81D80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5949D88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104147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4923B9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664" w:type="dxa"/>
          </w:tcPr>
          <w:p w14:paraId="49054E0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805" w:type="dxa"/>
          </w:tcPr>
          <w:p w14:paraId="6B8F21A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912" w:type="dxa"/>
          </w:tcPr>
          <w:p w14:paraId="6D0B8B6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4</w:t>
            </w:r>
          </w:p>
        </w:tc>
      </w:tr>
      <w:tr w:rsidR="00EE38D8" w:rsidRPr="00265836" w14:paraId="25811522" w14:textId="77777777" w:rsidTr="00DF7A45">
        <w:tc>
          <w:tcPr>
            <w:tcW w:w="590" w:type="dxa"/>
          </w:tcPr>
          <w:p w14:paraId="13497E4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057D25B6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D1C5D0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429D24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375980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2</w:t>
            </w:r>
          </w:p>
        </w:tc>
        <w:tc>
          <w:tcPr>
            <w:tcW w:w="664" w:type="dxa"/>
          </w:tcPr>
          <w:p w14:paraId="11555BD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805" w:type="dxa"/>
          </w:tcPr>
          <w:p w14:paraId="12B2370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912" w:type="dxa"/>
          </w:tcPr>
          <w:p w14:paraId="59F4F5A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9</w:t>
            </w:r>
          </w:p>
        </w:tc>
      </w:tr>
      <w:tr w:rsidR="00EE38D8" w:rsidRPr="008A05E2" w14:paraId="7896C1E2" w14:textId="77777777" w:rsidTr="00DF7A45">
        <w:tc>
          <w:tcPr>
            <w:tcW w:w="4253" w:type="dxa"/>
            <w:gridSpan w:val="2"/>
          </w:tcPr>
          <w:p w14:paraId="641490C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992" w:type="dxa"/>
          </w:tcPr>
          <w:p w14:paraId="0403949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0" w:type="dxa"/>
          </w:tcPr>
          <w:p w14:paraId="18690ED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3" w:type="dxa"/>
          </w:tcPr>
          <w:p w14:paraId="116B5D1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5EDE44E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1005D85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4B4A331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265836" w14:paraId="2E2A2690" w14:textId="77777777" w:rsidTr="00DF7A45">
        <w:tc>
          <w:tcPr>
            <w:tcW w:w="590" w:type="dxa"/>
          </w:tcPr>
          <w:p w14:paraId="4A98F4B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68F0BC7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67AEC9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4D3EC2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118232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64" w:type="dxa"/>
          </w:tcPr>
          <w:p w14:paraId="060A9BB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805" w:type="dxa"/>
          </w:tcPr>
          <w:p w14:paraId="6003921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</w:t>
            </w:r>
          </w:p>
        </w:tc>
        <w:tc>
          <w:tcPr>
            <w:tcW w:w="912" w:type="dxa"/>
          </w:tcPr>
          <w:p w14:paraId="04077B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1</w:t>
            </w:r>
          </w:p>
        </w:tc>
      </w:tr>
      <w:tr w:rsidR="00EE38D8" w:rsidRPr="00265836" w14:paraId="388EBA58" w14:textId="77777777" w:rsidTr="00DF7A45">
        <w:tc>
          <w:tcPr>
            <w:tcW w:w="590" w:type="dxa"/>
          </w:tcPr>
          <w:p w14:paraId="221638A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9875BEB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8DE21A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CBD26D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F87913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2</w:t>
            </w:r>
          </w:p>
        </w:tc>
        <w:tc>
          <w:tcPr>
            <w:tcW w:w="664" w:type="dxa"/>
          </w:tcPr>
          <w:p w14:paraId="3EDA008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805" w:type="dxa"/>
          </w:tcPr>
          <w:p w14:paraId="4C5250D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81</w:t>
            </w:r>
          </w:p>
        </w:tc>
        <w:tc>
          <w:tcPr>
            <w:tcW w:w="912" w:type="dxa"/>
          </w:tcPr>
          <w:p w14:paraId="0CF5461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EE38D8" w:rsidRPr="00265836" w14:paraId="19BA880B" w14:textId="77777777" w:rsidTr="00DF7A45">
        <w:tc>
          <w:tcPr>
            <w:tcW w:w="590" w:type="dxa"/>
          </w:tcPr>
          <w:p w14:paraId="568FA19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5F367BE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83C8EF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6461E4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B03931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664" w:type="dxa"/>
          </w:tcPr>
          <w:p w14:paraId="332F577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805" w:type="dxa"/>
          </w:tcPr>
          <w:p w14:paraId="3A3A3B5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912" w:type="dxa"/>
          </w:tcPr>
          <w:p w14:paraId="6703D97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9</w:t>
            </w:r>
          </w:p>
        </w:tc>
      </w:tr>
      <w:tr w:rsidR="00EE38D8" w:rsidRPr="00265836" w14:paraId="7469F116" w14:textId="77777777" w:rsidTr="00DF7A45">
        <w:tc>
          <w:tcPr>
            <w:tcW w:w="590" w:type="dxa"/>
          </w:tcPr>
          <w:p w14:paraId="2401D15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74C97535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FA27AB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749F60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B702BA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5</w:t>
            </w:r>
          </w:p>
        </w:tc>
        <w:tc>
          <w:tcPr>
            <w:tcW w:w="664" w:type="dxa"/>
          </w:tcPr>
          <w:p w14:paraId="19479FF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805" w:type="dxa"/>
          </w:tcPr>
          <w:p w14:paraId="6BD017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912" w:type="dxa"/>
          </w:tcPr>
          <w:p w14:paraId="2931BE9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3</w:t>
            </w:r>
          </w:p>
        </w:tc>
      </w:tr>
    </w:tbl>
    <w:p w14:paraId="1F52BC59" w14:textId="77777777" w:rsidR="00EE38D8" w:rsidRDefault="00EE38D8" w:rsidP="00EE38D8">
      <w:pPr>
        <w:rPr>
          <w:rFonts w:ascii="Times New Roman" w:hAnsi="Times New Roman" w:cs="Times New Roman"/>
          <w:lang w:val="en-US"/>
        </w:rPr>
        <w:sectPr w:rsidR="00EE38D8" w:rsidSect="00C00FC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469" w:type="dxa"/>
        <w:tblLayout w:type="fixed"/>
        <w:tblLook w:val="04A0" w:firstRow="1" w:lastRow="0" w:firstColumn="1" w:lastColumn="0" w:noHBand="0" w:noVBand="1"/>
      </w:tblPr>
      <w:tblGrid>
        <w:gridCol w:w="590"/>
        <w:gridCol w:w="3663"/>
        <w:gridCol w:w="992"/>
        <w:gridCol w:w="730"/>
        <w:gridCol w:w="1113"/>
        <w:gridCol w:w="664"/>
        <w:gridCol w:w="805"/>
        <w:gridCol w:w="912"/>
      </w:tblGrid>
      <w:tr w:rsidR="00EE38D8" w:rsidRPr="002E792B" w14:paraId="0B334E8E" w14:textId="77777777" w:rsidTr="00DF7A45">
        <w:tc>
          <w:tcPr>
            <w:tcW w:w="4253" w:type="dxa"/>
            <w:gridSpan w:val="2"/>
          </w:tcPr>
          <w:p w14:paraId="441076C7" w14:textId="77777777" w:rsidR="00EE38D8" w:rsidRPr="002E792B" w:rsidRDefault="00EE38D8" w:rsidP="00DF7A4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14:paraId="46A97EF8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0" w:type="dxa"/>
          </w:tcPr>
          <w:p w14:paraId="6F78BF4A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113" w:type="dxa"/>
          </w:tcPr>
          <w:p w14:paraId="064F79DD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664" w:type="dxa"/>
          </w:tcPr>
          <w:p w14:paraId="3202D00E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805" w:type="dxa"/>
          </w:tcPr>
          <w:p w14:paraId="30F4687A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</w:p>
        </w:tc>
        <w:tc>
          <w:tcPr>
            <w:tcW w:w="912" w:type="dxa"/>
          </w:tcPr>
          <w:p w14:paraId="2B58DD6C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EE38D8" w:rsidRPr="008A05E2" w14:paraId="231E39E1" w14:textId="77777777" w:rsidTr="00DF7A45">
        <w:tc>
          <w:tcPr>
            <w:tcW w:w="4253" w:type="dxa"/>
            <w:gridSpan w:val="2"/>
          </w:tcPr>
          <w:p w14:paraId="4A595AA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8</w:t>
            </w:r>
          </w:p>
        </w:tc>
        <w:tc>
          <w:tcPr>
            <w:tcW w:w="992" w:type="dxa"/>
          </w:tcPr>
          <w:p w14:paraId="60F793E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30" w:type="dxa"/>
          </w:tcPr>
          <w:p w14:paraId="14F2F47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13" w:type="dxa"/>
          </w:tcPr>
          <w:p w14:paraId="47986AD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3D489BF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59534D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819069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265836" w14:paraId="361ECA8D" w14:textId="77777777" w:rsidTr="00DF7A45">
        <w:tc>
          <w:tcPr>
            <w:tcW w:w="590" w:type="dxa"/>
          </w:tcPr>
          <w:p w14:paraId="599F259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4972A65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E643B2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63F634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8D04F2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664" w:type="dxa"/>
          </w:tcPr>
          <w:p w14:paraId="6A79FD4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805" w:type="dxa"/>
          </w:tcPr>
          <w:p w14:paraId="64F5C8A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912" w:type="dxa"/>
          </w:tcPr>
          <w:p w14:paraId="4420B72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8</w:t>
            </w:r>
          </w:p>
        </w:tc>
      </w:tr>
      <w:tr w:rsidR="00EE38D8" w:rsidRPr="00265836" w14:paraId="37C7AA2D" w14:textId="77777777" w:rsidTr="00DF7A45">
        <w:tc>
          <w:tcPr>
            <w:tcW w:w="590" w:type="dxa"/>
          </w:tcPr>
          <w:p w14:paraId="564D615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719BD91C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02E5023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692689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9C46C8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2</w:t>
            </w:r>
          </w:p>
        </w:tc>
        <w:tc>
          <w:tcPr>
            <w:tcW w:w="664" w:type="dxa"/>
          </w:tcPr>
          <w:p w14:paraId="5F84AD4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805" w:type="dxa"/>
          </w:tcPr>
          <w:p w14:paraId="7FF8005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63</w:t>
            </w:r>
          </w:p>
        </w:tc>
        <w:tc>
          <w:tcPr>
            <w:tcW w:w="912" w:type="dxa"/>
          </w:tcPr>
          <w:p w14:paraId="6830EB8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EE38D8" w:rsidRPr="005F79FB" w14:paraId="7294D53C" w14:textId="77777777" w:rsidTr="00DF7A45">
        <w:tc>
          <w:tcPr>
            <w:tcW w:w="590" w:type="dxa"/>
          </w:tcPr>
          <w:p w14:paraId="01D852E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62F1E1A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746AAD2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B8231D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CC01D8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664" w:type="dxa"/>
          </w:tcPr>
          <w:p w14:paraId="413A15B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805" w:type="dxa"/>
          </w:tcPr>
          <w:p w14:paraId="6C5F09F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912" w:type="dxa"/>
          </w:tcPr>
          <w:p w14:paraId="150EC47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5</w:t>
            </w:r>
          </w:p>
        </w:tc>
      </w:tr>
      <w:tr w:rsidR="00EE38D8" w:rsidRPr="005F79FB" w14:paraId="5E4E44A6" w14:textId="77777777" w:rsidTr="00DF7A45">
        <w:trPr>
          <w:trHeight w:val="426"/>
        </w:trPr>
        <w:tc>
          <w:tcPr>
            <w:tcW w:w="590" w:type="dxa"/>
          </w:tcPr>
          <w:p w14:paraId="52C5593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77FCFEC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FC70A0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1D8CAE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4ED767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8</w:t>
            </w:r>
          </w:p>
        </w:tc>
        <w:tc>
          <w:tcPr>
            <w:tcW w:w="664" w:type="dxa"/>
          </w:tcPr>
          <w:p w14:paraId="24E54AB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805" w:type="dxa"/>
          </w:tcPr>
          <w:p w14:paraId="0B70A99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912" w:type="dxa"/>
          </w:tcPr>
          <w:p w14:paraId="7C26245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8</w:t>
            </w:r>
          </w:p>
        </w:tc>
      </w:tr>
      <w:tr w:rsidR="00EE38D8" w:rsidRPr="008A05E2" w14:paraId="5E8449CC" w14:textId="77777777" w:rsidTr="00DF7A45">
        <w:tc>
          <w:tcPr>
            <w:tcW w:w="4253" w:type="dxa"/>
            <w:gridSpan w:val="2"/>
          </w:tcPr>
          <w:p w14:paraId="7BAC831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9</w:t>
            </w:r>
          </w:p>
        </w:tc>
        <w:tc>
          <w:tcPr>
            <w:tcW w:w="992" w:type="dxa"/>
          </w:tcPr>
          <w:p w14:paraId="242F2EE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0" w:type="dxa"/>
          </w:tcPr>
          <w:p w14:paraId="41272A7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13" w:type="dxa"/>
          </w:tcPr>
          <w:p w14:paraId="1694C2D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6403810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7578E77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3A54B3D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41210446" w14:textId="77777777" w:rsidTr="00DF7A45">
        <w:tc>
          <w:tcPr>
            <w:tcW w:w="590" w:type="dxa"/>
          </w:tcPr>
          <w:p w14:paraId="140FF94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43DA7D9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0110C8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91A8ED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AE72C0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664" w:type="dxa"/>
          </w:tcPr>
          <w:p w14:paraId="01917C9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805" w:type="dxa"/>
          </w:tcPr>
          <w:p w14:paraId="4565511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912" w:type="dxa"/>
          </w:tcPr>
          <w:p w14:paraId="5AE5E8C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4</w:t>
            </w:r>
          </w:p>
        </w:tc>
      </w:tr>
      <w:tr w:rsidR="00EE38D8" w:rsidRPr="005F79FB" w14:paraId="61A05872" w14:textId="77777777" w:rsidTr="00DF7A45">
        <w:tc>
          <w:tcPr>
            <w:tcW w:w="590" w:type="dxa"/>
          </w:tcPr>
          <w:p w14:paraId="2AADB85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584A875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2D3F70B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5D3D8A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B2B2CA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0</w:t>
            </w:r>
          </w:p>
        </w:tc>
        <w:tc>
          <w:tcPr>
            <w:tcW w:w="664" w:type="dxa"/>
          </w:tcPr>
          <w:p w14:paraId="225DB0B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  <w:tc>
          <w:tcPr>
            <w:tcW w:w="805" w:type="dxa"/>
          </w:tcPr>
          <w:p w14:paraId="7F50CAA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36</w:t>
            </w:r>
          </w:p>
        </w:tc>
        <w:tc>
          <w:tcPr>
            <w:tcW w:w="912" w:type="dxa"/>
          </w:tcPr>
          <w:p w14:paraId="597B134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EE38D8" w:rsidRPr="005F79FB" w14:paraId="2701BAC4" w14:textId="77777777" w:rsidTr="00DF7A45">
        <w:tc>
          <w:tcPr>
            <w:tcW w:w="590" w:type="dxa"/>
          </w:tcPr>
          <w:p w14:paraId="5F6E07B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1B2A224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A72369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AA42FA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7C5888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664" w:type="dxa"/>
          </w:tcPr>
          <w:p w14:paraId="1013F2A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805" w:type="dxa"/>
          </w:tcPr>
          <w:p w14:paraId="6851707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912" w:type="dxa"/>
          </w:tcPr>
          <w:p w14:paraId="1754B07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3</w:t>
            </w:r>
          </w:p>
        </w:tc>
      </w:tr>
      <w:tr w:rsidR="00EE38D8" w:rsidRPr="005F79FB" w14:paraId="20FFF3E4" w14:textId="77777777" w:rsidTr="00DF7A45">
        <w:tc>
          <w:tcPr>
            <w:tcW w:w="590" w:type="dxa"/>
          </w:tcPr>
          <w:p w14:paraId="0866B14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6AB6327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5807CD1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E55051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EB018B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0</w:t>
            </w:r>
          </w:p>
        </w:tc>
        <w:tc>
          <w:tcPr>
            <w:tcW w:w="664" w:type="dxa"/>
          </w:tcPr>
          <w:p w14:paraId="24B21A6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805" w:type="dxa"/>
          </w:tcPr>
          <w:p w14:paraId="5FAA972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</w:t>
            </w:r>
          </w:p>
        </w:tc>
        <w:tc>
          <w:tcPr>
            <w:tcW w:w="912" w:type="dxa"/>
          </w:tcPr>
          <w:p w14:paraId="2E76DCC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5</w:t>
            </w:r>
          </w:p>
        </w:tc>
      </w:tr>
      <w:tr w:rsidR="00EE38D8" w:rsidRPr="008A05E2" w14:paraId="162C5CD7" w14:textId="77777777" w:rsidTr="00DF7A45">
        <w:tc>
          <w:tcPr>
            <w:tcW w:w="4253" w:type="dxa"/>
            <w:gridSpan w:val="2"/>
          </w:tcPr>
          <w:p w14:paraId="163C3D8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  <w:tc>
          <w:tcPr>
            <w:tcW w:w="992" w:type="dxa"/>
          </w:tcPr>
          <w:p w14:paraId="2010693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0" w:type="dxa"/>
          </w:tcPr>
          <w:p w14:paraId="30A207C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3" w:type="dxa"/>
          </w:tcPr>
          <w:p w14:paraId="5312179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820E18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07A310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0AB67ED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6C7F3F2A" w14:textId="77777777" w:rsidTr="00DF7A45">
        <w:tc>
          <w:tcPr>
            <w:tcW w:w="590" w:type="dxa"/>
          </w:tcPr>
          <w:p w14:paraId="3EF2651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741C298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771C62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2CCBE1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3A510B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664" w:type="dxa"/>
          </w:tcPr>
          <w:p w14:paraId="4E7ECAD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805" w:type="dxa"/>
          </w:tcPr>
          <w:p w14:paraId="71397BB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</w:t>
            </w:r>
          </w:p>
        </w:tc>
        <w:tc>
          <w:tcPr>
            <w:tcW w:w="912" w:type="dxa"/>
          </w:tcPr>
          <w:p w14:paraId="454B155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8</w:t>
            </w:r>
          </w:p>
        </w:tc>
      </w:tr>
      <w:tr w:rsidR="00EE38D8" w:rsidRPr="005F79FB" w14:paraId="5A540B04" w14:textId="77777777" w:rsidTr="00DF7A45">
        <w:tc>
          <w:tcPr>
            <w:tcW w:w="590" w:type="dxa"/>
          </w:tcPr>
          <w:p w14:paraId="68A718C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D6F7C10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8F75AD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4659D3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94DF58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5</w:t>
            </w:r>
          </w:p>
        </w:tc>
        <w:tc>
          <w:tcPr>
            <w:tcW w:w="664" w:type="dxa"/>
          </w:tcPr>
          <w:p w14:paraId="3ED19AF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805" w:type="dxa"/>
          </w:tcPr>
          <w:p w14:paraId="0A326B2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00</w:t>
            </w:r>
          </w:p>
        </w:tc>
        <w:tc>
          <w:tcPr>
            <w:tcW w:w="912" w:type="dxa"/>
          </w:tcPr>
          <w:p w14:paraId="4B46130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6</w:t>
            </w:r>
          </w:p>
        </w:tc>
      </w:tr>
      <w:tr w:rsidR="00EE38D8" w:rsidRPr="005F79FB" w14:paraId="7900E44F" w14:textId="77777777" w:rsidTr="00DF7A45">
        <w:tc>
          <w:tcPr>
            <w:tcW w:w="590" w:type="dxa"/>
          </w:tcPr>
          <w:p w14:paraId="653789B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1EAC307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ECB208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1AC1E8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31C1D6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664" w:type="dxa"/>
          </w:tcPr>
          <w:p w14:paraId="08A1A62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805" w:type="dxa"/>
          </w:tcPr>
          <w:p w14:paraId="3C7011E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912" w:type="dxa"/>
          </w:tcPr>
          <w:p w14:paraId="326C1F7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1</w:t>
            </w:r>
          </w:p>
        </w:tc>
      </w:tr>
      <w:tr w:rsidR="00EE38D8" w:rsidRPr="005F79FB" w14:paraId="156D0DB2" w14:textId="77777777" w:rsidTr="00DF7A45">
        <w:tc>
          <w:tcPr>
            <w:tcW w:w="590" w:type="dxa"/>
          </w:tcPr>
          <w:p w14:paraId="3243AC1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92E2F98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BE4C55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274774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90F8C6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664" w:type="dxa"/>
          </w:tcPr>
          <w:p w14:paraId="7489D6B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805" w:type="dxa"/>
          </w:tcPr>
          <w:p w14:paraId="66FFC52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912" w:type="dxa"/>
          </w:tcPr>
          <w:p w14:paraId="7D3C82A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</w:tr>
      <w:tr w:rsidR="00EE38D8" w:rsidRPr="008A05E2" w14:paraId="2530607F" w14:textId="77777777" w:rsidTr="00DF7A45">
        <w:tc>
          <w:tcPr>
            <w:tcW w:w="4253" w:type="dxa"/>
            <w:gridSpan w:val="2"/>
          </w:tcPr>
          <w:p w14:paraId="13B3350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1</w:t>
            </w:r>
          </w:p>
        </w:tc>
        <w:tc>
          <w:tcPr>
            <w:tcW w:w="992" w:type="dxa"/>
          </w:tcPr>
          <w:p w14:paraId="5D059BA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0" w:type="dxa"/>
          </w:tcPr>
          <w:p w14:paraId="3B30BD7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13" w:type="dxa"/>
          </w:tcPr>
          <w:p w14:paraId="57E164B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CE2465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FB1E48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3698F65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4AB6CA82" w14:textId="77777777" w:rsidTr="00DF7A45">
        <w:tc>
          <w:tcPr>
            <w:tcW w:w="590" w:type="dxa"/>
          </w:tcPr>
          <w:p w14:paraId="4BF2B4A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3908BC8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F34CBA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774916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DFA821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664" w:type="dxa"/>
          </w:tcPr>
          <w:p w14:paraId="6E5E9C1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805" w:type="dxa"/>
          </w:tcPr>
          <w:p w14:paraId="3E977E2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912" w:type="dxa"/>
          </w:tcPr>
          <w:p w14:paraId="54D000A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8</w:t>
            </w:r>
          </w:p>
        </w:tc>
      </w:tr>
      <w:tr w:rsidR="00EE38D8" w:rsidRPr="005F79FB" w14:paraId="11B274BC" w14:textId="77777777" w:rsidTr="00DF7A45">
        <w:tc>
          <w:tcPr>
            <w:tcW w:w="590" w:type="dxa"/>
          </w:tcPr>
          <w:p w14:paraId="6183B90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155D957D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23C976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9883C3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A7A7A2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7</w:t>
            </w:r>
          </w:p>
        </w:tc>
        <w:tc>
          <w:tcPr>
            <w:tcW w:w="664" w:type="dxa"/>
          </w:tcPr>
          <w:p w14:paraId="77ADB74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805" w:type="dxa"/>
          </w:tcPr>
          <w:p w14:paraId="5E5E3CE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51</w:t>
            </w:r>
          </w:p>
        </w:tc>
        <w:tc>
          <w:tcPr>
            <w:tcW w:w="912" w:type="dxa"/>
          </w:tcPr>
          <w:p w14:paraId="605400E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0</w:t>
            </w:r>
          </w:p>
        </w:tc>
      </w:tr>
      <w:tr w:rsidR="00EE38D8" w:rsidRPr="005F79FB" w14:paraId="4F8FA6C7" w14:textId="77777777" w:rsidTr="00DF7A45">
        <w:tc>
          <w:tcPr>
            <w:tcW w:w="590" w:type="dxa"/>
          </w:tcPr>
          <w:p w14:paraId="0634FE3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3A09DE2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79D156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04BCF7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762CC0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64" w:type="dxa"/>
          </w:tcPr>
          <w:p w14:paraId="743A843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805" w:type="dxa"/>
          </w:tcPr>
          <w:p w14:paraId="03EFBB2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912" w:type="dxa"/>
          </w:tcPr>
          <w:p w14:paraId="1EEB9A6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2</w:t>
            </w:r>
          </w:p>
        </w:tc>
      </w:tr>
      <w:tr w:rsidR="00EE38D8" w:rsidRPr="005F79FB" w14:paraId="42A6A21E" w14:textId="77777777" w:rsidTr="00DF7A45">
        <w:tc>
          <w:tcPr>
            <w:tcW w:w="590" w:type="dxa"/>
          </w:tcPr>
          <w:p w14:paraId="54FE0B1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30FB5ECC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67086D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5F27C1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28F53D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664" w:type="dxa"/>
          </w:tcPr>
          <w:p w14:paraId="1F908F5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805" w:type="dxa"/>
          </w:tcPr>
          <w:p w14:paraId="07D7B87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912" w:type="dxa"/>
          </w:tcPr>
          <w:p w14:paraId="79CCD8D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6</w:t>
            </w:r>
          </w:p>
        </w:tc>
      </w:tr>
      <w:tr w:rsidR="00EE38D8" w:rsidRPr="008A05E2" w14:paraId="513D100F" w14:textId="77777777" w:rsidTr="00DF7A45">
        <w:tc>
          <w:tcPr>
            <w:tcW w:w="4253" w:type="dxa"/>
            <w:gridSpan w:val="2"/>
          </w:tcPr>
          <w:p w14:paraId="0DA62AC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2</w:t>
            </w:r>
          </w:p>
        </w:tc>
        <w:tc>
          <w:tcPr>
            <w:tcW w:w="992" w:type="dxa"/>
          </w:tcPr>
          <w:p w14:paraId="3AC49C0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30" w:type="dxa"/>
          </w:tcPr>
          <w:p w14:paraId="23A313D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13" w:type="dxa"/>
          </w:tcPr>
          <w:p w14:paraId="423DABC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52F498E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C9A05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0BE0FC5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0D19E90D" w14:textId="77777777" w:rsidTr="00DF7A45">
        <w:tc>
          <w:tcPr>
            <w:tcW w:w="590" w:type="dxa"/>
          </w:tcPr>
          <w:p w14:paraId="2E9DFEB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7E41A89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7ECA6B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CC4341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E10058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664" w:type="dxa"/>
          </w:tcPr>
          <w:p w14:paraId="27B06FA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805" w:type="dxa"/>
          </w:tcPr>
          <w:p w14:paraId="36B7ECD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912" w:type="dxa"/>
          </w:tcPr>
          <w:p w14:paraId="49062DD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EE38D8" w:rsidRPr="005F79FB" w14:paraId="18EE811C" w14:textId="77777777" w:rsidTr="00DF7A45">
        <w:tc>
          <w:tcPr>
            <w:tcW w:w="590" w:type="dxa"/>
          </w:tcPr>
          <w:p w14:paraId="360E5DE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03654DE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F62A79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6C3DE4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3338A9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6</w:t>
            </w:r>
          </w:p>
        </w:tc>
        <w:tc>
          <w:tcPr>
            <w:tcW w:w="664" w:type="dxa"/>
          </w:tcPr>
          <w:p w14:paraId="2B585DD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805" w:type="dxa"/>
          </w:tcPr>
          <w:p w14:paraId="781476D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9</w:t>
            </w:r>
          </w:p>
        </w:tc>
        <w:tc>
          <w:tcPr>
            <w:tcW w:w="912" w:type="dxa"/>
          </w:tcPr>
          <w:p w14:paraId="441FF45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4</w:t>
            </w:r>
          </w:p>
        </w:tc>
      </w:tr>
      <w:tr w:rsidR="00EE38D8" w:rsidRPr="005F79FB" w14:paraId="64BC8768" w14:textId="77777777" w:rsidTr="00DF7A45">
        <w:tc>
          <w:tcPr>
            <w:tcW w:w="590" w:type="dxa"/>
          </w:tcPr>
          <w:p w14:paraId="10DBC32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59DB4B1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CDBD47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871EA4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534E5C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664" w:type="dxa"/>
          </w:tcPr>
          <w:p w14:paraId="4960E50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805" w:type="dxa"/>
          </w:tcPr>
          <w:p w14:paraId="253F2B8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912" w:type="dxa"/>
          </w:tcPr>
          <w:p w14:paraId="0376197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3</w:t>
            </w:r>
          </w:p>
        </w:tc>
      </w:tr>
      <w:tr w:rsidR="00EE38D8" w:rsidRPr="005F79FB" w14:paraId="01D50CDD" w14:textId="77777777" w:rsidTr="00DF7A45">
        <w:tc>
          <w:tcPr>
            <w:tcW w:w="590" w:type="dxa"/>
          </w:tcPr>
          <w:p w14:paraId="2FA3870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2F8121F7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800E09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4B3DA5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2CD0AC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664" w:type="dxa"/>
          </w:tcPr>
          <w:p w14:paraId="2F22A0A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805" w:type="dxa"/>
          </w:tcPr>
          <w:p w14:paraId="5E7ACB6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912" w:type="dxa"/>
          </w:tcPr>
          <w:p w14:paraId="27DA6EB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EE38D8" w:rsidRPr="008A05E2" w14:paraId="2AC57E70" w14:textId="77777777" w:rsidTr="00DF7A45">
        <w:tc>
          <w:tcPr>
            <w:tcW w:w="4253" w:type="dxa"/>
            <w:gridSpan w:val="2"/>
          </w:tcPr>
          <w:p w14:paraId="655B333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3</w:t>
            </w:r>
          </w:p>
        </w:tc>
        <w:tc>
          <w:tcPr>
            <w:tcW w:w="992" w:type="dxa"/>
          </w:tcPr>
          <w:p w14:paraId="76C93A1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0" w:type="dxa"/>
          </w:tcPr>
          <w:p w14:paraId="20C5BB0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13" w:type="dxa"/>
          </w:tcPr>
          <w:p w14:paraId="5CA3CF9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135F662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4DDE32D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051520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36CBE810" w14:textId="77777777" w:rsidTr="00DF7A45">
        <w:tc>
          <w:tcPr>
            <w:tcW w:w="590" w:type="dxa"/>
          </w:tcPr>
          <w:p w14:paraId="75904DA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3BFEE32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C5CCB3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EEC255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4605A5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</w:t>
            </w:r>
          </w:p>
        </w:tc>
        <w:tc>
          <w:tcPr>
            <w:tcW w:w="664" w:type="dxa"/>
          </w:tcPr>
          <w:p w14:paraId="0F765AC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805" w:type="dxa"/>
          </w:tcPr>
          <w:p w14:paraId="4A854D5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912" w:type="dxa"/>
          </w:tcPr>
          <w:p w14:paraId="76F52CF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8</w:t>
            </w:r>
          </w:p>
        </w:tc>
      </w:tr>
      <w:tr w:rsidR="00EE38D8" w:rsidRPr="005F79FB" w14:paraId="14CC15AB" w14:textId="77777777" w:rsidTr="00DF7A45">
        <w:tc>
          <w:tcPr>
            <w:tcW w:w="590" w:type="dxa"/>
          </w:tcPr>
          <w:p w14:paraId="479274E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589C43AC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DDCF15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023072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AD6EC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664" w:type="dxa"/>
          </w:tcPr>
          <w:p w14:paraId="224C97B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</w:t>
            </w:r>
          </w:p>
        </w:tc>
        <w:tc>
          <w:tcPr>
            <w:tcW w:w="805" w:type="dxa"/>
          </w:tcPr>
          <w:p w14:paraId="6F6624D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5</w:t>
            </w:r>
          </w:p>
        </w:tc>
        <w:tc>
          <w:tcPr>
            <w:tcW w:w="912" w:type="dxa"/>
          </w:tcPr>
          <w:p w14:paraId="3CA1587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2</w:t>
            </w:r>
          </w:p>
        </w:tc>
      </w:tr>
      <w:tr w:rsidR="00EE38D8" w:rsidRPr="005F79FB" w14:paraId="78662631" w14:textId="77777777" w:rsidTr="00DF7A45">
        <w:tc>
          <w:tcPr>
            <w:tcW w:w="590" w:type="dxa"/>
          </w:tcPr>
          <w:p w14:paraId="7467F05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527B8AA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881FA4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D6C8EE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8B3047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664" w:type="dxa"/>
          </w:tcPr>
          <w:p w14:paraId="76BF2D2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805" w:type="dxa"/>
          </w:tcPr>
          <w:p w14:paraId="1F3549C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912" w:type="dxa"/>
          </w:tcPr>
          <w:p w14:paraId="5A5B375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EE38D8" w:rsidRPr="005F79FB" w14:paraId="00425661" w14:textId="77777777" w:rsidTr="00DF7A45">
        <w:tc>
          <w:tcPr>
            <w:tcW w:w="590" w:type="dxa"/>
          </w:tcPr>
          <w:p w14:paraId="01D42B1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3863D51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FEB211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A61904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BE9BA1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664" w:type="dxa"/>
          </w:tcPr>
          <w:p w14:paraId="7095795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805" w:type="dxa"/>
          </w:tcPr>
          <w:p w14:paraId="315E0A0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912" w:type="dxa"/>
          </w:tcPr>
          <w:p w14:paraId="7FB28FC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EE38D8" w:rsidRPr="008A05E2" w14:paraId="57D50006" w14:textId="77777777" w:rsidTr="00DF7A45">
        <w:tc>
          <w:tcPr>
            <w:tcW w:w="4253" w:type="dxa"/>
            <w:gridSpan w:val="2"/>
          </w:tcPr>
          <w:p w14:paraId="0BF88A9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4</w:t>
            </w:r>
          </w:p>
        </w:tc>
        <w:tc>
          <w:tcPr>
            <w:tcW w:w="992" w:type="dxa"/>
          </w:tcPr>
          <w:p w14:paraId="58E9F4B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0" w:type="dxa"/>
          </w:tcPr>
          <w:p w14:paraId="225EC0C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13" w:type="dxa"/>
          </w:tcPr>
          <w:p w14:paraId="28158F5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5E28032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400D91C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39EA2B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20588BD1" w14:textId="77777777" w:rsidTr="00DF7A45">
        <w:tc>
          <w:tcPr>
            <w:tcW w:w="590" w:type="dxa"/>
          </w:tcPr>
          <w:p w14:paraId="216ED33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33A9306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CB1E5C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FCA179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6F8743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5</w:t>
            </w:r>
          </w:p>
        </w:tc>
        <w:tc>
          <w:tcPr>
            <w:tcW w:w="664" w:type="dxa"/>
          </w:tcPr>
          <w:p w14:paraId="54904DA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805" w:type="dxa"/>
          </w:tcPr>
          <w:p w14:paraId="3F01004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6</w:t>
            </w:r>
          </w:p>
        </w:tc>
        <w:tc>
          <w:tcPr>
            <w:tcW w:w="912" w:type="dxa"/>
          </w:tcPr>
          <w:p w14:paraId="2474652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5</w:t>
            </w:r>
          </w:p>
        </w:tc>
      </w:tr>
      <w:tr w:rsidR="00EE38D8" w:rsidRPr="005F79FB" w14:paraId="0160C1B5" w14:textId="77777777" w:rsidTr="00DF7A45">
        <w:tc>
          <w:tcPr>
            <w:tcW w:w="590" w:type="dxa"/>
          </w:tcPr>
          <w:p w14:paraId="7FF888D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7CA5CD75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FC7F45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4F6A58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538C46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664" w:type="dxa"/>
          </w:tcPr>
          <w:p w14:paraId="1DD331C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805" w:type="dxa"/>
          </w:tcPr>
          <w:p w14:paraId="4A2A80E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912" w:type="dxa"/>
          </w:tcPr>
          <w:p w14:paraId="5B9F17C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EE38D8" w:rsidRPr="005F79FB" w14:paraId="24182C6D" w14:textId="77777777" w:rsidTr="00DF7A45">
        <w:tc>
          <w:tcPr>
            <w:tcW w:w="590" w:type="dxa"/>
          </w:tcPr>
          <w:p w14:paraId="77F3F30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64BE345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FEA13C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205283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AE4699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664" w:type="dxa"/>
          </w:tcPr>
          <w:p w14:paraId="47B2EA9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805" w:type="dxa"/>
          </w:tcPr>
          <w:p w14:paraId="35DEB0E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0</w:t>
            </w:r>
          </w:p>
        </w:tc>
        <w:tc>
          <w:tcPr>
            <w:tcW w:w="912" w:type="dxa"/>
          </w:tcPr>
          <w:p w14:paraId="3B36103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  <w:tr w:rsidR="00EE38D8" w:rsidRPr="005F79FB" w14:paraId="5E69E56A" w14:textId="77777777" w:rsidTr="00DF7A45">
        <w:tc>
          <w:tcPr>
            <w:tcW w:w="590" w:type="dxa"/>
          </w:tcPr>
          <w:p w14:paraId="4E6D186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A4E1A35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150479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FD7014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659256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664" w:type="dxa"/>
          </w:tcPr>
          <w:p w14:paraId="44FD098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805" w:type="dxa"/>
          </w:tcPr>
          <w:p w14:paraId="3A637ED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912" w:type="dxa"/>
          </w:tcPr>
          <w:p w14:paraId="1605250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EE38D8" w:rsidRPr="008A05E2" w14:paraId="07C71691" w14:textId="77777777" w:rsidTr="00DF7A45">
        <w:tc>
          <w:tcPr>
            <w:tcW w:w="4253" w:type="dxa"/>
            <w:gridSpan w:val="2"/>
          </w:tcPr>
          <w:p w14:paraId="1F9300F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5</w:t>
            </w:r>
          </w:p>
        </w:tc>
        <w:tc>
          <w:tcPr>
            <w:tcW w:w="992" w:type="dxa"/>
          </w:tcPr>
          <w:p w14:paraId="65995F1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30" w:type="dxa"/>
          </w:tcPr>
          <w:p w14:paraId="47E2FC1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3" w:type="dxa"/>
          </w:tcPr>
          <w:p w14:paraId="69EE7B7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D034E0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2D585E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47E2E6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7FAFE3D7" w14:textId="77777777" w:rsidTr="00DF7A45">
        <w:tc>
          <w:tcPr>
            <w:tcW w:w="590" w:type="dxa"/>
          </w:tcPr>
          <w:p w14:paraId="7BB9676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12C1CDF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008337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5AAF37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A4AB52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6</w:t>
            </w:r>
          </w:p>
        </w:tc>
        <w:tc>
          <w:tcPr>
            <w:tcW w:w="664" w:type="dxa"/>
          </w:tcPr>
          <w:p w14:paraId="2F15923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805" w:type="dxa"/>
          </w:tcPr>
          <w:p w14:paraId="6996D5B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5</w:t>
            </w:r>
          </w:p>
        </w:tc>
        <w:tc>
          <w:tcPr>
            <w:tcW w:w="912" w:type="dxa"/>
          </w:tcPr>
          <w:p w14:paraId="5A90CA5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5</w:t>
            </w:r>
          </w:p>
        </w:tc>
      </w:tr>
      <w:tr w:rsidR="00EE38D8" w:rsidRPr="005F79FB" w14:paraId="2863725C" w14:textId="77777777" w:rsidTr="00DF7A45">
        <w:tc>
          <w:tcPr>
            <w:tcW w:w="590" w:type="dxa"/>
          </w:tcPr>
          <w:p w14:paraId="19C4A6B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283BAA3F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3FEF37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6CF58D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B8F77C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664" w:type="dxa"/>
          </w:tcPr>
          <w:p w14:paraId="59F236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805" w:type="dxa"/>
          </w:tcPr>
          <w:p w14:paraId="3C31053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912" w:type="dxa"/>
          </w:tcPr>
          <w:p w14:paraId="3FA141B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5</w:t>
            </w:r>
          </w:p>
        </w:tc>
      </w:tr>
      <w:tr w:rsidR="00EE38D8" w:rsidRPr="005F79FB" w14:paraId="0771CB47" w14:textId="77777777" w:rsidTr="00DF7A45">
        <w:tc>
          <w:tcPr>
            <w:tcW w:w="590" w:type="dxa"/>
          </w:tcPr>
          <w:p w14:paraId="0A26FB9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148E338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E5BCF4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32BE60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6258C5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3</w:t>
            </w:r>
          </w:p>
        </w:tc>
        <w:tc>
          <w:tcPr>
            <w:tcW w:w="664" w:type="dxa"/>
          </w:tcPr>
          <w:p w14:paraId="3984C21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805" w:type="dxa"/>
          </w:tcPr>
          <w:p w14:paraId="35179F5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9</w:t>
            </w:r>
          </w:p>
        </w:tc>
        <w:tc>
          <w:tcPr>
            <w:tcW w:w="912" w:type="dxa"/>
          </w:tcPr>
          <w:p w14:paraId="6648870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4</w:t>
            </w:r>
          </w:p>
        </w:tc>
      </w:tr>
      <w:tr w:rsidR="00EE38D8" w:rsidRPr="005F79FB" w14:paraId="75ABB86C" w14:textId="77777777" w:rsidTr="00DF7A45">
        <w:tc>
          <w:tcPr>
            <w:tcW w:w="590" w:type="dxa"/>
          </w:tcPr>
          <w:p w14:paraId="3390163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39B046DE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A9B902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CF642B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E6B68A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664" w:type="dxa"/>
          </w:tcPr>
          <w:p w14:paraId="499AFC2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805" w:type="dxa"/>
          </w:tcPr>
          <w:p w14:paraId="59C744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912" w:type="dxa"/>
          </w:tcPr>
          <w:p w14:paraId="4C9E72E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</w:tbl>
    <w:p w14:paraId="57CF0EA1" w14:textId="77777777" w:rsidR="00EE38D8" w:rsidRDefault="00EE38D8" w:rsidP="00EE38D8">
      <w:pPr>
        <w:rPr>
          <w:rFonts w:ascii="Times New Roman" w:hAnsi="Times New Roman" w:cs="Times New Roman"/>
          <w:lang w:val="en-US"/>
        </w:rPr>
        <w:sectPr w:rsidR="00EE38D8" w:rsidSect="00C00FC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469" w:type="dxa"/>
        <w:tblLayout w:type="fixed"/>
        <w:tblLook w:val="04A0" w:firstRow="1" w:lastRow="0" w:firstColumn="1" w:lastColumn="0" w:noHBand="0" w:noVBand="1"/>
      </w:tblPr>
      <w:tblGrid>
        <w:gridCol w:w="590"/>
        <w:gridCol w:w="3663"/>
        <w:gridCol w:w="992"/>
        <w:gridCol w:w="730"/>
        <w:gridCol w:w="1113"/>
        <w:gridCol w:w="664"/>
        <w:gridCol w:w="805"/>
        <w:gridCol w:w="912"/>
      </w:tblGrid>
      <w:tr w:rsidR="00EE38D8" w:rsidRPr="002E792B" w14:paraId="695ACB60" w14:textId="77777777" w:rsidTr="00DF7A45">
        <w:tc>
          <w:tcPr>
            <w:tcW w:w="4253" w:type="dxa"/>
            <w:gridSpan w:val="2"/>
          </w:tcPr>
          <w:p w14:paraId="3D711905" w14:textId="77777777" w:rsidR="00EE38D8" w:rsidRPr="002E792B" w:rsidRDefault="00EE38D8" w:rsidP="00DF7A4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14:paraId="36D9A930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0" w:type="dxa"/>
          </w:tcPr>
          <w:p w14:paraId="573C5E25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113" w:type="dxa"/>
          </w:tcPr>
          <w:p w14:paraId="41F484C3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664" w:type="dxa"/>
          </w:tcPr>
          <w:p w14:paraId="5C960614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805" w:type="dxa"/>
          </w:tcPr>
          <w:p w14:paraId="027413EC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912" w:type="dxa"/>
          </w:tcPr>
          <w:p w14:paraId="3A2CF25E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EE38D8" w:rsidRPr="008A05E2" w14:paraId="3919A95B" w14:textId="77777777" w:rsidTr="00DF7A45">
        <w:tc>
          <w:tcPr>
            <w:tcW w:w="4253" w:type="dxa"/>
            <w:gridSpan w:val="2"/>
          </w:tcPr>
          <w:p w14:paraId="5B3920C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6</w:t>
            </w:r>
          </w:p>
        </w:tc>
        <w:tc>
          <w:tcPr>
            <w:tcW w:w="992" w:type="dxa"/>
          </w:tcPr>
          <w:p w14:paraId="39AC4D2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22180A7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13" w:type="dxa"/>
          </w:tcPr>
          <w:p w14:paraId="0F55328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5280DFC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3514C01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781AD9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25BAA4FA" w14:textId="77777777" w:rsidTr="00DF7A45">
        <w:tc>
          <w:tcPr>
            <w:tcW w:w="590" w:type="dxa"/>
          </w:tcPr>
          <w:p w14:paraId="2882D08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3D86243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5E28C1D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CA0A60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A0F17D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9</w:t>
            </w:r>
          </w:p>
        </w:tc>
        <w:tc>
          <w:tcPr>
            <w:tcW w:w="664" w:type="dxa"/>
          </w:tcPr>
          <w:p w14:paraId="50135CA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805" w:type="dxa"/>
          </w:tcPr>
          <w:p w14:paraId="11D5D3E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91</w:t>
            </w:r>
          </w:p>
        </w:tc>
        <w:tc>
          <w:tcPr>
            <w:tcW w:w="912" w:type="dxa"/>
          </w:tcPr>
          <w:p w14:paraId="532DF91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0</w:t>
            </w:r>
          </w:p>
        </w:tc>
      </w:tr>
      <w:tr w:rsidR="00EE38D8" w:rsidRPr="00265836" w14:paraId="6E772A7C" w14:textId="77777777" w:rsidTr="00DF7A45">
        <w:tc>
          <w:tcPr>
            <w:tcW w:w="590" w:type="dxa"/>
          </w:tcPr>
          <w:p w14:paraId="0457E3B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3AC69AC0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02B79F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EF3A84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48B0BF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664" w:type="dxa"/>
          </w:tcPr>
          <w:p w14:paraId="15563B8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805" w:type="dxa"/>
          </w:tcPr>
          <w:p w14:paraId="283754C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912" w:type="dxa"/>
          </w:tcPr>
          <w:p w14:paraId="6DBC5E3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8</w:t>
            </w:r>
          </w:p>
        </w:tc>
      </w:tr>
      <w:tr w:rsidR="00EE38D8" w:rsidRPr="00265836" w14:paraId="6D8F746F" w14:textId="77777777" w:rsidTr="00DF7A45">
        <w:tc>
          <w:tcPr>
            <w:tcW w:w="590" w:type="dxa"/>
          </w:tcPr>
          <w:p w14:paraId="6CA5D46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30D248E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E43F63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049D1E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B068C0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8</w:t>
            </w:r>
          </w:p>
        </w:tc>
        <w:tc>
          <w:tcPr>
            <w:tcW w:w="664" w:type="dxa"/>
          </w:tcPr>
          <w:p w14:paraId="1536746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805" w:type="dxa"/>
          </w:tcPr>
          <w:p w14:paraId="651BA1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4</w:t>
            </w:r>
          </w:p>
        </w:tc>
        <w:tc>
          <w:tcPr>
            <w:tcW w:w="912" w:type="dxa"/>
          </w:tcPr>
          <w:p w14:paraId="701EEDA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3</w:t>
            </w:r>
          </w:p>
        </w:tc>
      </w:tr>
      <w:tr w:rsidR="00EE38D8" w:rsidRPr="00265836" w14:paraId="14386B03" w14:textId="77777777" w:rsidTr="00DF7A45">
        <w:tc>
          <w:tcPr>
            <w:tcW w:w="590" w:type="dxa"/>
          </w:tcPr>
          <w:p w14:paraId="3372A7A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5096B012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FED8CC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73EEA9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3BA681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664" w:type="dxa"/>
          </w:tcPr>
          <w:p w14:paraId="01380DE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805" w:type="dxa"/>
          </w:tcPr>
          <w:p w14:paraId="5E7A1EB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912" w:type="dxa"/>
          </w:tcPr>
          <w:p w14:paraId="0DF8935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EE38D8" w:rsidRPr="008A05E2" w14:paraId="6267FCFE" w14:textId="77777777" w:rsidTr="00DF7A45">
        <w:tc>
          <w:tcPr>
            <w:tcW w:w="4253" w:type="dxa"/>
            <w:gridSpan w:val="2"/>
          </w:tcPr>
          <w:p w14:paraId="536E0AB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7</w:t>
            </w:r>
          </w:p>
        </w:tc>
        <w:tc>
          <w:tcPr>
            <w:tcW w:w="992" w:type="dxa"/>
          </w:tcPr>
          <w:p w14:paraId="3F9EB46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467C832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3" w:type="dxa"/>
          </w:tcPr>
          <w:p w14:paraId="31C13D6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5D5E3D8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36BA0C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3042E1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294DB5D0" w14:textId="77777777" w:rsidTr="00DF7A45">
        <w:tc>
          <w:tcPr>
            <w:tcW w:w="590" w:type="dxa"/>
          </w:tcPr>
          <w:p w14:paraId="4A618CA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1B5E414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09FB33B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4FC7F3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5A8A17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3</w:t>
            </w:r>
          </w:p>
        </w:tc>
        <w:tc>
          <w:tcPr>
            <w:tcW w:w="664" w:type="dxa"/>
          </w:tcPr>
          <w:p w14:paraId="114644B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805" w:type="dxa"/>
          </w:tcPr>
          <w:p w14:paraId="4FC60F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3</w:t>
            </w:r>
          </w:p>
        </w:tc>
        <w:tc>
          <w:tcPr>
            <w:tcW w:w="912" w:type="dxa"/>
          </w:tcPr>
          <w:p w14:paraId="7C5022A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4</w:t>
            </w:r>
          </w:p>
        </w:tc>
      </w:tr>
      <w:tr w:rsidR="00EE38D8" w:rsidRPr="005F79FB" w14:paraId="6E215BFB" w14:textId="77777777" w:rsidTr="00DF7A45">
        <w:tc>
          <w:tcPr>
            <w:tcW w:w="590" w:type="dxa"/>
          </w:tcPr>
          <w:p w14:paraId="2544A3F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5551EA94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2A1190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94A765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8AABC0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664" w:type="dxa"/>
          </w:tcPr>
          <w:p w14:paraId="48FD0D6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805" w:type="dxa"/>
          </w:tcPr>
          <w:p w14:paraId="2EF7D16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912" w:type="dxa"/>
          </w:tcPr>
          <w:p w14:paraId="742943F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4</w:t>
            </w:r>
          </w:p>
        </w:tc>
      </w:tr>
      <w:tr w:rsidR="00EE38D8" w:rsidRPr="005F79FB" w14:paraId="5671AE06" w14:textId="77777777" w:rsidTr="00DF7A45">
        <w:tc>
          <w:tcPr>
            <w:tcW w:w="590" w:type="dxa"/>
          </w:tcPr>
          <w:p w14:paraId="10D292C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79550FF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F5166D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0E4361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DFB788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9</w:t>
            </w:r>
          </w:p>
        </w:tc>
        <w:tc>
          <w:tcPr>
            <w:tcW w:w="664" w:type="dxa"/>
          </w:tcPr>
          <w:p w14:paraId="434BB60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805" w:type="dxa"/>
          </w:tcPr>
          <w:p w14:paraId="4A92E77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6</w:t>
            </w:r>
          </w:p>
        </w:tc>
        <w:tc>
          <w:tcPr>
            <w:tcW w:w="912" w:type="dxa"/>
          </w:tcPr>
          <w:p w14:paraId="00C6673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5</w:t>
            </w:r>
          </w:p>
        </w:tc>
      </w:tr>
      <w:tr w:rsidR="00EE38D8" w:rsidRPr="005F79FB" w14:paraId="6E37B827" w14:textId="77777777" w:rsidTr="00DF7A45">
        <w:tc>
          <w:tcPr>
            <w:tcW w:w="590" w:type="dxa"/>
          </w:tcPr>
          <w:p w14:paraId="622DF33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17D99FBD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12D1E61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973A37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452FA2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664" w:type="dxa"/>
          </w:tcPr>
          <w:p w14:paraId="7E536F8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2</w:t>
            </w:r>
          </w:p>
        </w:tc>
        <w:tc>
          <w:tcPr>
            <w:tcW w:w="805" w:type="dxa"/>
          </w:tcPr>
          <w:p w14:paraId="61EB55B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912" w:type="dxa"/>
          </w:tcPr>
          <w:p w14:paraId="1C43C05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EE38D8" w:rsidRPr="008A05E2" w14:paraId="68286286" w14:textId="77777777" w:rsidTr="00DF7A45">
        <w:tc>
          <w:tcPr>
            <w:tcW w:w="4253" w:type="dxa"/>
            <w:gridSpan w:val="2"/>
          </w:tcPr>
          <w:p w14:paraId="6AA0A07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8</w:t>
            </w:r>
          </w:p>
        </w:tc>
        <w:tc>
          <w:tcPr>
            <w:tcW w:w="992" w:type="dxa"/>
          </w:tcPr>
          <w:p w14:paraId="2F3999A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4FC9598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13" w:type="dxa"/>
          </w:tcPr>
          <w:p w14:paraId="7A7BE45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DF47B3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728702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56393C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15810AC3" w14:textId="77777777" w:rsidTr="00DF7A45">
        <w:tc>
          <w:tcPr>
            <w:tcW w:w="590" w:type="dxa"/>
          </w:tcPr>
          <w:p w14:paraId="7058A1D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1345BC4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554BD5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EF0B2B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305A12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8</w:t>
            </w:r>
          </w:p>
        </w:tc>
        <w:tc>
          <w:tcPr>
            <w:tcW w:w="664" w:type="dxa"/>
          </w:tcPr>
          <w:p w14:paraId="0A041A4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805" w:type="dxa"/>
          </w:tcPr>
          <w:p w14:paraId="5A6FF53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1</w:t>
            </w:r>
          </w:p>
        </w:tc>
        <w:tc>
          <w:tcPr>
            <w:tcW w:w="912" w:type="dxa"/>
          </w:tcPr>
          <w:p w14:paraId="141F72B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4</w:t>
            </w:r>
          </w:p>
        </w:tc>
      </w:tr>
      <w:tr w:rsidR="00EE38D8" w:rsidRPr="005F79FB" w14:paraId="3AFC2E89" w14:textId="77777777" w:rsidTr="00DF7A45">
        <w:tc>
          <w:tcPr>
            <w:tcW w:w="590" w:type="dxa"/>
          </w:tcPr>
          <w:p w14:paraId="12868F5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F36C949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03D4E1F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8ECAE0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ADCDCF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664" w:type="dxa"/>
          </w:tcPr>
          <w:p w14:paraId="1616DAB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805" w:type="dxa"/>
          </w:tcPr>
          <w:p w14:paraId="05D0405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</w:t>
            </w:r>
          </w:p>
        </w:tc>
        <w:tc>
          <w:tcPr>
            <w:tcW w:w="912" w:type="dxa"/>
          </w:tcPr>
          <w:p w14:paraId="21404DF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5</w:t>
            </w:r>
          </w:p>
        </w:tc>
      </w:tr>
      <w:tr w:rsidR="00EE38D8" w:rsidRPr="005F79FB" w14:paraId="17534041" w14:textId="77777777" w:rsidTr="00DF7A45">
        <w:tc>
          <w:tcPr>
            <w:tcW w:w="590" w:type="dxa"/>
          </w:tcPr>
          <w:p w14:paraId="779218E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3AD16B2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F084A9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C21C4F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68E103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26</w:t>
            </w:r>
          </w:p>
        </w:tc>
        <w:tc>
          <w:tcPr>
            <w:tcW w:w="664" w:type="dxa"/>
          </w:tcPr>
          <w:p w14:paraId="5311220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2</w:t>
            </w:r>
          </w:p>
        </w:tc>
        <w:tc>
          <w:tcPr>
            <w:tcW w:w="805" w:type="dxa"/>
          </w:tcPr>
          <w:p w14:paraId="5353B07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912" w:type="dxa"/>
          </w:tcPr>
          <w:p w14:paraId="4CA5FFC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0</w:t>
            </w:r>
          </w:p>
        </w:tc>
      </w:tr>
      <w:tr w:rsidR="00EE38D8" w:rsidRPr="005F79FB" w14:paraId="7E463A4D" w14:textId="77777777" w:rsidTr="00DF7A45">
        <w:tc>
          <w:tcPr>
            <w:tcW w:w="590" w:type="dxa"/>
          </w:tcPr>
          <w:p w14:paraId="6FD4BCD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F5DDCB9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5EE983D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F73B8C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583A24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  <w:tc>
          <w:tcPr>
            <w:tcW w:w="664" w:type="dxa"/>
          </w:tcPr>
          <w:p w14:paraId="35F623D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805" w:type="dxa"/>
          </w:tcPr>
          <w:p w14:paraId="3EC8B31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912" w:type="dxa"/>
          </w:tcPr>
          <w:p w14:paraId="348C1D2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8</w:t>
            </w:r>
          </w:p>
        </w:tc>
      </w:tr>
      <w:tr w:rsidR="00EE38D8" w:rsidRPr="008A05E2" w14:paraId="29173979" w14:textId="77777777" w:rsidTr="00DF7A45">
        <w:tc>
          <w:tcPr>
            <w:tcW w:w="4253" w:type="dxa"/>
            <w:gridSpan w:val="2"/>
          </w:tcPr>
          <w:p w14:paraId="6737887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19</w:t>
            </w:r>
          </w:p>
        </w:tc>
        <w:tc>
          <w:tcPr>
            <w:tcW w:w="992" w:type="dxa"/>
          </w:tcPr>
          <w:p w14:paraId="587B3E0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0B079BF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13" w:type="dxa"/>
          </w:tcPr>
          <w:p w14:paraId="3DF70B2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4973A86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750FDA4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7C35700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77E92E07" w14:textId="77777777" w:rsidTr="00DF7A45">
        <w:tc>
          <w:tcPr>
            <w:tcW w:w="590" w:type="dxa"/>
          </w:tcPr>
          <w:p w14:paraId="7B049FB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7B6FF14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087AA2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F96612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71A9CC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6</w:t>
            </w:r>
          </w:p>
        </w:tc>
        <w:tc>
          <w:tcPr>
            <w:tcW w:w="664" w:type="dxa"/>
          </w:tcPr>
          <w:p w14:paraId="22FCE57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805" w:type="dxa"/>
          </w:tcPr>
          <w:p w14:paraId="5AFCE7E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7</w:t>
            </w:r>
          </w:p>
        </w:tc>
        <w:tc>
          <w:tcPr>
            <w:tcW w:w="912" w:type="dxa"/>
          </w:tcPr>
          <w:p w14:paraId="3358FCD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7</w:t>
            </w:r>
          </w:p>
        </w:tc>
      </w:tr>
      <w:tr w:rsidR="00EE38D8" w:rsidRPr="005F79FB" w14:paraId="2081C6FB" w14:textId="77777777" w:rsidTr="00DF7A45">
        <w:tc>
          <w:tcPr>
            <w:tcW w:w="590" w:type="dxa"/>
          </w:tcPr>
          <w:p w14:paraId="4797C5E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248FA5B4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5D4B71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C81D3B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BA4CB5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664" w:type="dxa"/>
          </w:tcPr>
          <w:p w14:paraId="5C19554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</w:t>
            </w:r>
          </w:p>
        </w:tc>
        <w:tc>
          <w:tcPr>
            <w:tcW w:w="805" w:type="dxa"/>
          </w:tcPr>
          <w:p w14:paraId="52E9064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912" w:type="dxa"/>
          </w:tcPr>
          <w:p w14:paraId="50A336F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4</w:t>
            </w:r>
          </w:p>
        </w:tc>
      </w:tr>
      <w:tr w:rsidR="00EE38D8" w:rsidRPr="005F79FB" w14:paraId="5F8925B4" w14:textId="77777777" w:rsidTr="00DF7A45">
        <w:tc>
          <w:tcPr>
            <w:tcW w:w="590" w:type="dxa"/>
          </w:tcPr>
          <w:p w14:paraId="2DBB45B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046DDEE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60D664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B19EFF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D178A5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08</w:t>
            </w:r>
          </w:p>
        </w:tc>
        <w:tc>
          <w:tcPr>
            <w:tcW w:w="664" w:type="dxa"/>
          </w:tcPr>
          <w:p w14:paraId="4B23A4A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805" w:type="dxa"/>
          </w:tcPr>
          <w:p w14:paraId="3171054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0</w:t>
            </w:r>
          </w:p>
        </w:tc>
        <w:tc>
          <w:tcPr>
            <w:tcW w:w="912" w:type="dxa"/>
          </w:tcPr>
          <w:p w14:paraId="57E3F70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9</w:t>
            </w:r>
          </w:p>
        </w:tc>
      </w:tr>
      <w:tr w:rsidR="00EE38D8" w:rsidRPr="005F79FB" w14:paraId="1CA1E11B" w14:textId="77777777" w:rsidTr="00DF7A45">
        <w:tc>
          <w:tcPr>
            <w:tcW w:w="590" w:type="dxa"/>
          </w:tcPr>
          <w:p w14:paraId="2B7859E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31D17BB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E24389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E9C335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96AE18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664" w:type="dxa"/>
          </w:tcPr>
          <w:p w14:paraId="0459FB9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6</w:t>
            </w:r>
          </w:p>
        </w:tc>
        <w:tc>
          <w:tcPr>
            <w:tcW w:w="805" w:type="dxa"/>
          </w:tcPr>
          <w:p w14:paraId="0B158EA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912" w:type="dxa"/>
          </w:tcPr>
          <w:p w14:paraId="550E320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7</w:t>
            </w:r>
          </w:p>
        </w:tc>
      </w:tr>
      <w:tr w:rsidR="00EE38D8" w:rsidRPr="008A05E2" w14:paraId="30E7175F" w14:textId="77777777" w:rsidTr="00DF7A45">
        <w:tc>
          <w:tcPr>
            <w:tcW w:w="4253" w:type="dxa"/>
            <w:gridSpan w:val="2"/>
          </w:tcPr>
          <w:p w14:paraId="094582E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0</w:t>
            </w:r>
          </w:p>
        </w:tc>
        <w:tc>
          <w:tcPr>
            <w:tcW w:w="992" w:type="dxa"/>
          </w:tcPr>
          <w:p w14:paraId="4ABAC2C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0" w:type="dxa"/>
          </w:tcPr>
          <w:p w14:paraId="79D06D9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13" w:type="dxa"/>
          </w:tcPr>
          <w:p w14:paraId="4C0842D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3FA2DC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5FBAA05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15A6891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0A870D6D" w14:textId="77777777" w:rsidTr="00DF7A45">
        <w:tc>
          <w:tcPr>
            <w:tcW w:w="590" w:type="dxa"/>
          </w:tcPr>
          <w:p w14:paraId="2C78585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1FE1469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205CD70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4B31EA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6AB11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5</w:t>
            </w:r>
          </w:p>
        </w:tc>
        <w:tc>
          <w:tcPr>
            <w:tcW w:w="664" w:type="dxa"/>
          </w:tcPr>
          <w:p w14:paraId="6BDBB2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</w:t>
            </w:r>
          </w:p>
        </w:tc>
        <w:tc>
          <w:tcPr>
            <w:tcW w:w="805" w:type="dxa"/>
          </w:tcPr>
          <w:p w14:paraId="665E867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912" w:type="dxa"/>
          </w:tcPr>
          <w:p w14:paraId="5358A38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4</w:t>
            </w:r>
          </w:p>
        </w:tc>
      </w:tr>
      <w:tr w:rsidR="00EE38D8" w:rsidRPr="005F79FB" w14:paraId="2417F4EC" w14:textId="77777777" w:rsidTr="00DF7A45">
        <w:tc>
          <w:tcPr>
            <w:tcW w:w="590" w:type="dxa"/>
          </w:tcPr>
          <w:p w14:paraId="7A1AC0B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F6066E6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05882C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E9D3A6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0D6207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6</w:t>
            </w:r>
          </w:p>
        </w:tc>
        <w:tc>
          <w:tcPr>
            <w:tcW w:w="664" w:type="dxa"/>
          </w:tcPr>
          <w:p w14:paraId="21A74A2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805" w:type="dxa"/>
          </w:tcPr>
          <w:p w14:paraId="29D5398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912" w:type="dxa"/>
          </w:tcPr>
          <w:p w14:paraId="740CA4B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EE38D8" w:rsidRPr="005F79FB" w14:paraId="1F7DCADD" w14:textId="77777777" w:rsidTr="00DF7A45">
        <w:tc>
          <w:tcPr>
            <w:tcW w:w="590" w:type="dxa"/>
          </w:tcPr>
          <w:p w14:paraId="461BBFB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3196182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62A9AF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B87D20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491C17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97</w:t>
            </w:r>
          </w:p>
        </w:tc>
        <w:tc>
          <w:tcPr>
            <w:tcW w:w="664" w:type="dxa"/>
          </w:tcPr>
          <w:p w14:paraId="16B6F6E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805" w:type="dxa"/>
          </w:tcPr>
          <w:p w14:paraId="042AB04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4</w:t>
            </w:r>
          </w:p>
        </w:tc>
        <w:tc>
          <w:tcPr>
            <w:tcW w:w="912" w:type="dxa"/>
          </w:tcPr>
          <w:p w14:paraId="74BA05C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5</w:t>
            </w:r>
          </w:p>
        </w:tc>
      </w:tr>
      <w:tr w:rsidR="00EE38D8" w:rsidRPr="005F79FB" w14:paraId="3EAE118E" w14:textId="77777777" w:rsidTr="00DF7A45">
        <w:tc>
          <w:tcPr>
            <w:tcW w:w="590" w:type="dxa"/>
          </w:tcPr>
          <w:p w14:paraId="37DC5315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1A6C1B75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0660E4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63E8B2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86DAE2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664" w:type="dxa"/>
          </w:tcPr>
          <w:p w14:paraId="32BE536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0</w:t>
            </w:r>
          </w:p>
        </w:tc>
        <w:tc>
          <w:tcPr>
            <w:tcW w:w="805" w:type="dxa"/>
          </w:tcPr>
          <w:p w14:paraId="4A9346D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912" w:type="dxa"/>
          </w:tcPr>
          <w:p w14:paraId="0F11F34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6</w:t>
            </w:r>
          </w:p>
        </w:tc>
      </w:tr>
      <w:tr w:rsidR="00EE38D8" w:rsidRPr="002D5C7A" w14:paraId="6773BC6F" w14:textId="77777777" w:rsidTr="00DF7A45">
        <w:tc>
          <w:tcPr>
            <w:tcW w:w="4253" w:type="dxa"/>
            <w:gridSpan w:val="2"/>
          </w:tcPr>
          <w:p w14:paraId="36E4419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1</w:t>
            </w:r>
          </w:p>
        </w:tc>
        <w:tc>
          <w:tcPr>
            <w:tcW w:w="992" w:type="dxa"/>
          </w:tcPr>
          <w:p w14:paraId="6DB5F36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0" w:type="dxa"/>
          </w:tcPr>
          <w:p w14:paraId="7846DE2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3" w:type="dxa"/>
          </w:tcPr>
          <w:p w14:paraId="51C5593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1AFC146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53A79E9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07AF0C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5D2F040C" w14:textId="77777777" w:rsidTr="00DF7A45">
        <w:tc>
          <w:tcPr>
            <w:tcW w:w="590" w:type="dxa"/>
          </w:tcPr>
          <w:p w14:paraId="5E10ECB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4A5685D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458927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4F8D76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96B2B0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6</w:t>
            </w:r>
          </w:p>
        </w:tc>
        <w:tc>
          <w:tcPr>
            <w:tcW w:w="664" w:type="dxa"/>
          </w:tcPr>
          <w:p w14:paraId="7F5FA63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7</w:t>
            </w:r>
          </w:p>
        </w:tc>
        <w:tc>
          <w:tcPr>
            <w:tcW w:w="805" w:type="dxa"/>
          </w:tcPr>
          <w:p w14:paraId="1378FFB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3</w:t>
            </w:r>
          </w:p>
        </w:tc>
        <w:tc>
          <w:tcPr>
            <w:tcW w:w="912" w:type="dxa"/>
          </w:tcPr>
          <w:p w14:paraId="23F7316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9</w:t>
            </w:r>
          </w:p>
        </w:tc>
      </w:tr>
      <w:tr w:rsidR="00EE38D8" w:rsidRPr="005F79FB" w14:paraId="372EAF00" w14:textId="77777777" w:rsidTr="00DF7A45">
        <w:tc>
          <w:tcPr>
            <w:tcW w:w="590" w:type="dxa"/>
          </w:tcPr>
          <w:p w14:paraId="6FBB331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7BA33D42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407219C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45359B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CA6397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9</w:t>
            </w:r>
          </w:p>
        </w:tc>
        <w:tc>
          <w:tcPr>
            <w:tcW w:w="664" w:type="dxa"/>
          </w:tcPr>
          <w:p w14:paraId="4FF8799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805" w:type="dxa"/>
          </w:tcPr>
          <w:p w14:paraId="0A5DF93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0</w:t>
            </w:r>
          </w:p>
        </w:tc>
        <w:tc>
          <w:tcPr>
            <w:tcW w:w="912" w:type="dxa"/>
          </w:tcPr>
          <w:p w14:paraId="522D840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EE38D8" w:rsidRPr="005F79FB" w14:paraId="31CC8332" w14:textId="77777777" w:rsidTr="00DF7A45">
        <w:tc>
          <w:tcPr>
            <w:tcW w:w="590" w:type="dxa"/>
          </w:tcPr>
          <w:p w14:paraId="14FC5E2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30B4DF2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5E0AA1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6EAEC0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D6EC6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93</w:t>
            </w:r>
          </w:p>
        </w:tc>
        <w:tc>
          <w:tcPr>
            <w:tcW w:w="664" w:type="dxa"/>
          </w:tcPr>
          <w:p w14:paraId="4DD1626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805" w:type="dxa"/>
          </w:tcPr>
          <w:p w14:paraId="74B83B1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6</w:t>
            </w:r>
          </w:p>
        </w:tc>
        <w:tc>
          <w:tcPr>
            <w:tcW w:w="912" w:type="dxa"/>
          </w:tcPr>
          <w:p w14:paraId="5AC0CED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7</w:t>
            </w:r>
          </w:p>
        </w:tc>
      </w:tr>
      <w:tr w:rsidR="00EE38D8" w:rsidRPr="005F79FB" w14:paraId="1A4B3EE5" w14:textId="77777777" w:rsidTr="00DF7A45">
        <w:tc>
          <w:tcPr>
            <w:tcW w:w="590" w:type="dxa"/>
          </w:tcPr>
          <w:p w14:paraId="0DD1F4A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AA26156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527CF77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F2E2DD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9A0EE3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64" w:type="dxa"/>
          </w:tcPr>
          <w:p w14:paraId="3DDE8EE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805" w:type="dxa"/>
          </w:tcPr>
          <w:p w14:paraId="1E1D7AE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912" w:type="dxa"/>
          </w:tcPr>
          <w:p w14:paraId="6C01C0B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5</w:t>
            </w:r>
          </w:p>
        </w:tc>
      </w:tr>
      <w:tr w:rsidR="00EE38D8" w:rsidRPr="002D5C7A" w14:paraId="43734AF7" w14:textId="77777777" w:rsidTr="00DF7A45">
        <w:tc>
          <w:tcPr>
            <w:tcW w:w="4253" w:type="dxa"/>
            <w:gridSpan w:val="2"/>
          </w:tcPr>
          <w:p w14:paraId="53B887F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2</w:t>
            </w:r>
          </w:p>
        </w:tc>
        <w:tc>
          <w:tcPr>
            <w:tcW w:w="992" w:type="dxa"/>
          </w:tcPr>
          <w:p w14:paraId="6945187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1AC7C81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3" w:type="dxa"/>
          </w:tcPr>
          <w:p w14:paraId="7D5341A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7E0A080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61E280C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49725D5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305D11D5" w14:textId="77777777" w:rsidTr="00DF7A45">
        <w:tc>
          <w:tcPr>
            <w:tcW w:w="590" w:type="dxa"/>
          </w:tcPr>
          <w:p w14:paraId="390FAB5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292CF8A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3D4B120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3FF72B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9E04D4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59</w:t>
            </w:r>
          </w:p>
        </w:tc>
        <w:tc>
          <w:tcPr>
            <w:tcW w:w="664" w:type="dxa"/>
          </w:tcPr>
          <w:p w14:paraId="2D00F66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</w:t>
            </w:r>
          </w:p>
        </w:tc>
        <w:tc>
          <w:tcPr>
            <w:tcW w:w="805" w:type="dxa"/>
          </w:tcPr>
          <w:p w14:paraId="18FAB3C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912" w:type="dxa"/>
          </w:tcPr>
          <w:p w14:paraId="64D0912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2</w:t>
            </w:r>
          </w:p>
        </w:tc>
      </w:tr>
      <w:tr w:rsidR="00EE38D8" w:rsidRPr="005F79FB" w14:paraId="702083E0" w14:textId="77777777" w:rsidTr="00DF7A45">
        <w:tc>
          <w:tcPr>
            <w:tcW w:w="590" w:type="dxa"/>
          </w:tcPr>
          <w:p w14:paraId="7D81E69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7B78940F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5BD4F5D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3E9073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DC679F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8</w:t>
            </w:r>
          </w:p>
        </w:tc>
        <w:tc>
          <w:tcPr>
            <w:tcW w:w="664" w:type="dxa"/>
          </w:tcPr>
          <w:p w14:paraId="72428A7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805" w:type="dxa"/>
          </w:tcPr>
          <w:p w14:paraId="7DC5FF6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912" w:type="dxa"/>
          </w:tcPr>
          <w:p w14:paraId="2FE49B2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EE38D8" w:rsidRPr="005F79FB" w14:paraId="599320B7" w14:textId="77777777" w:rsidTr="00DF7A45">
        <w:tc>
          <w:tcPr>
            <w:tcW w:w="590" w:type="dxa"/>
          </w:tcPr>
          <w:p w14:paraId="2A70136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28A40C0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86E9E0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6B0FD1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4EEAE61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97</w:t>
            </w:r>
          </w:p>
        </w:tc>
        <w:tc>
          <w:tcPr>
            <w:tcW w:w="664" w:type="dxa"/>
          </w:tcPr>
          <w:p w14:paraId="248A3F8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5</w:t>
            </w:r>
          </w:p>
        </w:tc>
        <w:tc>
          <w:tcPr>
            <w:tcW w:w="805" w:type="dxa"/>
          </w:tcPr>
          <w:p w14:paraId="66B2D2F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7</w:t>
            </w:r>
          </w:p>
        </w:tc>
        <w:tc>
          <w:tcPr>
            <w:tcW w:w="912" w:type="dxa"/>
          </w:tcPr>
          <w:p w14:paraId="7555044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2</w:t>
            </w:r>
          </w:p>
        </w:tc>
      </w:tr>
      <w:tr w:rsidR="00EE38D8" w:rsidRPr="005F79FB" w14:paraId="5ABB6ECE" w14:textId="77777777" w:rsidTr="00DF7A45">
        <w:tc>
          <w:tcPr>
            <w:tcW w:w="590" w:type="dxa"/>
          </w:tcPr>
          <w:p w14:paraId="7C5AFA6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494506CD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7822C81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963814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963A07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664" w:type="dxa"/>
          </w:tcPr>
          <w:p w14:paraId="6E0FD1F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8</w:t>
            </w:r>
          </w:p>
        </w:tc>
        <w:tc>
          <w:tcPr>
            <w:tcW w:w="805" w:type="dxa"/>
          </w:tcPr>
          <w:p w14:paraId="6FF7D22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912" w:type="dxa"/>
          </w:tcPr>
          <w:p w14:paraId="11468DD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4</w:t>
            </w:r>
          </w:p>
        </w:tc>
      </w:tr>
      <w:tr w:rsidR="00EE38D8" w:rsidRPr="002D5C7A" w14:paraId="114186B2" w14:textId="77777777" w:rsidTr="00DF7A45">
        <w:tc>
          <w:tcPr>
            <w:tcW w:w="4253" w:type="dxa"/>
            <w:gridSpan w:val="2"/>
          </w:tcPr>
          <w:p w14:paraId="6396B38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3</w:t>
            </w:r>
          </w:p>
        </w:tc>
        <w:tc>
          <w:tcPr>
            <w:tcW w:w="992" w:type="dxa"/>
          </w:tcPr>
          <w:p w14:paraId="2772CC1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7A0D4E9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6B8D2A2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4" w:type="dxa"/>
          </w:tcPr>
          <w:p w14:paraId="219733F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40B2940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1DE5BAF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30150964" w14:textId="77777777" w:rsidTr="00DF7A45">
        <w:tc>
          <w:tcPr>
            <w:tcW w:w="590" w:type="dxa"/>
          </w:tcPr>
          <w:p w14:paraId="19D917A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63" w:type="dxa"/>
          </w:tcPr>
          <w:p w14:paraId="386D5C5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567BC34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4FE6C0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F842DF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04</w:t>
            </w:r>
          </w:p>
        </w:tc>
        <w:tc>
          <w:tcPr>
            <w:tcW w:w="664" w:type="dxa"/>
          </w:tcPr>
          <w:p w14:paraId="5CE3AD7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5</w:t>
            </w:r>
          </w:p>
        </w:tc>
        <w:tc>
          <w:tcPr>
            <w:tcW w:w="805" w:type="dxa"/>
          </w:tcPr>
          <w:p w14:paraId="2581FD6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912" w:type="dxa"/>
          </w:tcPr>
          <w:p w14:paraId="06E23B9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0</w:t>
            </w:r>
          </w:p>
        </w:tc>
      </w:tr>
      <w:tr w:rsidR="00EE38D8" w:rsidRPr="005F79FB" w14:paraId="48B74DE4" w14:textId="77777777" w:rsidTr="00DF7A45">
        <w:tc>
          <w:tcPr>
            <w:tcW w:w="590" w:type="dxa"/>
          </w:tcPr>
          <w:p w14:paraId="32160CA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12EF6B63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05F761D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E71941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64B943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4</w:t>
            </w:r>
          </w:p>
        </w:tc>
        <w:tc>
          <w:tcPr>
            <w:tcW w:w="664" w:type="dxa"/>
          </w:tcPr>
          <w:p w14:paraId="7C81FC0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805" w:type="dxa"/>
          </w:tcPr>
          <w:p w14:paraId="21AEE15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5</w:t>
            </w:r>
          </w:p>
        </w:tc>
        <w:tc>
          <w:tcPr>
            <w:tcW w:w="912" w:type="dxa"/>
          </w:tcPr>
          <w:p w14:paraId="4D080BB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EE38D8" w:rsidRPr="005F79FB" w14:paraId="3AFA3064" w14:textId="77777777" w:rsidTr="00DF7A45">
        <w:tc>
          <w:tcPr>
            <w:tcW w:w="590" w:type="dxa"/>
          </w:tcPr>
          <w:p w14:paraId="3B3403D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63" w:type="dxa"/>
          </w:tcPr>
          <w:p w14:paraId="5583103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010E22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2C17891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33B309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08</w:t>
            </w:r>
          </w:p>
        </w:tc>
        <w:tc>
          <w:tcPr>
            <w:tcW w:w="664" w:type="dxa"/>
          </w:tcPr>
          <w:p w14:paraId="60C2CEA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5</w:t>
            </w:r>
          </w:p>
        </w:tc>
        <w:tc>
          <w:tcPr>
            <w:tcW w:w="805" w:type="dxa"/>
          </w:tcPr>
          <w:p w14:paraId="2C7E4A9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6</w:t>
            </w:r>
          </w:p>
        </w:tc>
        <w:tc>
          <w:tcPr>
            <w:tcW w:w="912" w:type="dxa"/>
          </w:tcPr>
          <w:p w14:paraId="0401252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8</w:t>
            </w:r>
          </w:p>
        </w:tc>
      </w:tr>
      <w:tr w:rsidR="00EE38D8" w:rsidRPr="005F79FB" w14:paraId="44A50883" w14:textId="77777777" w:rsidTr="00DF7A45">
        <w:tc>
          <w:tcPr>
            <w:tcW w:w="590" w:type="dxa"/>
          </w:tcPr>
          <w:p w14:paraId="2B1F382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3" w:type="dxa"/>
          </w:tcPr>
          <w:p w14:paraId="67BA297A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BD60A1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0D4D9C8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57A92E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664" w:type="dxa"/>
          </w:tcPr>
          <w:p w14:paraId="7A617F2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3</w:t>
            </w:r>
          </w:p>
        </w:tc>
        <w:tc>
          <w:tcPr>
            <w:tcW w:w="805" w:type="dxa"/>
          </w:tcPr>
          <w:p w14:paraId="0958DF7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912" w:type="dxa"/>
          </w:tcPr>
          <w:p w14:paraId="3181339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4</w:t>
            </w:r>
          </w:p>
        </w:tc>
      </w:tr>
    </w:tbl>
    <w:p w14:paraId="0A446F92" w14:textId="77777777" w:rsidR="00EE38D8" w:rsidRDefault="00EE38D8" w:rsidP="00EE38D8">
      <w:pPr>
        <w:rPr>
          <w:rFonts w:ascii="Times New Roman" w:hAnsi="Times New Roman" w:cs="Times New Roman"/>
          <w:lang w:val="en-US"/>
        </w:rPr>
        <w:sectPr w:rsidR="00EE38D8" w:rsidSect="00C00FC3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9645" w:type="dxa"/>
        <w:tblLayout w:type="fixed"/>
        <w:tblLook w:val="04A0" w:firstRow="1" w:lastRow="0" w:firstColumn="1" w:lastColumn="0" w:noHBand="0" w:noVBand="1"/>
      </w:tblPr>
      <w:tblGrid>
        <w:gridCol w:w="590"/>
        <w:gridCol w:w="3658"/>
        <w:gridCol w:w="992"/>
        <w:gridCol w:w="730"/>
        <w:gridCol w:w="1113"/>
        <w:gridCol w:w="845"/>
        <w:gridCol w:w="805"/>
        <w:gridCol w:w="912"/>
      </w:tblGrid>
      <w:tr w:rsidR="00EE38D8" w:rsidRPr="002E792B" w14:paraId="67A071F2" w14:textId="77777777" w:rsidTr="00DF7A45">
        <w:tc>
          <w:tcPr>
            <w:tcW w:w="4248" w:type="dxa"/>
            <w:gridSpan w:val="2"/>
          </w:tcPr>
          <w:p w14:paraId="7E78EFAE" w14:textId="77777777" w:rsidR="00EE38D8" w:rsidRPr="002E792B" w:rsidRDefault="00EE38D8" w:rsidP="00DF7A4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992" w:type="dxa"/>
          </w:tcPr>
          <w:p w14:paraId="008FD688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nodirect</w:t>
            </w:r>
            <w:proofErr w:type="spellEnd"/>
          </w:p>
        </w:tc>
        <w:tc>
          <w:tcPr>
            <w:tcW w:w="730" w:type="dxa"/>
          </w:tcPr>
          <w:p w14:paraId="2925DDAC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E792B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irect</w:t>
            </w:r>
            <w:proofErr w:type="spellEnd"/>
          </w:p>
        </w:tc>
        <w:tc>
          <w:tcPr>
            <w:tcW w:w="1113" w:type="dxa"/>
          </w:tcPr>
          <w:p w14:paraId="2CB5E727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estimate</w:t>
            </w:r>
          </w:p>
        </w:tc>
        <w:tc>
          <w:tcPr>
            <w:tcW w:w="845" w:type="dxa"/>
          </w:tcPr>
          <w:p w14:paraId="59719613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805" w:type="dxa"/>
          </w:tcPr>
          <w:p w14:paraId="7597435C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</w:p>
        </w:tc>
        <w:tc>
          <w:tcPr>
            <w:tcW w:w="912" w:type="dxa"/>
          </w:tcPr>
          <w:p w14:paraId="47000A85" w14:textId="77777777" w:rsidR="00EE38D8" w:rsidRPr="002E792B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792B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EE38D8" w:rsidRPr="002D5C7A" w14:paraId="1924A28F" w14:textId="77777777" w:rsidTr="00DF7A45">
        <w:tc>
          <w:tcPr>
            <w:tcW w:w="4248" w:type="dxa"/>
            <w:gridSpan w:val="2"/>
          </w:tcPr>
          <w:p w14:paraId="114044C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4</w:t>
            </w:r>
          </w:p>
        </w:tc>
        <w:tc>
          <w:tcPr>
            <w:tcW w:w="992" w:type="dxa"/>
          </w:tcPr>
          <w:p w14:paraId="699A72E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30" w:type="dxa"/>
          </w:tcPr>
          <w:p w14:paraId="6537237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3" w:type="dxa"/>
          </w:tcPr>
          <w:p w14:paraId="0F588FB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538ECA4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7F3F63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5397AB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510AF742" w14:textId="77777777" w:rsidTr="00DF7A45">
        <w:tc>
          <w:tcPr>
            <w:tcW w:w="590" w:type="dxa"/>
          </w:tcPr>
          <w:p w14:paraId="2D7CFBA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2ECEF5E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54BBAC2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EC73D5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C88F3C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51</w:t>
            </w:r>
          </w:p>
        </w:tc>
        <w:tc>
          <w:tcPr>
            <w:tcW w:w="845" w:type="dxa"/>
          </w:tcPr>
          <w:p w14:paraId="2CFD8DA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5</w:t>
            </w:r>
          </w:p>
        </w:tc>
        <w:tc>
          <w:tcPr>
            <w:tcW w:w="805" w:type="dxa"/>
          </w:tcPr>
          <w:p w14:paraId="162F666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912" w:type="dxa"/>
          </w:tcPr>
          <w:p w14:paraId="337956F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3</w:t>
            </w:r>
          </w:p>
        </w:tc>
      </w:tr>
      <w:tr w:rsidR="00EE38D8" w:rsidRPr="005F79FB" w14:paraId="50945CF1" w14:textId="77777777" w:rsidTr="00DF7A45">
        <w:tc>
          <w:tcPr>
            <w:tcW w:w="590" w:type="dxa"/>
          </w:tcPr>
          <w:p w14:paraId="2CBC8687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5781C3EE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284667F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00F34C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268FCD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9</w:t>
            </w:r>
          </w:p>
        </w:tc>
        <w:tc>
          <w:tcPr>
            <w:tcW w:w="845" w:type="dxa"/>
          </w:tcPr>
          <w:p w14:paraId="20B91E6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805" w:type="dxa"/>
          </w:tcPr>
          <w:p w14:paraId="78CF00E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6</w:t>
            </w:r>
          </w:p>
        </w:tc>
        <w:tc>
          <w:tcPr>
            <w:tcW w:w="912" w:type="dxa"/>
          </w:tcPr>
          <w:p w14:paraId="3863327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EE38D8" w:rsidRPr="005F79FB" w14:paraId="7995C72F" w14:textId="77777777" w:rsidTr="00DF7A45">
        <w:tc>
          <w:tcPr>
            <w:tcW w:w="590" w:type="dxa"/>
          </w:tcPr>
          <w:p w14:paraId="66BE759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58" w:type="dxa"/>
          </w:tcPr>
          <w:p w14:paraId="33B2459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5923EDD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2676DD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4ED1E0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28</w:t>
            </w:r>
          </w:p>
        </w:tc>
        <w:tc>
          <w:tcPr>
            <w:tcW w:w="845" w:type="dxa"/>
          </w:tcPr>
          <w:p w14:paraId="77A4EAD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8</w:t>
            </w:r>
          </w:p>
        </w:tc>
        <w:tc>
          <w:tcPr>
            <w:tcW w:w="805" w:type="dxa"/>
          </w:tcPr>
          <w:p w14:paraId="0CD2628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4</w:t>
            </w:r>
          </w:p>
        </w:tc>
        <w:tc>
          <w:tcPr>
            <w:tcW w:w="912" w:type="dxa"/>
          </w:tcPr>
          <w:p w14:paraId="7E1B54E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3</w:t>
            </w:r>
          </w:p>
        </w:tc>
      </w:tr>
      <w:tr w:rsidR="00EE38D8" w:rsidRPr="005F79FB" w14:paraId="3911F8D8" w14:textId="77777777" w:rsidTr="00DF7A45">
        <w:tc>
          <w:tcPr>
            <w:tcW w:w="590" w:type="dxa"/>
          </w:tcPr>
          <w:p w14:paraId="0207542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6E353729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A92008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E2C1E4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D9269B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845" w:type="dxa"/>
          </w:tcPr>
          <w:p w14:paraId="14EDE50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3</w:t>
            </w:r>
          </w:p>
        </w:tc>
        <w:tc>
          <w:tcPr>
            <w:tcW w:w="805" w:type="dxa"/>
          </w:tcPr>
          <w:p w14:paraId="0578E23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912" w:type="dxa"/>
          </w:tcPr>
          <w:p w14:paraId="098B1E3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3</w:t>
            </w:r>
          </w:p>
        </w:tc>
      </w:tr>
      <w:tr w:rsidR="00EE38D8" w:rsidRPr="002D5C7A" w14:paraId="0A1F737D" w14:textId="77777777" w:rsidTr="00DF7A45">
        <w:tc>
          <w:tcPr>
            <w:tcW w:w="4248" w:type="dxa"/>
            <w:gridSpan w:val="2"/>
          </w:tcPr>
          <w:p w14:paraId="01845568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5</w:t>
            </w:r>
          </w:p>
        </w:tc>
        <w:tc>
          <w:tcPr>
            <w:tcW w:w="992" w:type="dxa"/>
          </w:tcPr>
          <w:p w14:paraId="4CCD2F9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76A70E7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01E2DE6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777AA9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37C840E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186F8A7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68F40B49" w14:textId="77777777" w:rsidTr="00DF7A45">
        <w:tc>
          <w:tcPr>
            <w:tcW w:w="590" w:type="dxa"/>
          </w:tcPr>
          <w:p w14:paraId="739E32B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170D5C9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6A513B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5F1788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BA94CA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01</w:t>
            </w:r>
          </w:p>
        </w:tc>
        <w:tc>
          <w:tcPr>
            <w:tcW w:w="845" w:type="dxa"/>
          </w:tcPr>
          <w:p w14:paraId="78EF51D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7</w:t>
            </w:r>
          </w:p>
        </w:tc>
        <w:tc>
          <w:tcPr>
            <w:tcW w:w="805" w:type="dxa"/>
          </w:tcPr>
          <w:p w14:paraId="102308B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3</w:t>
            </w:r>
          </w:p>
        </w:tc>
        <w:tc>
          <w:tcPr>
            <w:tcW w:w="912" w:type="dxa"/>
          </w:tcPr>
          <w:p w14:paraId="2B11E7B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8</w:t>
            </w:r>
          </w:p>
        </w:tc>
      </w:tr>
      <w:tr w:rsidR="00EE38D8" w:rsidRPr="00265836" w14:paraId="22446D33" w14:textId="77777777" w:rsidTr="00DF7A45">
        <w:tc>
          <w:tcPr>
            <w:tcW w:w="590" w:type="dxa"/>
          </w:tcPr>
          <w:p w14:paraId="7561D04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447F1432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5A36A03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CAC9CC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507F08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1</w:t>
            </w:r>
          </w:p>
        </w:tc>
        <w:tc>
          <w:tcPr>
            <w:tcW w:w="845" w:type="dxa"/>
          </w:tcPr>
          <w:p w14:paraId="1CA39B0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805" w:type="dxa"/>
          </w:tcPr>
          <w:p w14:paraId="4B800F0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4</w:t>
            </w:r>
          </w:p>
        </w:tc>
        <w:tc>
          <w:tcPr>
            <w:tcW w:w="912" w:type="dxa"/>
          </w:tcPr>
          <w:p w14:paraId="0ACE2A9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EE38D8" w:rsidRPr="00265836" w14:paraId="5EE7B32E" w14:textId="77777777" w:rsidTr="00DF7A45">
        <w:tc>
          <w:tcPr>
            <w:tcW w:w="590" w:type="dxa"/>
          </w:tcPr>
          <w:p w14:paraId="361DF38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58" w:type="dxa"/>
          </w:tcPr>
          <w:p w14:paraId="361540A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85D93F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9015F8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4BA120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58</w:t>
            </w:r>
          </w:p>
        </w:tc>
        <w:tc>
          <w:tcPr>
            <w:tcW w:w="845" w:type="dxa"/>
          </w:tcPr>
          <w:p w14:paraId="2153B1C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5</w:t>
            </w:r>
          </w:p>
        </w:tc>
        <w:tc>
          <w:tcPr>
            <w:tcW w:w="805" w:type="dxa"/>
          </w:tcPr>
          <w:p w14:paraId="22D6E69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1</w:t>
            </w:r>
          </w:p>
        </w:tc>
        <w:tc>
          <w:tcPr>
            <w:tcW w:w="912" w:type="dxa"/>
          </w:tcPr>
          <w:p w14:paraId="295938E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5</w:t>
            </w:r>
          </w:p>
        </w:tc>
      </w:tr>
      <w:tr w:rsidR="00EE38D8" w:rsidRPr="00265836" w14:paraId="6EBFF550" w14:textId="77777777" w:rsidTr="00DF7A45">
        <w:tc>
          <w:tcPr>
            <w:tcW w:w="590" w:type="dxa"/>
          </w:tcPr>
          <w:p w14:paraId="79D1C25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7F18E974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79C0F85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B04A694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C776EC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845" w:type="dxa"/>
          </w:tcPr>
          <w:p w14:paraId="0CE1C19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7</w:t>
            </w:r>
          </w:p>
        </w:tc>
        <w:tc>
          <w:tcPr>
            <w:tcW w:w="805" w:type="dxa"/>
          </w:tcPr>
          <w:p w14:paraId="4BCD0DC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912" w:type="dxa"/>
          </w:tcPr>
          <w:p w14:paraId="14968D8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2</w:t>
            </w:r>
          </w:p>
        </w:tc>
      </w:tr>
      <w:tr w:rsidR="00EE38D8" w:rsidRPr="002D5C7A" w14:paraId="4B576A86" w14:textId="77777777" w:rsidTr="00DF7A45">
        <w:tc>
          <w:tcPr>
            <w:tcW w:w="4248" w:type="dxa"/>
            <w:gridSpan w:val="2"/>
          </w:tcPr>
          <w:p w14:paraId="553301A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6</w:t>
            </w:r>
          </w:p>
        </w:tc>
        <w:tc>
          <w:tcPr>
            <w:tcW w:w="992" w:type="dxa"/>
          </w:tcPr>
          <w:p w14:paraId="20D2A28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4BB3015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2D476C0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28091BD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07D0CC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85EE3D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1C00F0E5" w14:textId="77777777" w:rsidTr="00DF7A45">
        <w:tc>
          <w:tcPr>
            <w:tcW w:w="590" w:type="dxa"/>
          </w:tcPr>
          <w:p w14:paraId="739E7D8E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2243997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6640F4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17AAD97B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066107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53</w:t>
            </w:r>
          </w:p>
        </w:tc>
        <w:tc>
          <w:tcPr>
            <w:tcW w:w="845" w:type="dxa"/>
          </w:tcPr>
          <w:p w14:paraId="369345D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4</w:t>
            </w:r>
          </w:p>
        </w:tc>
        <w:tc>
          <w:tcPr>
            <w:tcW w:w="805" w:type="dxa"/>
          </w:tcPr>
          <w:p w14:paraId="4AEBB01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2</w:t>
            </w:r>
          </w:p>
        </w:tc>
        <w:tc>
          <w:tcPr>
            <w:tcW w:w="912" w:type="dxa"/>
          </w:tcPr>
          <w:p w14:paraId="4ECFFB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6</w:t>
            </w:r>
          </w:p>
        </w:tc>
      </w:tr>
      <w:tr w:rsidR="00EE38D8" w:rsidRPr="005F79FB" w14:paraId="36D1E837" w14:textId="77777777" w:rsidTr="00DF7A45">
        <w:tc>
          <w:tcPr>
            <w:tcW w:w="590" w:type="dxa"/>
          </w:tcPr>
          <w:p w14:paraId="6B26385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344C2F75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9C56ADA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5A114B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FA5BE4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3</w:t>
            </w:r>
          </w:p>
        </w:tc>
        <w:tc>
          <w:tcPr>
            <w:tcW w:w="845" w:type="dxa"/>
          </w:tcPr>
          <w:p w14:paraId="348169E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805" w:type="dxa"/>
          </w:tcPr>
          <w:p w14:paraId="63C9BBE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912" w:type="dxa"/>
          </w:tcPr>
          <w:p w14:paraId="4D39A0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EE38D8" w:rsidRPr="005F79FB" w14:paraId="1311630E" w14:textId="77777777" w:rsidTr="00DF7A45">
        <w:tc>
          <w:tcPr>
            <w:tcW w:w="590" w:type="dxa"/>
          </w:tcPr>
          <w:p w14:paraId="2DC6646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2F06251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19C90E1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12E471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776958A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97</w:t>
            </w:r>
          </w:p>
        </w:tc>
        <w:tc>
          <w:tcPr>
            <w:tcW w:w="845" w:type="dxa"/>
          </w:tcPr>
          <w:p w14:paraId="1F7AD3B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6</w:t>
            </w:r>
          </w:p>
        </w:tc>
        <w:tc>
          <w:tcPr>
            <w:tcW w:w="805" w:type="dxa"/>
          </w:tcPr>
          <w:p w14:paraId="4618CD4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8</w:t>
            </w:r>
          </w:p>
        </w:tc>
        <w:tc>
          <w:tcPr>
            <w:tcW w:w="912" w:type="dxa"/>
          </w:tcPr>
          <w:p w14:paraId="4086EBD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3</w:t>
            </w:r>
          </w:p>
        </w:tc>
      </w:tr>
      <w:tr w:rsidR="00EE38D8" w:rsidRPr="005F79FB" w14:paraId="58722269" w14:textId="77777777" w:rsidTr="00DF7A45">
        <w:tc>
          <w:tcPr>
            <w:tcW w:w="590" w:type="dxa"/>
          </w:tcPr>
          <w:p w14:paraId="1D11D76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5081FAB6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57C05F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1FD932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802D80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845" w:type="dxa"/>
          </w:tcPr>
          <w:p w14:paraId="4027038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5</w:t>
            </w:r>
          </w:p>
        </w:tc>
        <w:tc>
          <w:tcPr>
            <w:tcW w:w="805" w:type="dxa"/>
          </w:tcPr>
          <w:p w14:paraId="33BF0A3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912" w:type="dxa"/>
          </w:tcPr>
          <w:p w14:paraId="42F8A8D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2</w:t>
            </w:r>
          </w:p>
        </w:tc>
      </w:tr>
      <w:tr w:rsidR="00EE38D8" w:rsidRPr="002D5C7A" w14:paraId="67D4B4C6" w14:textId="77777777" w:rsidTr="00DF7A45">
        <w:tc>
          <w:tcPr>
            <w:tcW w:w="4248" w:type="dxa"/>
            <w:gridSpan w:val="2"/>
          </w:tcPr>
          <w:p w14:paraId="2D9EFBF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7</w:t>
            </w:r>
          </w:p>
        </w:tc>
        <w:tc>
          <w:tcPr>
            <w:tcW w:w="992" w:type="dxa"/>
          </w:tcPr>
          <w:p w14:paraId="4735538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63D2343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13" w:type="dxa"/>
          </w:tcPr>
          <w:p w14:paraId="122AEBF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13AB3A7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AEF025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2E39509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609D5C4B" w14:textId="77777777" w:rsidTr="00DF7A45">
        <w:tc>
          <w:tcPr>
            <w:tcW w:w="590" w:type="dxa"/>
          </w:tcPr>
          <w:p w14:paraId="6627F18F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256AEEC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2578E2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3F6498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A6FE9E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07</w:t>
            </w:r>
          </w:p>
        </w:tc>
        <w:tc>
          <w:tcPr>
            <w:tcW w:w="845" w:type="dxa"/>
          </w:tcPr>
          <w:p w14:paraId="126D3AA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5</w:t>
            </w:r>
          </w:p>
        </w:tc>
        <w:tc>
          <w:tcPr>
            <w:tcW w:w="805" w:type="dxa"/>
          </w:tcPr>
          <w:p w14:paraId="036FFC8D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0</w:t>
            </w:r>
          </w:p>
        </w:tc>
        <w:tc>
          <w:tcPr>
            <w:tcW w:w="912" w:type="dxa"/>
          </w:tcPr>
          <w:p w14:paraId="7A38659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6</w:t>
            </w:r>
          </w:p>
        </w:tc>
      </w:tr>
      <w:tr w:rsidR="00EE38D8" w:rsidRPr="005F79FB" w14:paraId="7087ACA7" w14:textId="77777777" w:rsidTr="00DF7A45">
        <w:tc>
          <w:tcPr>
            <w:tcW w:w="590" w:type="dxa"/>
          </w:tcPr>
          <w:p w14:paraId="0FEA836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32BF3426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C405EB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C7E3BD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11CA8B2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4</w:t>
            </w:r>
          </w:p>
        </w:tc>
        <w:tc>
          <w:tcPr>
            <w:tcW w:w="845" w:type="dxa"/>
          </w:tcPr>
          <w:p w14:paraId="2248841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5</w:t>
            </w:r>
          </w:p>
        </w:tc>
        <w:tc>
          <w:tcPr>
            <w:tcW w:w="805" w:type="dxa"/>
          </w:tcPr>
          <w:p w14:paraId="52FF95E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4</w:t>
            </w:r>
          </w:p>
        </w:tc>
        <w:tc>
          <w:tcPr>
            <w:tcW w:w="912" w:type="dxa"/>
          </w:tcPr>
          <w:p w14:paraId="3225D5C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EE38D8" w:rsidRPr="005F79FB" w14:paraId="5E9DA129" w14:textId="77777777" w:rsidTr="00DF7A45">
        <w:tc>
          <w:tcPr>
            <w:tcW w:w="590" w:type="dxa"/>
          </w:tcPr>
          <w:p w14:paraId="1FF76FB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58" w:type="dxa"/>
          </w:tcPr>
          <w:p w14:paraId="728497D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63C2ECD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804381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4E8913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47</w:t>
            </w:r>
          </w:p>
        </w:tc>
        <w:tc>
          <w:tcPr>
            <w:tcW w:w="845" w:type="dxa"/>
          </w:tcPr>
          <w:p w14:paraId="4918A48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2</w:t>
            </w:r>
          </w:p>
        </w:tc>
        <w:tc>
          <w:tcPr>
            <w:tcW w:w="805" w:type="dxa"/>
          </w:tcPr>
          <w:p w14:paraId="516DBBC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3</w:t>
            </w:r>
          </w:p>
        </w:tc>
        <w:tc>
          <w:tcPr>
            <w:tcW w:w="912" w:type="dxa"/>
          </w:tcPr>
          <w:p w14:paraId="79CA3D4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5</w:t>
            </w:r>
          </w:p>
        </w:tc>
      </w:tr>
      <w:tr w:rsidR="00EE38D8" w:rsidRPr="005F79FB" w14:paraId="278B5EAB" w14:textId="77777777" w:rsidTr="00DF7A45">
        <w:tc>
          <w:tcPr>
            <w:tcW w:w="590" w:type="dxa"/>
          </w:tcPr>
          <w:p w14:paraId="603C901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0E7189CC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34C001B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50FBD6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7E2CB8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845" w:type="dxa"/>
          </w:tcPr>
          <w:p w14:paraId="22A7A89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8</w:t>
            </w:r>
          </w:p>
        </w:tc>
        <w:tc>
          <w:tcPr>
            <w:tcW w:w="805" w:type="dxa"/>
          </w:tcPr>
          <w:p w14:paraId="14FC079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912" w:type="dxa"/>
          </w:tcPr>
          <w:p w14:paraId="23BD12E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</w:tr>
      <w:tr w:rsidR="00EE38D8" w:rsidRPr="002D5C7A" w14:paraId="325DA4BE" w14:textId="77777777" w:rsidTr="00DF7A45">
        <w:tc>
          <w:tcPr>
            <w:tcW w:w="4248" w:type="dxa"/>
            <w:gridSpan w:val="2"/>
          </w:tcPr>
          <w:p w14:paraId="28BBA0C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8</w:t>
            </w:r>
          </w:p>
        </w:tc>
        <w:tc>
          <w:tcPr>
            <w:tcW w:w="992" w:type="dxa"/>
          </w:tcPr>
          <w:p w14:paraId="4114109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39CE4FD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3" w:type="dxa"/>
          </w:tcPr>
          <w:p w14:paraId="3AD8FDA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3187219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282093B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04CFC8F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7F0982CF" w14:textId="77777777" w:rsidTr="00DF7A45">
        <w:tc>
          <w:tcPr>
            <w:tcW w:w="590" w:type="dxa"/>
          </w:tcPr>
          <w:p w14:paraId="4D85CDE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2139490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2DB33BCE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00A126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2D708E4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64</w:t>
            </w:r>
          </w:p>
        </w:tc>
        <w:tc>
          <w:tcPr>
            <w:tcW w:w="845" w:type="dxa"/>
          </w:tcPr>
          <w:p w14:paraId="520DF3C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0</w:t>
            </w:r>
          </w:p>
        </w:tc>
        <w:tc>
          <w:tcPr>
            <w:tcW w:w="805" w:type="dxa"/>
          </w:tcPr>
          <w:p w14:paraId="7C4D306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9</w:t>
            </w:r>
          </w:p>
        </w:tc>
        <w:tc>
          <w:tcPr>
            <w:tcW w:w="912" w:type="dxa"/>
          </w:tcPr>
          <w:p w14:paraId="3846612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6</w:t>
            </w:r>
          </w:p>
        </w:tc>
      </w:tr>
      <w:tr w:rsidR="00EE38D8" w:rsidRPr="005F79FB" w14:paraId="66C93401" w14:textId="77777777" w:rsidTr="00DF7A45">
        <w:tc>
          <w:tcPr>
            <w:tcW w:w="590" w:type="dxa"/>
          </w:tcPr>
          <w:p w14:paraId="2AEC2C26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4166657A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04FD19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1284048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036ED5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5</w:t>
            </w:r>
          </w:p>
        </w:tc>
        <w:tc>
          <w:tcPr>
            <w:tcW w:w="845" w:type="dxa"/>
          </w:tcPr>
          <w:p w14:paraId="363CCF2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805" w:type="dxa"/>
          </w:tcPr>
          <w:p w14:paraId="55E3876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912" w:type="dxa"/>
          </w:tcPr>
          <w:p w14:paraId="14CF10E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EE38D8" w:rsidRPr="005F79FB" w14:paraId="4FE23847" w14:textId="77777777" w:rsidTr="00DF7A45">
        <w:tc>
          <w:tcPr>
            <w:tcW w:w="590" w:type="dxa"/>
          </w:tcPr>
          <w:p w14:paraId="4FDCF76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58" w:type="dxa"/>
          </w:tcPr>
          <w:p w14:paraId="6B0B4F7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2BF401B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AF2849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4D5C77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08</w:t>
            </w:r>
          </w:p>
        </w:tc>
        <w:tc>
          <w:tcPr>
            <w:tcW w:w="845" w:type="dxa"/>
          </w:tcPr>
          <w:p w14:paraId="2852BB1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2</w:t>
            </w:r>
          </w:p>
        </w:tc>
        <w:tc>
          <w:tcPr>
            <w:tcW w:w="805" w:type="dxa"/>
          </w:tcPr>
          <w:p w14:paraId="08E0091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8</w:t>
            </w:r>
          </w:p>
        </w:tc>
        <w:tc>
          <w:tcPr>
            <w:tcW w:w="912" w:type="dxa"/>
          </w:tcPr>
          <w:p w14:paraId="15C8B55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EE38D8" w:rsidRPr="005F79FB" w14:paraId="1D5B50C1" w14:textId="77777777" w:rsidTr="00DF7A45">
        <w:tc>
          <w:tcPr>
            <w:tcW w:w="590" w:type="dxa"/>
          </w:tcPr>
          <w:p w14:paraId="3495DBED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7422EEA8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7B2AA1E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2D9148D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9A570E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845" w:type="dxa"/>
          </w:tcPr>
          <w:p w14:paraId="1AE8F1E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7</w:t>
            </w:r>
          </w:p>
        </w:tc>
        <w:tc>
          <w:tcPr>
            <w:tcW w:w="805" w:type="dxa"/>
          </w:tcPr>
          <w:p w14:paraId="75944C21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912" w:type="dxa"/>
          </w:tcPr>
          <w:p w14:paraId="553996CE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</w:tr>
      <w:tr w:rsidR="00EE38D8" w:rsidRPr="00307288" w14:paraId="6DF780DE" w14:textId="77777777" w:rsidTr="00DF7A45">
        <w:tc>
          <w:tcPr>
            <w:tcW w:w="4248" w:type="dxa"/>
            <w:gridSpan w:val="2"/>
          </w:tcPr>
          <w:p w14:paraId="5335AF83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29</w:t>
            </w:r>
          </w:p>
        </w:tc>
        <w:tc>
          <w:tcPr>
            <w:tcW w:w="992" w:type="dxa"/>
          </w:tcPr>
          <w:p w14:paraId="4D9B25A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54007B8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3" w:type="dxa"/>
          </w:tcPr>
          <w:p w14:paraId="3190515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088D929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3A3E24E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7D1A1DD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527A71B0" w14:textId="77777777" w:rsidTr="00DF7A45">
        <w:tc>
          <w:tcPr>
            <w:tcW w:w="590" w:type="dxa"/>
          </w:tcPr>
          <w:p w14:paraId="4B17B4AA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677ACCE0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D129586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CFF21F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2C6533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23</w:t>
            </w:r>
          </w:p>
        </w:tc>
        <w:tc>
          <w:tcPr>
            <w:tcW w:w="845" w:type="dxa"/>
          </w:tcPr>
          <w:p w14:paraId="6D748E5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9</w:t>
            </w:r>
          </w:p>
        </w:tc>
        <w:tc>
          <w:tcPr>
            <w:tcW w:w="805" w:type="dxa"/>
          </w:tcPr>
          <w:p w14:paraId="2B85CCD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7</w:t>
            </w:r>
          </w:p>
        </w:tc>
        <w:tc>
          <w:tcPr>
            <w:tcW w:w="912" w:type="dxa"/>
          </w:tcPr>
          <w:p w14:paraId="47102C2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8</w:t>
            </w:r>
          </w:p>
        </w:tc>
      </w:tr>
      <w:tr w:rsidR="00EE38D8" w:rsidRPr="005F79FB" w14:paraId="7596E9C7" w14:textId="77777777" w:rsidTr="00DF7A45">
        <w:tc>
          <w:tcPr>
            <w:tcW w:w="590" w:type="dxa"/>
          </w:tcPr>
          <w:p w14:paraId="3E685C8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44B1AC76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6F31FE6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6BF9F049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6E84215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8</w:t>
            </w:r>
          </w:p>
        </w:tc>
        <w:tc>
          <w:tcPr>
            <w:tcW w:w="845" w:type="dxa"/>
          </w:tcPr>
          <w:p w14:paraId="5DFF29E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</w:t>
            </w:r>
          </w:p>
        </w:tc>
        <w:tc>
          <w:tcPr>
            <w:tcW w:w="805" w:type="dxa"/>
          </w:tcPr>
          <w:p w14:paraId="20F80233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0</w:t>
            </w:r>
          </w:p>
        </w:tc>
        <w:tc>
          <w:tcPr>
            <w:tcW w:w="912" w:type="dxa"/>
          </w:tcPr>
          <w:p w14:paraId="6579329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EE38D8" w:rsidRPr="005F79FB" w14:paraId="6B3ADDEA" w14:textId="77777777" w:rsidTr="00DF7A45">
        <w:tc>
          <w:tcPr>
            <w:tcW w:w="590" w:type="dxa"/>
          </w:tcPr>
          <w:p w14:paraId="39935B19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651AA5D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A585E0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B1C0C3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E0E1D8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.82</w:t>
            </w:r>
          </w:p>
        </w:tc>
        <w:tc>
          <w:tcPr>
            <w:tcW w:w="845" w:type="dxa"/>
          </w:tcPr>
          <w:p w14:paraId="3E8FCC0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8</w:t>
            </w:r>
          </w:p>
        </w:tc>
        <w:tc>
          <w:tcPr>
            <w:tcW w:w="805" w:type="dxa"/>
          </w:tcPr>
          <w:p w14:paraId="2D93691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2</w:t>
            </w:r>
          </w:p>
        </w:tc>
        <w:tc>
          <w:tcPr>
            <w:tcW w:w="912" w:type="dxa"/>
          </w:tcPr>
          <w:p w14:paraId="0B3429F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0</w:t>
            </w:r>
          </w:p>
        </w:tc>
      </w:tr>
      <w:tr w:rsidR="00EE38D8" w:rsidRPr="005F79FB" w14:paraId="248E3C6A" w14:textId="77777777" w:rsidTr="00DF7A45">
        <w:tc>
          <w:tcPr>
            <w:tcW w:w="590" w:type="dxa"/>
          </w:tcPr>
          <w:p w14:paraId="4C605D8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27F015AD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407C525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C6F6177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7FB033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9</w:t>
            </w:r>
          </w:p>
        </w:tc>
        <w:tc>
          <w:tcPr>
            <w:tcW w:w="845" w:type="dxa"/>
          </w:tcPr>
          <w:p w14:paraId="53B7784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0</w:t>
            </w:r>
          </w:p>
        </w:tc>
        <w:tc>
          <w:tcPr>
            <w:tcW w:w="805" w:type="dxa"/>
          </w:tcPr>
          <w:p w14:paraId="408D013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912" w:type="dxa"/>
          </w:tcPr>
          <w:p w14:paraId="7C74B69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1</w:t>
            </w:r>
          </w:p>
        </w:tc>
      </w:tr>
      <w:tr w:rsidR="00EE38D8" w:rsidRPr="00307288" w14:paraId="0981DE71" w14:textId="77777777" w:rsidTr="00DF7A45">
        <w:tc>
          <w:tcPr>
            <w:tcW w:w="4248" w:type="dxa"/>
            <w:gridSpan w:val="2"/>
          </w:tcPr>
          <w:p w14:paraId="7FB07BC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 Number of traumatic events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30</w:t>
            </w:r>
          </w:p>
        </w:tc>
        <w:tc>
          <w:tcPr>
            <w:tcW w:w="992" w:type="dxa"/>
          </w:tcPr>
          <w:p w14:paraId="3088A5B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30" w:type="dxa"/>
          </w:tcPr>
          <w:p w14:paraId="054AD246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13" w:type="dxa"/>
          </w:tcPr>
          <w:p w14:paraId="22718B0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</w:tcPr>
          <w:p w14:paraId="78EEEC25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5" w:type="dxa"/>
          </w:tcPr>
          <w:p w14:paraId="00E64387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1CB93DB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D8" w:rsidRPr="005F79FB" w14:paraId="53842602" w14:textId="77777777" w:rsidTr="00DF7A45">
        <w:tc>
          <w:tcPr>
            <w:tcW w:w="590" w:type="dxa"/>
          </w:tcPr>
          <w:p w14:paraId="563F5A2C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WG</w:t>
            </w:r>
          </w:p>
        </w:tc>
        <w:tc>
          <w:tcPr>
            <w:tcW w:w="3658" w:type="dxa"/>
          </w:tcPr>
          <w:p w14:paraId="5773264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rect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778F9315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5A0A760D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5E5FC07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85</w:t>
            </w:r>
          </w:p>
        </w:tc>
        <w:tc>
          <w:tcPr>
            <w:tcW w:w="845" w:type="dxa"/>
          </w:tcPr>
          <w:p w14:paraId="1A66823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4</w:t>
            </w:r>
          </w:p>
        </w:tc>
        <w:tc>
          <w:tcPr>
            <w:tcW w:w="805" w:type="dxa"/>
          </w:tcPr>
          <w:p w14:paraId="699E9002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5</w:t>
            </w:r>
          </w:p>
        </w:tc>
        <w:tc>
          <w:tcPr>
            <w:tcW w:w="912" w:type="dxa"/>
          </w:tcPr>
          <w:p w14:paraId="03078BA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0</w:t>
            </w:r>
          </w:p>
        </w:tc>
      </w:tr>
      <w:tr w:rsidR="00EE38D8" w:rsidRPr="005F79FB" w14:paraId="487FA194" w14:textId="77777777" w:rsidTr="00DF7A45">
        <w:tc>
          <w:tcPr>
            <w:tcW w:w="590" w:type="dxa"/>
          </w:tcPr>
          <w:p w14:paraId="0FB2ED01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5E3AF469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lang w:val="en-US"/>
              </w:rPr>
              <w:t>Direct</w:t>
            </w:r>
            <w:r>
              <w:rPr>
                <w:rFonts w:ascii="Times New Roman" w:hAnsi="Times New Roman" w:cs="Times New Roman"/>
                <w:lang w:val="en-US"/>
              </w:rPr>
              <w:t xml:space="preserve"> involvemen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0 vs T1</w:t>
            </w:r>
          </w:p>
        </w:tc>
        <w:tc>
          <w:tcPr>
            <w:tcW w:w="992" w:type="dxa"/>
          </w:tcPr>
          <w:p w14:paraId="16BF511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4495A263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3B83860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3</w:t>
            </w:r>
          </w:p>
        </w:tc>
        <w:tc>
          <w:tcPr>
            <w:tcW w:w="845" w:type="dxa"/>
          </w:tcPr>
          <w:p w14:paraId="3FBABBF9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2</w:t>
            </w:r>
          </w:p>
        </w:tc>
        <w:tc>
          <w:tcPr>
            <w:tcW w:w="805" w:type="dxa"/>
          </w:tcPr>
          <w:p w14:paraId="79CA271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912" w:type="dxa"/>
          </w:tcPr>
          <w:p w14:paraId="5B4A327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EE38D8" w:rsidRPr="005F79FB" w14:paraId="64650B24" w14:textId="77777777" w:rsidTr="00DF7A45">
        <w:tc>
          <w:tcPr>
            <w:tcW w:w="590" w:type="dxa"/>
          </w:tcPr>
          <w:p w14:paraId="63667F22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 w:rsidRPr="004614B5">
              <w:rPr>
                <w:rFonts w:ascii="Times New Roman" w:hAnsi="Times New Roman" w:cs="Times New Roman"/>
                <w:i/>
                <w:lang w:val="en-US"/>
              </w:rPr>
              <w:t>BG</w:t>
            </w:r>
          </w:p>
        </w:tc>
        <w:tc>
          <w:tcPr>
            <w:tcW w:w="3658" w:type="dxa"/>
          </w:tcPr>
          <w:p w14:paraId="6E28296B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15C9E78F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7DC50BD2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B63844F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69</w:t>
            </w:r>
          </w:p>
        </w:tc>
        <w:tc>
          <w:tcPr>
            <w:tcW w:w="845" w:type="dxa"/>
          </w:tcPr>
          <w:p w14:paraId="03D7787C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0</w:t>
            </w:r>
          </w:p>
        </w:tc>
        <w:tc>
          <w:tcPr>
            <w:tcW w:w="805" w:type="dxa"/>
          </w:tcPr>
          <w:p w14:paraId="7C35DFD8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5</w:t>
            </w:r>
          </w:p>
        </w:tc>
        <w:tc>
          <w:tcPr>
            <w:tcW w:w="912" w:type="dxa"/>
          </w:tcPr>
          <w:p w14:paraId="39D96784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2</w:t>
            </w:r>
          </w:p>
        </w:tc>
      </w:tr>
      <w:tr w:rsidR="00EE38D8" w:rsidRPr="005F79FB" w14:paraId="76238956" w14:textId="77777777" w:rsidTr="00DF7A45">
        <w:tc>
          <w:tcPr>
            <w:tcW w:w="590" w:type="dxa"/>
          </w:tcPr>
          <w:p w14:paraId="13695C44" w14:textId="77777777" w:rsidR="00EE38D8" w:rsidRPr="004614B5" w:rsidRDefault="00EE38D8" w:rsidP="00DF7A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8" w:type="dxa"/>
          </w:tcPr>
          <w:p w14:paraId="4C055DAA" w14:textId="77777777" w:rsidR="00EE38D8" w:rsidRPr="004614B5" w:rsidRDefault="00EE38D8" w:rsidP="00DF7A45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 no direct</w:t>
            </w:r>
            <w:r w:rsidRPr="004614B5">
              <w:rPr>
                <w:rFonts w:ascii="Times New Roman" w:hAnsi="Times New Roman" w:cs="Times New Roman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lang w:val="en-US"/>
              </w:rPr>
              <w:t xml:space="preserve"> direct involvement</w:t>
            </w:r>
          </w:p>
        </w:tc>
        <w:tc>
          <w:tcPr>
            <w:tcW w:w="992" w:type="dxa"/>
          </w:tcPr>
          <w:p w14:paraId="04E72F1C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0" w:type="dxa"/>
          </w:tcPr>
          <w:p w14:paraId="3406EB50" w14:textId="77777777" w:rsidR="00EE38D8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</w:tcPr>
          <w:p w14:paraId="087E210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</w:t>
            </w:r>
          </w:p>
        </w:tc>
        <w:tc>
          <w:tcPr>
            <w:tcW w:w="845" w:type="dxa"/>
          </w:tcPr>
          <w:p w14:paraId="69C4B4AB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0</w:t>
            </w:r>
          </w:p>
        </w:tc>
        <w:tc>
          <w:tcPr>
            <w:tcW w:w="805" w:type="dxa"/>
          </w:tcPr>
          <w:p w14:paraId="3A5402C0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912" w:type="dxa"/>
          </w:tcPr>
          <w:p w14:paraId="43FA588A" w14:textId="77777777" w:rsidR="00EE38D8" w:rsidRPr="004614B5" w:rsidRDefault="00EE38D8" w:rsidP="00DF7A45">
            <w:pPr>
              <w:tabs>
                <w:tab w:val="left" w:pos="3434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0</w:t>
            </w:r>
          </w:p>
        </w:tc>
      </w:tr>
    </w:tbl>
    <w:p w14:paraId="4C5894F6" w14:textId="77777777" w:rsidR="00EE38D8" w:rsidRPr="00F14769" w:rsidRDefault="00EE38D8" w:rsidP="00EE38D8">
      <w:pPr>
        <w:rPr>
          <w:rFonts w:ascii="Times New Roman" w:hAnsi="Times New Roman" w:cs="Times New Roman"/>
          <w:lang w:val="en-US"/>
        </w:rPr>
      </w:pPr>
    </w:p>
    <w:p w14:paraId="60E5539C" w14:textId="77777777" w:rsidR="00EE38D8" w:rsidRPr="003858DB" w:rsidRDefault="00EE38D8">
      <w:pPr>
        <w:rPr>
          <w:rFonts w:ascii="Times New Roman" w:hAnsi="Times New Roman" w:cs="Times New Roman"/>
        </w:rPr>
      </w:pPr>
    </w:p>
    <w:sectPr w:rsidR="00EE38D8" w:rsidRPr="003858DB" w:rsidSect="000065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DB"/>
    <w:rsid w:val="00002A33"/>
    <w:rsid w:val="00006534"/>
    <w:rsid w:val="00006DF3"/>
    <w:rsid w:val="00010C3B"/>
    <w:rsid w:val="00011729"/>
    <w:rsid w:val="00013729"/>
    <w:rsid w:val="00016975"/>
    <w:rsid w:val="00017A79"/>
    <w:rsid w:val="00020B04"/>
    <w:rsid w:val="00022324"/>
    <w:rsid w:val="00024A1C"/>
    <w:rsid w:val="00026508"/>
    <w:rsid w:val="00032A04"/>
    <w:rsid w:val="00035C9E"/>
    <w:rsid w:val="00041B56"/>
    <w:rsid w:val="00042261"/>
    <w:rsid w:val="00042AEF"/>
    <w:rsid w:val="00051C4E"/>
    <w:rsid w:val="000522E8"/>
    <w:rsid w:val="0005380D"/>
    <w:rsid w:val="00055CAD"/>
    <w:rsid w:val="0006057D"/>
    <w:rsid w:val="00060E21"/>
    <w:rsid w:val="00065B77"/>
    <w:rsid w:val="0006696C"/>
    <w:rsid w:val="00071EB6"/>
    <w:rsid w:val="000931A0"/>
    <w:rsid w:val="00095E3B"/>
    <w:rsid w:val="000A19A0"/>
    <w:rsid w:val="000A23A6"/>
    <w:rsid w:val="000A7553"/>
    <w:rsid w:val="000B208A"/>
    <w:rsid w:val="000B6433"/>
    <w:rsid w:val="000C05F5"/>
    <w:rsid w:val="000C24DD"/>
    <w:rsid w:val="000C42A5"/>
    <w:rsid w:val="000C676C"/>
    <w:rsid w:val="000C7863"/>
    <w:rsid w:val="000D186C"/>
    <w:rsid w:val="000D402E"/>
    <w:rsid w:val="000D6476"/>
    <w:rsid w:val="000D75E5"/>
    <w:rsid w:val="000E2E39"/>
    <w:rsid w:val="000E5B17"/>
    <w:rsid w:val="000F47E4"/>
    <w:rsid w:val="000F5681"/>
    <w:rsid w:val="00101EAC"/>
    <w:rsid w:val="0010348B"/>
    <w:rsid w:val="001079F3"/>
    <w:rsid w:val="00115132"/>
    <w:rsid w:val="00124A5D"/>
    <w:rsid w:val="00132467"/>
    <w:rsid w:val="00133C9C"/>
    <w:rsid w:val="001341F4"/>
    <w:rsid w:val="001353EA"/>
    <w:rsid w:val="00136059"/>
    <w:rsid w:val="001407E4"/>
    <w:rsid w:val="00144378"/>
    <w:rsid w:val="0014756E"/>
    <w:rsid w:val="00155800"/>
    <w:rsid w:val="00156F89"/>
    <w:rsid w:val="001622AC"/>
    <w:rsid w:val="001652B9"/>
    <w:rsid w:val="001669B6"/>
    <w:rsid w:val="00172D02"/>
    <w:rsid w:val="00182F95"/>
    <w:rsid w:val="00183BB5"/>
    <w:rsid w:val="00196958"/>
    <w:rsid w:val="001B3072"/>
    <w:rsid w:val="001B499A"/>
    <w:rsid w:val="001B7CD1"/>
    <w:rsid w:val="001D071D"/>
    <w:rsid w:val="001D213C"/>
    <w:rsid w:val="001E76EF"/>
    <w:rsid w:val="001F637B"/>
    <w:rsid w:val="0020558D"/>
    <w:rsid w:val="00206E2F"/>
    <w:rsid w:val="00207C3A"/>
    <w:rsid w:val="00212AF1"/>
    <w:rsid w:val="00212E73"/>
    <w:rsid w:val="002136A5"/>
    <w:rsid w:val="00226084"/>
    <w:rsid w:val="00230D79"/>
    <w:rsid w:val="0023248B"/>
    <w:rsid w:val="00240C68"/>
    <w:rsid w:val="00241824"/>
    <w:rsid w:val="002500B7"/>
    <w:rsid w:val="002540EB"/>
    <w:rsid w:val="00256EA1"/>
    <w:rsid w:val="0026241F"/>
    <w:rsid w:val="0028088C"/>
    <w:rsid w:val="00281788"/>
    <w:rsid w:val="002946DF"/>
    <w:rsid w:val="00294EDB"/>
    <w:rsid w:val="0029747B"/>
    <w:rsid w:val="002A7E75"/>
    <w:rsid w:val="002B00BA"/>
    <w:rsid w:val="002B1036"/>
    <w:rsid w:val="002B1F30"/>
    <w:rsid w:val="002B26D2"/>
    <w:rsid w:val="002B5E28"/>
    <w:rsid w:val="002D6978"/>
    <w:rsid w:val="002E11F8"/>
    <w:rsid w:val="002E21FB"/>
    <w:rsid w:val="002E4D90"/>
    <w:rsid w:val="002E52AD"/>
    <w:rsid w:val="002F7326"/>
    <w:rsid w:val="00303AC9"/>
    <w:rsid w:val="00311B73"/>
    <w:rsid w:val="003125BC"/>
    <w:rsid w:val="003318B0"/>
    <w:rsid w:val="003352DC"/>
    <w:rsid w:val="00344439"/>
    <w:rsid w:val="00345DDB"/>
    <w:rsid w:val="00346593"/>
    <w:rsid w:val="00351555"/>
    <w:rsid w:val="00354650"/>
    <w:rsid w:val="00357A06"/>
    <w:rsid w:val="00360504"/>
    <w:rsid w:val="003629FC"/>
    <w:rsid w:val="00365E7D"/>
    <w:rsid w:val="00371328"/>
    <w:rsid w:val="0037318F"/>
    <w:rsid w:val="003754B7"/>
    <w:rsid w:val="003779CE"/>
    <w:rsid w:val="003858DB"/>
    <w:rsid w:val="0039704E"/>
    <w:rsid w:val="003A620B"/>
    <w:rsid w:val="003B0D4B"/>
    <w:rsid w:val="003C0495"/>
    <w:rsid w:val="003C08D3"/>
    <w:rsid w:val="003C45C1"/>
    <w:rsid w:val="003C63DB"/>
    <w:rsid w:val="003D3278"/>
    <w:rsid w:val="003D57A7"/>
    <w:rsid w:val="003F1F35"/>
    <w:rsid w:val="003F320F"/>
    <w:rsid w:val="003F651A"/>
    <w:rsid w:val="004106C6"/>
    <w:rsid w:val="00415AE8"/>
    <w:rsid w:val="004211D7"/>
    <w:rsid w:val="00423083"/>
    <w:rsid w:val="00423629"/>
    <w:rsid w:val="0043181A"/>
    <w:rsid w:val="00431AC9"/>
    <w:rsid w:val="00437B3C"/>
    <w:rsid w:val="0044620E"/>
    <w:rsid w:val="004541BE"/>
    <w:rsid w:val="00461E1B"/>
    <w:rsid w:val="004639D2"/>
    <w:rsid w:val="0047585D"/>
    <w:rsid w:val="00485C6C"/>
    <w:rsid w:val="0049074E"/>
    <w:rsid w:val="00497CBF"/>
    <w:rsid w:val="004A1281"/>
    <w:rsid w:val="004A1C58"/>
    <w:rsid w:val="004A4D7E"/>
    <w:rsid w:val="004A590D"/>
    <w:rsid w:val="004A5D89"/>
    <w:rsid w:val="004C499C"/>
    <w:rsid w:val="004D0544"/>
    <w:rsid w:val="004D0B4A"/>
    <w:rsid w:val="004D1AC4"/>
    <w:rsid w:val="004D1E67"/>
    <w:rsid w:val="004D68AC"/>
    <w:rsid w:val="004E245D"/>
    <w:rsid w:val="004F21CA"/>
    <w:rsid w:val="00500AD8"/>
    <w:rsid w:val="0050325E"/>
    <w:rsid w:val="00503DCB"/>
    <w:rsid w:val="00506E95"/>
    <w:rsid w:val="005079F1"/>
    <w:rsid w:val="00511600"/>
    <w:rsid w:val="00513193"/>
    <w:rsid w:val="005160A6"/>
    <w:rsid w:val="005328E4"/>
    <w:rsid w:val="0053755E"/>
    <w:rsid w:val="005439A8"/>
    <w:rsid w:val="00543B7A"/>
    <w:rsid w:val="00545877"/>
    <w:rsid w:val="00546F72"/>
    <w:rsid w:val="00554183"/>
    <w:rsid w:val="0055550C"/>
    <w:rsid w:val="00566F71"/>
    <w:rsid w:val="00567EE8"/>
    <w:rsid w:val="00571D6B"/>
    <w:rsid w:val="00572CF0"/>
    <w:rsid w:val="005804AD"/>
    <w:rsid w:val="0059448D"/>
    <w:rsid w:val="00597BD5"/>
    <w:rsid w:val="005A076E"/>
    <w:rsid w:val="005A3017"/>
    <w:rsid w:val="005A504A"/>
    <w:rsid w:val="005A6407"/>
    <w:rsid w:val="005B0010"/>
    <w:rsid w:val="005B02A6"/>
    <w:rsid w:val="005B4E4A"/>
    <w:rsid w:val="005B7B14"/>
    <w:rsid w:val="005C0BEB"/>
    <w:rsid w:val="005C726D"/>
    <w:rsid w:val="005D5F97"/>
    <w:rsid w:val="005D69FB"/>
    <w:rsid w:val="005D7F58"/>
    <w:rsid w:val="005E3223"/>
    <w:rsid w:val="005F1DBD"/>
    <w:rsid w:val="005F6C08"/>
    <w:rsid w:val="00601372"/>
    <w:rsid w:val="00602942"/>
    <w:rsid w:val="006119B8"/>
    <w:rsid w:val="00611B43"/>
    <w:rsid w:val="0061260F"/>
    <w:rsid w:val="0061512A"/>
    <w:rsid w:val="00615FC2"/>
    <w:rsid w:val="00617372"/>
    <w:rsid w:val="00625D6A"/>
    <w:rsid w:val="006307DB"/>
    <w:rsid w:val="00637A0C"/>
    <w:rsid w:val="00645B03"/>
    <w:rsid w:val="00661587"/>
    <w:rsid w:val="0066301B"/>
    <w:rsid w:val="006641C2"/>
    <w:rsid w:val="006760A8"/>
    <w:rsid w:val="0068173E"/>
    <w:rsid w:val="0068736F"/>
    <w:rsid w:val="006915E5"/>
    <w:rsid w:val="006949EC"/>
    <w:rsid w:val="00697E14"/>
    <w:rsid w:val="006A00C7"/>
    <w:rsid w:val="006A04F5"/>
    <w:rsid w:val="006A4274"/>
    <w:rsid w:val="006A62A5"/>
    <w:rsid w:val="006B1366"/>
    <w:rsid w:val="006B16F3"/>
    <w:rsid w:val="006B2CB1"/>
    <w:rsid w:val="006B5199"/>
    <w:rsid w:val="006C6423"/>
    <w:rsid w:val="006E3854"/>
    <w:rsid w:val="006E3A9B"/>
    <w:rsid w:val="006E489D"/>
    <w:rsid w:val="006F0B64"/>
    <w:rsid w:val="006F24FF"/>
    <w:rsid w:val="006F6E0A"/>
    <w:rsid w:val="00702DB2"/>
    <w:rsid w:val="00705BB8"/>
    <w:rsid w:val="00706948"/>
    <w:rsid w:val="00710776"/>
    <w:rsid w:val="007122D6"/>
    <w:rsid w:val="00714685"/>
    <w:rsid w:val="0071671D"/>
    <w:rsid w:val="00724B53"/>
    <w:rsid w:val="00726BE4"/>
    <w:rsid w:val="007307AC"/>
    <w:rsid w:val="007332F2"/>
    <w:rsid w:val="007333BE"/>
    <w:rsid w:val="007378E7"/>
    <w:rsid w:val="00742790"/>
    <w:rsid w:val="00745E16"/>
    <w:rsid w:val="00747CCB"/>
    <w:rsid w:val="0075068F"/>
    <w:rsid w:val="00756A31"/>
    <w:rsid w:val="00756B5E"/>
    <w:rsid w:val="007641AD"/>
    <w:rsid w:val="00764398"/>
    <w:rsid w:val="00764965"/>
    <w:rsid w:val="007700AB"/>
    <w:rsid w:val="0077272E"/>
    <w:rsid w:val="00772DC8"/>
    <w:rsid w:val="00786089"/>
    <w:rsid w:val="00787482"/>
    <w:rsid w:val="0079105D"/>
    <w:rsid w:val="007910BE"/>
    <w:rsid w:val="00793C9C"/>
    <w:rsid w:val="00794FAB"/>
    <w:rsid w:val="007A3916"/>
    <w:rsid w:val="007A492F"/>
    <w:rsid w:val="007A6D6B"/>
    <w:rsid w:val="007A72F2"/>
    <w:rsid w:val="007B265D"/>
    <w:rsid w:val="007B7EF7"/>
    <w:rsid w:val="007C2CAE"/>
    <w:rsid w:val="007D4D0C"/>
    <w:rsid w:val="007D7A30"/>
    <w:rsid w:val="007E4636"/>
    <w:rsid w:val="007F36B1"/>
    <w:rsid w:val="007F4BDF"/>
    <w:rsid w:val="0080269D"/>
    <w:rsid w:val="00806990"/>
    <w:rsid w:val="00807635"/>
    <w:rsid w:val="00810BC8"/>
    <w:rsid w:val="0081537C"/>
    <w:rsid w:val="00821FBE"/>
    <w:rsid w:val="008220C6"/>
    <w:rsid w:val="00830D60"/>
    <w:rsid w:val="008345CD"/>
    <w:rsid w:val="0083762D"/>
    <w:rsid w:val="008434EF"/>
    <w:rsid w:val="0084367F"/>
    <w:rsid w:val="008505D6"/>
    <w:rsid w:val="008513D0"/>
    <w:rsid w:val="00851743"/>
    <w:rsid w:val="00851852"/>
    <w:rsid w:val="008547B7"/>
    <w:rsid w:val="008579BC"/>
    <w:rsid w:val="00857CA8"/>
    <w:rsid w:val="008631A2"/>
    <w:rsid w:val="00863349"/>
    <w:rsid w:val="0086433E"/>
    <w:rsid w:val="00865167"/>
    <w:rsid w:val="008703C8"/>
    <w:rsid w:val="00880408"/>
    <w:rsid w:val="00880916"/>
    <w:rsid w:val="00887C79"/>
    <w:rsid w:val="00891614"/>
    <w:rsid w:val="00893FB0"/>
    <w:rsid w:val="00894F69"/>
    <w:rsid w:val="008960A9"/>
    <w:rsid w:val="008A05E0"/>
    <w:rsid w:val="008A0730"/>
    <w:rsid w:val="008A6072"/>
    <w:rsid w:val="008A7397"/>
    <w:rsid w:val="008B55EC"/>
    <w:rsid w:val="008C1002"/>
    <w:rsid w:val="008C7186"/>
    <w:rsid w:val="008C7D6E"/>
    <w:rsid w:val="008D13E3"/>
    <w:rsid w:val="008D6752"/>
    <w:rsid w:val="008E01E2"/>
    <w:rsid w:val="008E35D3"/>
    <w:rsid w:val="008E3880"/>
    <w:rsid w:val="008E49D8"/>
    <w:rsid w:val="008E4BB8"/>
    <w:rsid w:val="008E6113"/>
    <w:rsid w:val="008F1BC5"/>
    <w:rsid w:val="008F4EE9"/>
    <w:rsid w:val="008F54F8"/>
    <w:rsid w:val="008F620C"/>
    <w:rsid w:val="008F7EB7"/>
    <w:rsid w:val="008F7FD5"/>
    <w:rsid w:val="009237CE"/>
    <w:rsid w:val="00923A5B"/>
    <w:rsid w:val="009315A0"/>
    <w:rsid w:val="00943C93"/>
    <w:rsid w:val="00950549"/>
    <w:rsid w:val="00951107"/>
    <w:rsid w:val="00951B1E"/>
    <w:rsid w:val="00951D48"/>
    <w:rsid w:val="0095599A"/>
    <w:rsid w:val="00956EDE"/>
    <w:rsid w:val="00974C58"/>
    <w:rsid w:val="00976E2C"/>
    <w:rsid w:val="0098324C"/>
    <w:rsid w:val="00985874"/>
    <w:rsid w:val="00992E27"/>
    <w:rsid w:val="00997922"/>
    <w:rsid w:val="009A53F7"/>
    <w:rsid w:val="009A741F"/>
    <w:rsid w:val="009B242B"/>
    <w:rsid w:val="009B7B6F"/>
    <w:rsid w:val="009B7C72"/>
    <w:rsid w:val="009D1504"/>
    <w:rsid w:val="009D59EF"/>
    <w:rsid w:val="009D5E04"/>
    <w:rsid w:val="009E04BD"/>
    <w:rsid w:val="009E3BE6"/>
    <w:rsid w:val="009F67A7"/>
    <w:rsid w:val="009F707D"/>
    <w:rsid w:val="009F7221"/>
    <w:rsid w:val="00A00151"/>
    <w:rsid w:val="00A072DA"/>
    <w:rsid w:val="00A105BC"/>
    <w:rsid w:val="00A144BF"/>
    <w:rsid w:val="00A32C29"/>
    <w:rsid w:val="00A40344"/>
    <w:rsid w:val="00A42567"/>
    <w:rsid w:val="00A4391C"/>
    <w:rsid w:val="00A45015"/>
    <w:rsid w:val="00A466C3"/>
    <w:rsid w:val="00A5288E"/>
    <w:rsid w:val="00A61885"/>
    <w:rsid w:val="00A65AEF"/>
    <w:rsid w:val="00A72D2B"/>
    <w:rsid w:val="00A75D2E"/>
    <w:rsid w:val="00A80B8F"/>
    <w:rsid w:val="00A87F9F"/>
    <w:rsid w:val="00A93E86"/>
    <w:rsid w:val="00A96868"/>
    <w:rsid w:val="00A972B4"/>
    <w:rsid w:val="00A9750B"/>
    <w:rsid w:val="00AA200C"/>
    <w:rsid w:val="00AA36B5"/>
    <w:rsid w:val="00AA3D4C"/>
    <w:rsid w:val="00AA58CF"/>
    <w:rsid w:val="00AA6199"/>
    <w:rsid w:val="00AA6C0D"/>
    <w:rsid w:val="00AB2430"/>
    <w:rsid w:val="00AB5EA3"/>
    <w:rsid w:val="00AC0E4B"/>
    <w:rsid w:val="00AC3851"/>
    <w:rsid w:val="00AC76A0"/>
    <w:rsid w:val="00AC7F42"/>
    <w:rsid w:val="00AE0FB7"/>
    <w:rsid w:val="00AE44BE"/>
    <w:rsid w:val="00AE50D7"/>
    <w:rsid w:val="00AF4E1A"/>
    <w:rsid w:val="00B0065B"/>
    <w:rsid w:val="00B04635"/>
    <w:rsid w:val="00B0544A"/>
    <w:rsid w:val="00B058B4"/>
    <w:rsid w:val="00B05BB5"/>
    <w:rsid w:val="00B0795C"/>
    <w:rsid w:val="00B11EFF"/>
    <w:rsid w:val="00B12524"/>
    <w:rsid w:val="00B23B88"/>
    <w:rsid w:val="00B267A6"/>
    <w:rsid w:val="00B301D9"/>
    <w:rsid w:val="00B31DDE"/>
    <w:rsid w:val="00B33960"/>
    <w:rsid w:val="00B36FE9"/>
    <w:rsid w:val="00B37A8A"/>
    <w:rsid w:val="00B37A8C"/>
    <w:rsid w:val="00B43473"/>
    <w:rsid w:val="00B51067"/>
    <w:rsid w:val="00B52E35"/>
    <w:rsid w:val="00B565AF"/>
    <w:rsid w:val="00B6148C"/>
    <w:rsid w:val="00B623E2"/>
    <w:rsid w:val="00B74205"/>
    <w:rsid w:val="00B77388"/>
    <w:rsid w:val="00B806EA"/>
    <w:rsid w:val="00B83A2E"/>
    <w:rsid w:val="00B8496F"/>
    <w:rsid w:val="00B85AA7"/>
    <w:rsid w:val="00B8640A"/>
    <w:rsid w:val="00B90D1D"/>
    <w:rsid w:val="00B91F3C"/>
    <w:rsid w:val="00B9630D"/>
    <w:rsid w:val="00BB6588"/>
    <w:rsid w:val="00BC1EF0"/>
    <w:rsid w:val="00BC2CE2"/>
    <w:rsid w:val="00BC325E"/>
    <w:rsid w:val="00BC407F"/>
    <w:rsid w:val="00BC6D8B"/>
    <w:rsid w:val="00BD4C92"/>
    <w:rsid w:val="00BE41E3"/>
    <w:rsid w:val="00BF0CD2"/>
    <w:rsid w:val="00BF2F59"/>
    <w:rsid w:val="00C0007A"/>
    <w:rsid w:val="00C0355E"/>
    <w:rsid w:val="00C04454"/>
    <w:rsid w:val="00C044BB"/>
    <w:rsid w:val="00C13792"/>
    <w:rsid w:val="00C169C5"/>
    <w:rsid w:val="00C21899"/>
    <w:rsid w:val="00C268EF"/>
    <w:rsid w:val="00C27407"/>
    <w:rsid w:val="00C2780E"/>
    <w:rsid w:val="00C35CB8"/>
    <w:rsid w:val="00C365E7"/>
    <w:rsid w:val="00C40DB3"/>
    <w:rsid w:val="00C449AD"/>
    <w:rsid w:val="00C53803"/>
    <w:rsid w:val="00C56ACE"/>
    <w:rsid w:val="00C65E1F"/>
    <w:rsid w:val="00C67B6C"/>
    <w:rsid w:val="00C7707D"/>
    <w:rsid w:val="00C82DD2"/>
    <w:rsid w:val="00C86790"/>
    <w:rsid w:val="00C86A5B"/>
    <w:rsid w:val="00C913F5"/>
    <w:rsid w:val="00C95F98"/>
    <w:rsid w:val="00CA3B99"/>
    <w:rsid w:val="00CA5680"/>
    <w:rsid w:val="00CA611B"/>
    <w:rsid w:val="00CB025A"/>
    <w:rsid w:val="00CB1153"/>
    <w:rsid w:val="00CC4807"/>
    <w:rsid w:val="00CD2506"/>
    <w:rsid w:val="00CD5B05"/>
    <w:rsid w:val="00CD7F20"/>
    <w:rsid w:val="00CE0AFC"/>
    <w:rsid w:val="00CE1776"/>
    <w:rsid w:val="00CE4851"/>
    <w:rsid w:val="00CE4D5E"/>
    <w:rsid w:val="00CE65B2"/>
    <w:rsid w:val="00CF234D"/>
    <w:rsid w:val="00CF2A95"/>
    <w:rsid w:val="00D0227C"/>
    <w:rsid w:val="00D06EFC"/>
    <w:rsid w:val="00D1637F"/>
    <w:rsid w:val="00D263B2"/>
    <w:rsid w:val="00D27410"/>
    <w:rsid w:val="00D40549"/>
    <w:rsid w:val="00D45BED"/>
    <w:rsid w:val="00D50C98"/>
    <w:rsid w:val="00D6105D"/>
    <w:rsid w:val="00D74C21"/>
    <w:rsid w:val="00D75F90"/>
    <w:rsid w:val="00D80D01"/>
    <w:rsid w:val="00D816FE"/>
    <w:rsid w:val="00D84364"/>
    <w:rsid w:val="00D866B3"/>
    <w:rsid w:val="00D93A3C"/>
    <w:rsid w:val="00DA6BCD"/>
    <w:rsid w:val="00DC0416"/>
    <w:rsid w:val="00DC2867"/>
    <w:rsid w:val="00DC2FA0"/>
    <w:rsid w:val="00DC6E57"/>
    <w:rsid w:val="00DD1E4D"/>
    <w:rsid w:val="00DD1F5D"/>
    <w:rsid w:val="00DD316E"/>
    <w:rsid w:val="00DD3F1C"/>
    <w:rsid w:val="00DD4183"/>
    <w:rsid w:val="00DD5927"/>
    <w:rsid w:val="00DD6A22"/>
    <w:rsid w:val="00DE3533"/>
    <w:rsid w:val="00DE4E6F"/>
    <w:rsid w:val="00DE6616"/>
    <w:rsid w:val="00DF0C1A"/>
    <w:rsid w:val="00DF13F3"/>
    <w:rsid w:val="00DF3901"/>
    <w:rsid w:val="00E01A0D"/>
    <w:rsid w:val="00E0416D"/>
    <w:rsid w:val="00E127C4"/>
    <w:rsid w:val="00E12815"/>
    <w:rsid w:val="00E13AAE"/>
    <w:rsid w:val="00E16F15"/>
    <w:rsid w:val="00E21117"/>
    <w:rsid w:val="00E21A0F"/>
    <w:rsid w:val="00E21B4C"/>
    <w:rsid w:val="00E27291"/>
    <w:rsid w:val="00E350A7"/>
    <w:rsid w:val="00E353F1"/>
    <w:rsid w:val="00E364F2"/>
    <w:rsid w:val="00E45B6F"/>
    <w:rsid w:val="00E5050A"/>
    <w:rsid w:val="00E50804"/>
    <w:rsid w:val="00E52860"/>
    <w:rsid w:val="00E538D4"/>
    <w:rsid w:val="00E54329"/>
    <w:rsid w:val="00E55E49"/>
    <w:rsid w:val="00E57320"/>
    <w:rsid w:val="00E60A22"/>
    <w:rsid w:val="00E66F38"/>
    <w:rsid w:val="00E911E3"/>
    <w:rsid w:val="00E92CB6"/>
    <w:rsid w:val="00E96295"/>
    <w:rsid w:val="00E97395"/>
    <w:rsid w:val="00E97D7C"/>
    <w:rsid w:val="00EA03DF"/>
    <w:rsid w:val="00EA734B"/>
    <w:rsid w:val="00EB1896"/>
    <w:rsid w:val="00EB22E0"/>
    <w:rsid w:val="00EB5AA5"/>
    <w:rsid w:val="00EB5B70"/>
    <w:rsid w:val="00EB60CB"/>
    <w:rsid w:val="00EB6A6E"/>
    <w:rsid w:val="00ED188C"/>
    <w:rsid w:val="00ED4506"/>
    <w:rsid w:val="00ED72F2"/>
    <w:rsid w:val="00ED7493"/>
    <w:rsid w:val="00EE02DC"/>
    <w:rsid w:val="00EE3059"/>
    <w:rsid w:val="00EE38D8"/>
    <w:rsid w:val="00EF15C3"/>
    <w:rsid w:val="00EF1B42"/>
    <w:rsid w:val="00EF2C28"/>
    <w:rsid w:val="00F060E4"/>
    <w:rsid w:val="00F22964"/>
    <w:rsid w:val="00F37961"/>
    <w:rsid w:val="00F47ABD"/>
    <w:rsid w:val="00F5410D"/>
    <w:rsid w:val="00F60CC7"/>
    <w:rsid w:val="00F620BC"/>
    <w:rsid w:val="00F66B57"/>
    <w:rsid w:val="00F67567"/>
    <w:rsid w:val="00F808B9"/>
    <w:rsid w:val="00F853AC"/>
    <w:rsid w:val="00F93261"/>
    <w:rsid w:val="00F93405"/>
    <w:rsid w:val="00F96389"/>
    <w:rsid w:val="00F96ABD"/>
    <w:rsid w:val="00FA19C4"/>
    <w:rsid w:val="00FA4067"/>
    <w:rsid w:val="00FB307E"/>
    <w:rsid w:val="00FC2E3D"/>
    <w:rsid w:val="00FC3D98"/>
    <w:rsid w:val="00FC3DD6"/>
    <w:rsid w:val="00FD72E0"/>
    <w:rsid w:val="00FE1BE0"/>
    <w:rsid w:val="00FE5C5A"/>
    <w:rsid w:val="00FF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810B7"/>
  <w14:defaultImageDpi w14:val="32767"/>
  <w15:chartTrackingRefBased/>
  <w15:docId w15:val="{432823E9-1461-0149-A98B-17B2AB18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8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032A04"/>
  </w:style>
  <w:style w:type="table" w:styleId="Tabellenraster">
    <w:name w:val="Table Grid"/>
    <w:basedOn w:val="NormaleTabelle"/>
    <w:uiPriority w:val="39"/>
    <w:rsid w:val="0038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8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38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38D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38D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38D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38D8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38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38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E38D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38D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E38D8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E38D8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EE38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8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Sabine Schmitt</cp:lastModifiedBy>
  <cp:revision>48</cp:revision>
  <dcterms:created xsi:type="dcterms:W3CDTF">2020-07-02T04:03:00Z</dcterms:created>
  <dcterms:modified xsi:type="dcterms:W3CDTF">2022-09-23T06:36:00Z</dcterms:modified>
</cp:coreProperties>
</file>